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ECBE4" w14:textId="4E0BBD90" w:rsidR="00023518" w:rsidRPr="0062762C" w:rsidRDefault="009234AD" w:rsidP="00354E83">
      <w:pPr>
        <w:rPr>
          <w:rFonts w:ascii="Cambria" w:hAnsi="Cambria"/>
          <w:lang w:val="en-GB"/>
        </w:rPr>
      </w:pPr>
      <w:r w:rsidRPr="0062762C">
        <w:rPr>
          <w:rFonts w:ascii="Cambria" w:hAnsi="Cambria"/>
          <w:b/>
          <w:lang w:val="en-GB"/>
        </w:rPr>
        <w:t>Supplementary table</w:t>
      </w:r>
      <w:r w:rsidR="00023518" w:rsidRPr="0062762C">
        <w:rPr>
          <w:rFonts w:ascii="Cambria" w:hAnsi="Cambria"/>
          <w:b/>
          <w:lang w:val="en-GB"/>
        </w:rPr>
        <w:t xml:space="preserve"> </w:t>
      </w:r>
      <w:r w:rsidRPr="0062762C">
        <w:rPr>
          <w:rFonts w:ascii="Cambria" w:hAnsi="Cambria"/>
          <w:b/>
          <w:lang w:val="en-GB"/>
        </w:rPr>
        <w:t>2</w:t>
      </w:r>
      <w:r w:rsidR="00023518" w:rsidRPr="0062762C">
        <w:rPr>
          <w:rFonts w:ascii="Cambria" w:hAnsi="Cambria"/>
          <w:b/>
          <w:lang w:val="en-GB"/>
        </w:rPr>
        <w:t>:</w:t>
      </w:r>
      <w:r w:rsidR="00023518" w:rsidRPr="0062762C">
        <w:rPr>
          <w:rFonts w:ascii="Cambria" w:hAnsi="Cambria"/>
          <w:lang w:val="en-GB"/>
        </w:rPr>
        <w:t xml:space="preserve"> </w:t>
      </w:r>
      <w:r w:rsidR="00E335E4" w:rsidRPr="0062762C">
        <w:rPr>
          <w:rFonts w:ascii="Cambria" w:hAnsi="Cambria"/>
          <w:lang w:val="en-GB"/>
        </w:rPr>
        <w:t>D</w:t>
      </w:r>
      <w:r w:rsidR="004C3ED7" w:rsidRPr="0062762C">
        <w:rPr>
          <w:rFonts w:ascii="Cambria" w:hAnsi="Cambria"/>
          <w:lang w:val="en-GB"/>
        </w:rPr>
        <w:t xml:space="preserve">istribution between </w:t>
      </w:r>
      <w:r w:rsidR="00CF0AC3" w:rsidRPr="0062762C">
        <w:rPr>
          <w:rFonts w:ascii="Cambria" w:hAnsi="Cambria"/>
          <w:lang w:val="en-GB"/>
        </w:rPr>
        <w:t>deep and superficial</w:t>
      </w:r>
      <w:r w:rsidR="00FB588C" w:rsidRPr="0062762C">
        <w:rPr>
          <w:rFonts w:ascii="Cambria" w:hAnsi="Cambria"/>
          <w:lang w:val="en-GB"/>
        </w:rPr>
        <w:t xml:space="preserve"> defect</w:t>
      </w:r>
      <w:r w:rsidR="00E335E4" w:rsidRPr="0062762C">
        <w:rPr>
          <w:rFonts w:ascii="Cambria" w:hAnsi="Cambria"/>
          <w:lang w:val="en-GB"/>
        </w:rPr>
        <w:t xml:space="preserve">s </w:t>
      </w:r>
      <w:r w:rsidR="00A37F6C" w:rsidRPr="0062762C">
        <w:rPr>
          <w:rFonts w:ascii="Cambria" w:hAnsi="Cambria"/>
          <w:lang w:val="en-GB"/>
        </w:rPr>
        <w:t xml:space="preserve">measured </w:t>
      </w:r>
      <w:r w:rsidR="00E335E4" w:rsidRPr="0062762C">
        <w:rPr>
          <w:rFonts w:ascii="Cambria" w:hAnsi="Cambria"/>
          <w:lang w:val="en-GB"/>
        </w:rPr>
        <w:t>at 2 and 12 weeks in</w:t>
      </w:r>
      <w:r w:rsidR="00FA1F73" w:rsidRPr="0062762C">
        <w:rPr>
          <w:rFonts w:ascii="Cambria" w:hAnsi="Cambria"/>
          <w:lang w:val="en-GB"/>
        </w:rPr>
        <w:t xml:space="preserve"> not healed patients in</w:t>
      </w:r>
      <w:r w:rsidR="00E335E4" w:rsidRPr="0062762C">
        <w:rPr>
          <w:rFonts w:ascii="Cambria" w:hAnsi="Cambria"/>
          <w:lang w:val="en-GB"/>
        </w:rPr>
        <w:t xml:space="preserve"> </w:t>
      </w:r>
      <w:r w:rsidR="007649AF" w:rsidRPr="0062762C">
        <w:rPr>
          <w:rFonts w:ascii="Cambria" w:hAnsi="Cambria" w:cs="Arial"/>
          <w:lang w:val="en-US"/>
        </w:rPr>
        <w:t>the NPWT (</w:t>
      </w:r>
      <w:proofErr w:type="gramStart"/>
      <w:r w:rsidR="007649AF" w:rsidRPr="0062762C">
        <w:rPr>
          <w:rFonts w:ascii="Cambria" w:hAnsi="Cambria" w:cs="Arial"/>
          <w:lang w:val="en-US"/>
        </w:rPr>
        <w:t>negative</w:t>
      </w:r>
      <w:r w:rsidR="008530CA" w:rsidRPr="0062762C">
        <w:rPr>
          <w:rFonts w:ascii="Cambria" w:hAnsi="Cambria" w:cs="Arial"/>
          <w:lang w:val="en-US"/>
        </w:rPr>
        <w:t>-</w:t>
      </w:r>
      <w:r w:rsidR="007649AF" w:rsidRPr="0062762C">
        <w:rPr>
          <w:rFonts w:ascii="Cambria" w:hAnsi="Cambria" w:cs="Arial"/>
          <w:lang w:val="en-US"/>
        </w:rPr>
        <w:t>pressure</w:t>
      </w:r>
      <w:proofErr w:type="gramEnd"/>
      <w:r w:rsidR="007649AF" w:rsidRPr="0062762C">
        <w:rPr>
          <w:rFonts w:ascii="Cambria" w:hAnsi="Cambria" w:cs="Arial"/>
          <w:lang w:val="en-US"/>
        </w:rPr>
        <w:t xml:space="preserve"> wound therapy) group and the control group</w:t>
      </w:r>
      <w:r w:rsidR="00E335E4" w:rsidRPr="0062762C">
        <w:rPr>
          <w:rFonts w:ascii="Cambria" w:hAnsi="Cambria"/>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6"/>
        <w:gridCol w:w="1856"/>
        <w:gridCol w:w="1869"/>
        <w:gridCol w:w="1895"/>
      </w:tblGrid>
      <w:tr w:rsidR="0062762C" w:rsidRPr="0062762C" w14:paraId="4A6EFB3B" w14:textId="77777777" w:rsidTr="005532D1">
        <w:tc>
          <w:tcPr>
            <w:tcW w:w="3681" w:type="dxa"/>
            <w:tcBorders>
              <w:top w:val="single" w:sz="4" w:space="0" w:color="auto"/>
              <w:bottom w:val="single" w:sz="4" w:space="0" w:color="auto"/>
            </w:tcBorders>
          </w:tcPr>
          <w:p w14:paraId="3850C744" w14:textId="77777777" w:rsidR="00023518" w:rsidRPr="0062762C" w:rsidRDefault="00023518" w:rsidP="00023518">
            <w:pPr>
              <w:rPr>
                <w:rFonts w:ascii="Cambria" w:hAnsi="Cambria"/>
                <w:lang w:val="en-US"/>
              </w:rPr>
            </w:pPr>
          </w:p>
        </w:tc>
        <w:tc>
          <w:tcPr>
            <w:tcW w:w="1984" w:type="dxa"/>
            <w:tcBorders>
              <w:top w:val="single" w:sz="4" w:space="0" w:color="auto"/>
              <w:bottom w:val="single" w:sz="4" w:space="0" w:color="auto"/>
            </w:tcBorders>
          </w:tcPr>
          <w:p w14:paraId="0DF94297" w14:textId="77777777" w:rsidR="005532D1" w:rsidRPr="0062762C" w:rsidRDefault="00746B6D" w:rsidP="005532D1">
            <w:pPr>
              <w:jc w:val="center"/>
              <w:rPr>
                <w:rFonts w:ascii="Cambria" w:hAnsi="Cambria"/>
                <w:b/>
                <w:lang w:val="en-US"/>
              </w:rPr>
            </w:pPr>
            <w:r w:rsidRPr="0062762C">
              <w:rPr>
                <w:rFonts w:ascii="Cambria" w:hAnsi="Cambria"/>
                <w:b/>
                <w:lang w:val="en-US"/>
              </w:rPr>
              <w:t>NPWT</w:t>
            </w:r>
            <w:r w:rsidR="00023518" w:rsidRPr="0062762C">
              <w:rPr>
                <w:rFonts w:ascii="Cambria" w:hAnsi="Cambria"/>
                <w:b/>
                <w:lang w:val="en-US"/>
              </w:rPr>
              <w:t xml:space="preserve"> group </w:t>
            </w:r>
          </w:p>
          <w:p w14:paraId="2E7C47E4" w14:textId="77777777" w:rsidR="00023518" w:rsidRPr="0062762C" w:rsidRDefault="0043433F" w:rsidP="00F252C0">
            <w:pPr>
              <w:jc w:val="center"/>
              <w:rPr>
                <w:rFonts w:ascii="Cambria" w:hAnsi="Cambria"/>
                <w:lang w:val="en-US"/>
              </w:rPr>
            </w:pPr>
            <w:r w:rsidRPr="0062762C">
              <w:rPr>
                <w:rFonts w:ascii="Cambria" w:hAnsi="Cambria"/>
                <w:lang w:val="en-US"/>
              </w:rPr>
              <w:t>(n= 60</w:t>
            </w:r>
            <w:r w:rsidR="00023518" w:rsidRPr="0062762C">
              <w:rPr>
                <w:rFonts w:ascii="Cambria" w:hAnsi="Cambria"/>
                <w:lang w:val="en-US"/>
              </w:rPr>
              <w:t>)</w:t>
            </w:r>
          </w:p>
        </w:tc>
        <w:tc>
          <w:tcPr>
            <w:tcW w:w="1985" w:type="dxa"/>
            <w:tcBorders>
              <w:top w:val="single" w:sz="4" w:space="0" w:color="auto"/>
              <w:bottom w:val="single" w:sz="4" w:space="0" w:color="auto"/>
            </w:tcBorders>
          </w:tcPr>
          <w:p w14:paraId="70DEAFAC" w14:textId="77777777" w:rsidR="005532D1" w:rsidRPr="0062762C" w:rsidRDefault="005532D1" w:rsidP="005532D1">
            <w:pPr>
              <w:pStyle w:val="CommentText"/>
              <w:jc w:val="center"/>
              <w:rPr>
                <w:rFonts w:ascii="Cambria" w:hAnsi="Cambria"/>
                <w:b/>
              </w:rPr>
            </w:pPr>
            <w:r w:rsidRPr="0062762C">
              <w:rPr>
                <w:rFonts w:ascii="Cambria" w:eastAsiaTheme="minorEastAsia" w:hAnsi="Cambria" w:cstheme="minorBidi"/>
                <w:b/>
              </w:rPr>
              <w:t xml:space="preserve">Control group </w:t>
            </w:r>
            <w:r w:rsidR="0043433F" w:rsidRPr="0062762C">
              <w:rPr>
                <w:rFonts w:ascii="Cambria" w:eastAsiaTheme="minorEastAsia" w:hAnsi="Cambria" w:cstheme="minorBidi"/>
              </w:rPr>
              <w:t>(n=58</w:t>
            </w:r>
            <w:r w:rsidR="00F252C0" w:rsidRPr="0062762C">
              <w:rPr>
                <w:rFonts w:ascii="Cambria" w:eastAsiaTheme="minorEastAsia" w:hAnsi="Cambria" w:cstheme="minorBidi"/>
              </w:rPr>
              <w:t>)</w:t>
            </w:r>
          </w:p>
          <w:p w14:paraId="2A063C04" w14:textId="77777777" w:rsidR="00023518" w:rsidRPr="0062762C" w:rsidRDefault="00023518" w:rsidP="005532D1">
            <w:pPr>
              <w:pStyle w:val="CommentText"/>
              <w:jc w:val="center"/>
              <w:rPr>
                <w:rFonts w:ascii="Cambria" w:eastAsiaTheme="minorEastAsia" w:hAnsi="Cambria" w:cstheme="minorBidi"/>
                <w:b/>
              </w:rPr>
            </w:pPr>
          </w:p>
        </w:tc>
        <w:tc>
          <w:tcPr>
            <w:tcW w:w="1978" w:type="dxa"/>
            <w:tcBorders>
              <w:top w:val="single" w:sz="4" w:space="0" w:color="auto"/>
              <w:bottom w:val="single" w:sz="4" w:space="0" w:color="auto"/>
            </w:tcBorders>
          </w:tcPr>
          <w:p w14:paraId="4C3939E6" w14:textId="77777777" w:rsidR="00023518" w:rsidRPr="0062762C" w:rsidRDefault="00023518" w:rsidP="00023518">
            <w:pPr>
              <w:pStyle w:val="Heading5"/>
              <w:jc w:val="right"/>
              <w:rPr>
                <w:rFonts w:ascii="Cambria" w:hAnsi="Cambria"/>
              </w:rPr>
            </w:pPr>
            <w:r w:rsidRPr="0062762C">
              <w:rPr>
                <w:rFonts w:ascii="Cambria" w:hAnsi="Cambria"/>
              </w:rPr>
              <w:t>Test for significance</w:t>
            </w:r>
          </w:p>
        </w:tc>
      </w:tr>
      <w:tr w:rsidR="0062762C" w:rsidRPr="0062762C" w14:paraId="1D2B955D" w14:textId="77777777" w:rsidTr="005532D1">
        <w:tc>
          <w:tcPr>
            <w:tcW w:w="3681" w:type="dxa"/>
            <w:tcBorders>
              <w:top w:val="single" w:sz="4" w:space="0" w:color="auto"/>
              <w:bottom w:val="single" w:sz="4" w:space="0" w:color="auto"/>
            </w:tcBorders>
          </w:tcPr>
          <w:p w14:paraId="1EA8D5A3" w14:textId="77777777" w:rsidR="00023518" w:rsidRPr="0062762C" w:rsidRDefault="00023518" w:rsidP="00023518">
            <w:pPr>
              <w:rPr>
                <w:rFonts w:ascii="Cambria" w:hAnsi="Cambria"/>
                <w:lang w:val="en-US"/>
              </w:rPr>
            </w:pPr>
          </w:p>
        </w:tc>
        <w:tc>
          <w:tcPr>
            <w:tcW w:w="5947" w:type="dxa"/>
            <w:gridSpan w:val="3"/>
            <w:tcBorders>
              <w:top w:val="single" w:sz="4" w:space="0" w:color="auto"/>
              <w:bottom w:val="single" w:sz="4" w:space="0" w:color="auto"/>
            </w:tcBorders>
            <w:shd w:val="clear" w:color="auto" w:fill="EAEDF1" w:themeFill="text2" w:themeFillTint="1A"/>
            <w:vAlign w:val="center"/>
          </w:tcPr>
          <w:p w14:paraId="4E188177" w14:textId="77777777" w:rsidR="00023518" w:rsidRPr="0062762C" w:rsidRDefault="00023518" w:rsidP="005532D1">
            <w:pPr>
              <w:jc w:val="center"/>
              <w:rPr>
                <w:rFonts w:ascii="Cambria" w:hAnsi="Cambria"/>
                <w:i/>
                <w:lang w:val="en-US"/>
              </w:rPr>
            </w:pPr>
            <w:r w:rsidRPr="0062762C">
              <w:rPr>
                <w:rFonts w:ascii="Cambria" w:hAnsi="Cambria"/>
                <w:i/>
                <w:lang w:val="en-US"/>
              </w:rPr>
              <w:t>2 weeks</w:t>
            </w:r>
          </w:p>
        </w:tc>
      </w:tr>
      <w:tr w:rsidR="0062762C" w:rsidRPr="0062762C" w14:paraId="314E4212" w14:textId="77777777" w:rsidTr="00BC5EE7">
        <w:tc>
          <w:tcPr>
            <w:tcW w:w="3681" w:type="dxa"/>
            <w:tcBorders>
              <w:top w:val="single" w:sz="4" w:space="0" w:color="auto"/>
            </w:tcBorders>
          </w:tcPr>
          <w:p w14:paraId="2C0DD02D" w14:textId="77777777" w:rsidR="00EA1C02" w:rsidRPr="0062762C" w:rsidRDefault="00EA1C02" w:rsidP="00023518">
            <w:pPr>
              <w:rPr>
                <w:rFonts w:ascii="Cambria" w:hAnsi="Cambria"/>
                <w:lang w:val="en-US"/>
              </w:rPr>
            </w:pPr>
            <w:r w:rsidRPr="0062762C">
              <w:rPr>
                <w:rFonts w:ascii="Cambria" w:hAnsi="Cambria" w:cs="Arial"/>
                <w:lang w:val="en-US"/>
              </w:rPr>
              <w:t xml:space="preserve">Superficial defect (max 5 mm), </w:t>
            </w:r>
            <w:proofErr w:type="gramStart"/>
            <w:r w:rsidRPr="0062762C">
              <w:rPr>
                <w:rFonts w:ascii="Cambria" w:hAnsi="Cambria"/>
                <w:lang w:val="en-US"/>
              </w:rPr>
              <w:t>n(</w:t>
            </w:r>
            <w:proofErr w:type="gramEnd"/>
            <w:r w:rsidRPr="0062762C">
              <w:rPr>
                <w:rFonts w:ascii="Cambria" w:hAnsi="Cambria"/>
                <w:lang w:val="en-US"/>
              </w:rPr>
              <w:t>%)</w:t>
            </w:r>
          </w:p>
        </w:tc>
        <w:tc>
          <w:tcPr>
            <w:tcW w:w="1984" w:type="dxa"/>
            <w:tcBorders>
              <w:top w:val="single" w:sz="4" w:space="0" w:color="auto"/>
            </w:tcBorders>
          </w:tcPr>
          <w:p w14:paraId="28F81B73" w14:textId="77777777" w:rsidR="00EA1C02" w:rsidRPr="0062762C" w:rsidRDefault="00EA1C02" w:rsidP="005532D1">
            <w:pPr>
              <w:jc w:val="center"/>
              <w:rPr>
                <w:rFonts w:ascii="Cambria" w:hAnsi="Cambria"/>
                <w:lang w:val="en-US"/>
              </w:rPr>
            </w:pPr>
            <w:r w:rsidRPr="0062762C">
              <w:rPr>
                <w:rFonts w:ascii="Cambria" w:hAnsi="Cambria"/>
                <w:lang w:val="en-US"/>
              </w:rPr>
              <w:t>29 (56%)</w:t>
            </w:r>
          </w:p>
        </w:tc>
        <w:tc>
          <w:tcPr>
            <w:tcW w:w="1985" w:type="dxa"/>
            <w:tcBorders>
              <w:top w:val="single" w:sz="4" w:space="0" w:color="auto"/>
            </w:tcBorders>
          </w:tcPr>
          <w:p w14:paraId="5141E118" w14:textId="77777777" w:rsidR="00EA1C02" w:rsidRPr="0062762C" w:rsidRDefault="00EA1C02" w:rsidP="005532D1">
            <w:pPr>
              <w:jc w:val="center"/>
              <w:rPr>
                <w:rFonts w:ascii="Cambria" w:hAnsi="Cambria"/>
                <w:lang w:val="en-US"/>
              </w:rPr>
            </w:pPr>
            <w:r w:rsidRPr="0062762C">
              <w:rPr>
                <w:rFonts w:ascii="Cambria" w:hAnsi="Cambria"/>
                <w:lang w:val="en-US"/>
              </w:rPr>
              <w:t>31 (62%)</w:t>
            </w:r>
          </w:p>
        </w:tc>
        <w:tc>
          <w:tcPr>
            <w:tcW w:w="1978" w:type="dxa"/>
            <w:vMerge w:val="restart"/>
            <w:tcBorders>
              <w:top w:val="single" w:sz="4" w:space="0" w:color="auto"/>
            </w:tcBorders>
            <w:vAlign w:val="center"/>
          </w:tcPr>
          <w:p w14:paraId="67653926" w14:textId="722E7F28" w:rsidR="00EA1C02" w:rsidRPr="0062762C" w:rsidRDefault="00EA1C02" w:rsidP="00EA1C02">
            <w:pPr>
              <w:jc w:val="right"/>
              <w:rPr>
                <w:rFonts w:ascii="Cambria" w:hAnsi="Cambria"/>
                <w:i/>
                <w:lang w:val="en-US"/>
              </w:rPr>
            </w:pPr>
            <w:r w:rsidRPr="0062762C">
              <w:rPr>
                <w:rFonts w:ascii="Cambria" w:eastAsia="Times New Roman" w:hAnsi="Cambria" w:cs="Times New Roman"/>
                <w:i/>
                <w:lang w:val="en-GB" w:eastAsia="da-DK"/>
              </w:rPr>
              <w:t xml:space="preserve">p = </w:t>
            </w:r>
            <w:r w:rsidRPr="0062762C">
              <w:rPr>
                <w:rFonts w:ascii="Cambria" w:hAnsi="Cambria"/>
                <w:i/>
                <w:lang w:val="en-US"/>
              </w:rPr>
              <w:t>0.552</w:t>
            </w:r>
            <w:r w:rsidR="00A71B0A" w:rsidRPr="0062762C">
              <w:rPr>
                <w:rFonts w:ascii="Cambria" w:hAnsi="Cambria"/>
                <w:i/>
                <w:vertAlign w:val="superscript"/>
                <w:lang w:val="en-US"/>
              </w:rPr>
              <w:t>3</w:t>
            </w:r>
          </w:p>
        </w:tc>
      </w:tr>
      <w:tr w:rsidR="0062762C" w:rsidRPr="0062762C" w14:paraId="2F06D0DA" w14:textId="77777777" w:rsidTr="00EA1C02">
        <w:tc>
          <w:tcPr>
            <w:tcW w:w="3681" w:type="dxa"/>
          </w:tcPr>
          <w:p w14:paraId="22496928" w14:textId="77777777" w:rsidR="00EA1C02" w:rsidRPr="0062762C" w:rsidRDefault="00EA1C02" w:rsidP="00023518">
            <w:pPr>
              <w:rPr>
                <w:rFonts w:ascii="Cambria" w:hAnsi="Cambria"/>
                <w:lang w:val="en-US"/>
              </w:rPr>
            </w:pPr>
            <w:r w:rsidRPr="0062762C">
              <w:rPr>
                <w:rFonts w:ascii="Cambria" w:hAnsi="Cambria" w:cs="Arial"/>
                <w:lang w:val="en-US"/>
              </w:rPr>
              <w:t xml:space="preserve">Deep defect (&gt;5 mm), </w:t>
            </w:r>
            <w:proofErr w:type="gramStart"/>
            <w:r w:rsidRPr="0062762C">
              <w:rPr>
                <w:rFonts w:ascii="Cambria" w:hAnsi="Cambria"/>
                <w:lang w:val="en-US"/>
              </w:rPr>
              <w:t>n(</w:t>
            </w:r>
            <w:proofErr w:type="gramEnd"/>
            <w:r w:rsidRPr="0062762C">
              <w:rPr>
                <w:rFonts w:ascii="Cambria" w:hAnsi="Cambria"/>
                <w:lang w:val="en-US"/>
              </w:rPr>
              <w:t>%)</w:t>
            </w:r>
          </w:p>
        </w:tc>
        <w:tc>
          <w:tcPr>
            <w:tcW w:w="1984" w:type="dxa"/>
          </w:tcPr>
          <w:p w14:paraId="7553FB58" w14:textId="77777777" w:rsidR="00EA1C02" w:rsidRPr="0062762C" w:rsidRDefault="00EA1C02" w:rsidP="005532D1">
            <w:pPr>
              <w:jc w:val="center"/>
              <w:rPr>
                <w:rFonts w:ascii="Cambria" w:hAnsi="Cambria"/>
                <w:lang w:val="en-US"/>
              </w:rPr>
            </w:pPr>
            <w:r w:rsidRPr="0062762C">
              <w:rPr>
                <w:rFonts w:ascii="Cambria" w:hAnsi="Cambria"/>
                <w:lang w:val="en-US"/>
              </w:rPr>
              <w:t>23 (44%)</w:t>
            </w:r>
          </w:p>
        </w:tc>
        <w:tc>
          <w:tcPr>
            <w:tcW w:w="1985" w:type="dxa"/>
          </w:tcPr>
          <w:p w14:paraId="31DE5AAD" w14:textId="77777777" w:rsidR="00EA1C02" w:rsidRPr="0062762C" w:rsidRDefault="00EA1C02" w:rsidP="00EA1C02">
            <w:pPr>
              <w:jc w:val="center"/>
              <w:rPr>
                <w:rFonts w:ascii="Cambria" w:hAnsi="Cambria"/>
                <w:lang w:val="en-US"/>
              </w:rPr>
            </w:pPr>
            <w:r w:rsidRPr="0062762C">
              <w:rPr>
                <w:rFonts w:ascii="Cambria" w:hAnsi="Cambria"/>
                <w:lang w:val="en-US"/>
              </w:rPr>
              <w:t>19 (38%)</w:t>
            </w:r>
          </w:p>
        </w:tc>
        <w:tc>
          <w:tcPr>
            <w:tcW w:w="1978" w:type="dxa"/>
            <w:vMerge/>
            <w:vAlign w:val="center"/>
          </w:tcPr>
          <w:p w14:paraId="3A49747E" w14:textId="77777777" w:rsidR="00EA1C02" w:rsidRPr="0062762C" w:rsidRDefault="00EA1C02" w:rsidP="00BC5EE7">
            <w:pPr>
              <w:jc w:val="right"/>
              <w:rPr>
                <w:rFonts w:ascii="Cambria" w:hAnsi="Cambria"/>
                <w:i/>
                <w:lang w:val="en-US"/>
              </w:rPr>
            </w:pPr>
          </w:p>
        </w:tc>
      </w:tr>
      <w:tr w:rsidR="0062762C" w:rsidRPr="0062762C" w14:paraId="15F4C8C9" w14:textId="77777777" w:rsidTr="00BC5EE7">
        <w:tc>
          <w:tcPr>
            <w:tcW w:w="3681" w:type="dxa"/>
            <w:tcBorders>
              <w:bottom w:val="single" w:sz="4" w:space="0" w:color="auto"/>
            </w:tcBorders>
          </w:tcPr>
          <w:p w14:paraId="3387152F" w14:textId="77777777" w:rsidR="00EA1C02" w:rsidRPr="0062762C" w:rsidRDefault="00EA1C02" w:rsidP="00023518">
            <w:pPr>
              <w:rPr>
                <w:rFonts w:ascii="Cambria" w:hAnsi="Cambria" w:cs="Arial"/>
                <w:lang w:val="en-US"/>
              </w:rPr>
            </w:pPr>
          </w:p>
        </w:tc>
        <w:tc>
          <w:tcPr>
            <w:tcW w:w="1984" w:type="dxa"/>
            <w:tcBorders>
              <w:bottom w:val="single" w:sz="4" w:space="0" w:color="auto"/>
            </w:tcBorders>
          </w:tcPr>
          <w:p w14:paraId="60448BAE" w14:textId="77777777" w:rsidR="00EA1C02" w:rsidRPr="0062762C" w:rsidRDefault="00EA1C02" w:rsidP="005532D1">
            <w:pPr>
              <w:jc w:val="center"/>
              <w:rPr>
                <w:rFonts w:ascii="Cambria" w:hAnsi="Cambria"/>
                <w:lang w:val="en-US"/>
              </w:rPr>
            </w:pPr>
          </w:p>
        </w:tc>
        <w:tc>
          <w:tcPr>
            <w:tcW w:w="1985" w:type="dxa"/>
            <w:tcBorders>
              <w:bottom w:val="single" w:sz="4" w:space="0" w:color="auto"/>
            </w:tcBorders>
          </w:tcPr>
          <w:p w14:paraId="40AF89B9" w14:textId="77777777" w:rsidR="00EA1C02" w:rsidRPr="0062762C" w:rsidRDefault="00EA1C02" w:rsidP="00EA1C02">
            <w:pPr>
              <w:jc w:val="center"/>
              <w:rPr>
                <w:rFonts w:ascii="Cambria" w:hAnsi="Cambria"/>
                <w:lang w:val="en-US"/>
              </w:rPr>
            </w:pPr>
          </w:p>
        </w:tc>
        <w:tc>
          <w:tcPr>
            <w:tcW w:w="1978" w:type="dxa"/>
            <w:tcBorders>
              <w:bottom w:val="single" w:sz="4" w:space="0" w:color="auto"/>
            </w:tcBorders>
            <w:vAlign w:val="center"/>
          </w:tcPr>
          <w:p w14:paraId="29434D2F" w14:textId="77777777" w:rsidR="00EA1C02" w:rsidRPr="0062762C" w:rsidRDefault="00EA1C02" w:rsidP="00BC5EE7">
            <w:pPr>
              <w:jc w:val="right"/>
              <w:rPr>
                <w:rFonts w:ascii="Cambria" w:hAnsi="Cambria"/>
                <w:i/>
                <w:lang w:val="en-US"/>
              </w:rPr>
            </w:pPr>
          </w:p>
        </w:tc>
      </w:tr>
      <w:tr w:rsidR="0062762C" w:rsidRPr="0062762C" w14:paraId="4F220811" w14:textId="77777777" w:rsidTr="00A71B0A">
        <w:tc>
          <w:tcPr>
            <w:tcW w:w="3681" w:type="dxa"/>
            <w:tcBorders>
              <w:top w:val="single" w:sz="4" w:space="0" w:color="auto"/>
              <w:bottom w:val="single" w:sz="4" w:space="0" w:color="auto"/>
            </w:tcBorders>
          </w:tcPr>
          <w:p w14:paraId="6AC79026" w14:textId="77777777" w:rsidR="00023518" w:rsidRPr="0062762C" w:rsidRDefault="00023518" w:rsidP="00023518">
            <w:pPr>
              <w:rPr>
                <w:rFonts w:ascii="Cambria" w:hAnsi="Cambria" w:cs="Arial"/>
                <w:lang w:val="en-US"/>
              </w:rPr>
            </w:pPr>
          </w:p>
        </w:tc>
        <w:tc>
          <w:tcPr>
            <w:tcW w:w="5947" w:type="dxa"/>
            <w:gridSpan w:val="3"/>
            <w:tcBorders>
              <w:top w:val="single" w:sz="4" w:space="0" w:color="auto"/>
              <w:bottom w:val="single" w:sz="4" w:space="0" w:color="auto"/>
            </w:tcBorders>
            <w:shd w:val="clear" w:color="auto" w:fill="EAEDF1" w:themeFill="text2" w:themeFillTint="1A"/>
            <w:vAlign w:val="center"/>
          </w:tcPr>
          <w:p w14:paraId="04F1E670" w14:textId="77777777" w:rsidR="00023518" w:rsidRPr="0062762C" w:rsidRDefault="00023518" w:rsidP="005532D1">
            <w:pPr>
              <w:jc w:val="center"/>
              <w:rPr>
                <w:rFonts w:ascii="Cambria" w:hAnsi="Cambria"/>
                <w:i/>
                <w:lang w:val="en-US"/>
              </w:rPr>
            </w:pPr>
            <w:r w:rsidRPr="0062762C">
              <w:rPr>
                <w:rFonts w:ascii="Cambria" w:hAnsi="Cambria"/>
                <w:i/>
                <w:lang w:val="en-US"/>
              </w:rPr>
              <w:t>12 weeks</w:t>
            </w:r>
          </w:p>
        </w:tc>
      </w:tr>
      <w:tr w:rsidR="0062762C" w:rsidRPr="0062762C" w14:paraId="46B2E495" w14:textId="77777777" w:rsidTr="005532D1">
        <w:tc>
          <w:tcPr>
            <w:tcW w:w="3681" w:type="dxa"/>
            <w:tcBorders>
              <w:top w:val="single" w:sz="4" w:space="0" w:color="auto"/>
            </w:tcBorders>
          </w:tcPr>
          <w:p w14:paraId="679C428C" w14:textId="77777777" w:rsidR="00FB588C" w:rsidRPr="0062762C" w:rsidRDefault="00FB588C" w:rsidP="00023518">
            <w:pPr>
              <w:rPr>
                <w:rFonts w:ascii="Cambria" w:hAnsi="Cambria" w:cs="Arial"/>
                <w:lang w:val="en-US"/>
              </w:rPr>
            </w:pPr>
            <w:r w:rsidRPr="0062762C">
              <w:rPr>
                <w:rFonts w:ascii="Cambria" w:hAnsi="Cambria" w:cs="Arial"/>
                <w:lang w:val="en-US"/>
              </w:rPr>
              <w:t>Superficial defect (max 5 mm)</w:t>
            </w:r>
          </w:p>
        </w:tc>
        <w:tc>
          <w:tcPr>
            <w:tcW w:w="1984" w:type="dxa"/>
            <w:tcBorders>
              <w:top w:val="single" w:sz="4" w:space="0" w:color="auto"/>
            </w:tcBorders>
          </w:tcPr>
          <w:p w14:paraId="70B1F4E9" w14:textId="77777777" w:rsidR="00FB588C" w:rsidRPr="0062762C" w:rsidRDefault="00FB588C" w:rsidP="005532D1">
            <w:pPr>
              <w:jc w:val="center"/>
              <w:rPr>
                <w:rFonts w:ascii="Cambria" w:hAnsi="Cambria"/>
                <w:lang w:val="en-US"/>
              </w:rPr>
            </w:pPr>
            <w:r w:rsidRPr="0062762C">
              <w:rPr>
                <w:rFonts w:ascii="Cambria" w:hAnsi="Cambria"/>
                <w:lang w:val="en-US"/>
              </w:rPr>
              <w:t>8 (53%)</w:t>
            </w:r>
          </w:p>
        </w:tc>
        <w:tc>
          <w:tcPr>
            <w:tcW w:w="1985" w:type="dxa"/>
            <w:tcBorders>
              <w:top w:val="single" w:sz="4" w:space="0" w:color="auto"/>
            </w:tcBorders>
          </w:tcPr>
          <w:p w14:paraId="760D78BD" w14:textId="77777777" w:rsidR="00FB588C" w:rsidRPr="0062762C" w:rsidRDefault="00FB588C" w:rsidP="005532D1">
            <w:pPr>
              <w:jc w:val="center"/>
              <w:rPr>
                <w:rFonts w:ascii="Cambria" w:hAnsi="Cambria"/>
                <w:lang w:val="en-US"/>
              </w:rPr>
            </w:pPr>
            <w:r w:rsidRPr="0062762C">
              <w:rPr>
                <w:rFonts w:ascii="Cambria" w:hAnsi="Cambria"/>
                <w:lang w:val="en-US"/>
              </w:rPr>
              <w:t>6 (46%)</w:t>
            </w:r>
          </w:p>
        </w:tc>
        <w:tc>
          <w:tcPr>
            <w:tcW w:w="1978" w:type="dxa"/>
            <w:vMerge w:val="restart"/>
            <w:tcBorders>
              <w:top w:val="single" w:sz="4" w:space="0" w:color="auto"/>
            </w:tcBorders>
            <w:vAlign w:val="center"/>
          </w:tcPr>
          <w:p w14:paraId="7DDDF2A7" w14:textId="7CD115E4" w:rsidR="00FB588C" w:rsidRPr="0062762C" w:rsidRDefault="00FB588C" w:rsidP="00FB588C">
            <w:pPr>
              <w:jc w:val="right"/>
              <w:rPr>
                <w:rFonts w:ascii="Cambria" w:hAnsi="Cambria"/>
                <w:i/>
                <w:lang w:val="en-US"/>
              </w:rPr>
            </w:pPr>
            <w:r w:rsidRPr="0062762C">
              <w:rPr>
                <w:rFonts w:ascii="Cambria" w:eastAsia="Times New Roman" w:hAnsi="Cambria" w:cs="Times New Roman"/>
                <w:i/>
                <w:lang w:val="en-GB" w:eastAsia="da-DK"/>
              </w:rPr>
              <w:t xml:space="preserve">p = </w:t>
            </w:r>
            <w:r w:rsidRPr="0062762C">
              <w:rPr>
                <w:rFonts w:ascii="Cambria" w:hAnsi="Cambria"/>
                <w:i/>
                <w:lang w:val="en-US"/>
              </w:rPr>
              <w:t>1.000</w:t>
            </w:r>
            <w:r w:rsidR="00A71B0A" w:rsidRPr="0062762C">
              <w:rPr>
                <w:rFonts w:ascii="Cambria" w:hAnsi="Cambria"/>
                <w:i/>
                <w:vertAlign w:val="superscript"/>
                <w:lang w:val="en-US"/>
              </w:rPr>
              <w:t>3</w:t>
            </w:r>
          </w:p>
        </w:tc>
      </w:tr>
      <w:tr w:rsidR="0062762C" w:rsidRPr="0062762C" w14:paraId="3598B22B" w14:textId="77777777" w:rsidTr="00A71B0A">
        <w:tc>
          <w:tcPr>
            <w:tcW w:w="3681" w:type="dxa"/>
          </w:tcPr>
          <w:p w14:paraId="57F801F7" w14:textId="77777777" w:rsidR="00FB588C" w:rsidRPr="0062762C" w:rsidRDefault="001D69BF" w:rsidP="00023518">
            <w:pPr>
              <w:rPr>
                <w:rFonts w:ascii="Cambria" w:hAnsi="Cambria" w:cs="Arial"/>
                <w:lang w:val="en-US"/>
              </w:rPr>
            </w:pPr>
            <w:r w:rsidRPr="0062762C">
              <w:rPr>
                <w:rFonts w:ascii="Cambria" w:hAnsi="Cambria" w:cs="Arial"/>
                <w:lang w:val="en-US"/>
              </w:rPr>
              <w:t>Deep defect (&gt;</w:t>
            </w:r>
            <w:r w:rsidR="00FB588C" w:rsidRPr="0062762C">
              <w:rPr>
                <w:rFonts w:ascii="Cambria" w:hAnsi="Cambria" w:cs="Arial"/>
                <w:lang w:val="en-US"/>
              </w:rPr>
              <w:t>5 mm)</w:t>
            </w:r>
          </w:p>
        </w:tc>
        <w:tc>
          <w:tcPr>
            <w:tcW w:w="1984" w:type="dxa"/>
          </w:tcPr>
          <w:p w14:paraId="607058C4" w14:textId="77777777" w:rsidR="00FB588C" w:rsidRPr="0062762C" w:rsidRDefault="00FB588C" w:rsidP="005532D1">
            <w:pPr>
              <w:jc w:val="center"/>
              <w:rPr>
                <w:rFonts w:ascii="Cambria" w:hAnsi="Cambria"/>
                <w:lang w:val="en-US"/>
              </w:rPr>
            </w:pPr>
            <w:r w:rsidRPr="0062762C">
              <w:rPr>
                <w:rFonts w:ascii="Cambria" w:hAnsi="Cambria"/>
                <w:lang w:val="en-US"/>
              </w:rPr>
              <w:t>7 (47%)</w:t>
            </w:r>
          </w:p>
        </w:tc>
        <w:tc>
          <w:tcPr>
            <w:tcW w:w="1985" w:type="dxa"/>
          </w:tcPr>
          <w:p w14:paraId="510A3098" w14:textId="77777777" w:rsidR="00FB588C" w:rsidRPr="0062762C" w:rsidRDefault="00FB588C" w:rsidP="005532D1">
            <w:pPr>
              <w:jc w:val="center"/>
              <w:rPr>
                <w:rFonts w:ascii="Cambria" w:hAnsi="Cambria"/>
                <w:lang w:val="en-US"/>
              </w:rPr>
            </w:pPr>
            <w:r w:rsidRPr="0062762C">
              <w:rPr>
                <w:rFonts w:ascii="Cambria" w:hAnsi="Cambria"/>
                <w:lang w:val="en-US"/>
              </w:rPr>
              <w:t>7 (54%)</w:t>
            </w:r>
          </w:p>
        </w:tc>
        <w:tc>
          <w:tcPr>
            <w:tcW w:w="1978" w:type="dxa"/>
            <w:vMerge/>
          </w:tcPr>
          <w:p w14:paraId="0EF70572" w14:textId="77777777" w:rsidR="00FB588C" w:rsidRPr="0062762C" w:rsidRDefault="00FB588C" w:rsidP="00023518">
            <w:pPr>
              <w:jc w:val="right"/>
              <w:rPr>
                <w:rFonts w:ascii="Cambria" w:hAnsi="Cambria"/>
                <w:i/>
                <w:lang w:val="en-US"/>
              </w:rPr>
            </w:pPr>
          </w:p>
        </w:tc>
      </w:tr>
      <w:tr w:rsidR="0062762C" w:rsidRPr="0062762C" w14:paraId="4087C7B5" w14:textId="77777777" w:rsidTr="00A71B0A">
        <w:tc>
          <w:tcPr>
            <w:tcW w:w="3681" w:type="dxa"/>
            <w:tcBorders>
              <w:bottom w:val="single" w:sz="4" w:space="0" w:color="auto"/>
            </w:tcBorders>
          </w:tcPr>
          <w:p w14:paraId="0BCEE815" w14:textId="77777777" w:rsidR="00A71B0A" w:rsidRPr="0062762C" w:rsidRDefault="00A71B0A" w:rsidP="00023518">
            <w:pPr>
              <w:rPr>
                <w:rFonts w:ascii="Cambria" w:hAnsi="Cambria" w:cs="Arial"/>
                <w:lang w:val="en-US"/>
              </w:rPr>
            </w:pPr>
          </w:p>
        </w:tc>
        <w:tc>
          <w:tcPr>
            <w:tcW w:w="1984" w:type="dxa"/>
            <w:tcBorders>
              <w:bottom w:val="single" w:sz="4" w:space="0" w:color="auto"/>
            </w:tcBorders>
          </w:tcPr>
          <w:p w14:paraId="1BAA2095" w14:textId="77777777" w:rsidR="00A71B0A" w:rsidRPr="0062762C" w:rsidRDefault="00A71B0A" w:rsidP="005532D1">
            <w:pPr>
              <w:jc w:val="center"/>
              <w:rPr>
                <w:rFonts w:ascii="Cambria" w:hAnsi="Cambria"/>
                <w:lang w:val="en-US"/>
              </w:rPr>
            </w:pPr>
          </w:p>
        </w:tc>
        <w:tc>
          <w:tcPr>
            <w:tcW w:w="1985" w:type="dxa"/>
            <w:tcBorders>
              <w:bottom w:val="single" w:sz="4" w:space="0" w:color="auto"/>
            </w:tcBorders>
          </w:tcPr>
          <w:p w14:paraId="68B0BB62" w14:textId="77777777" w:rsidR="00A71B0A" w:rsidRPr="0062762C" w:rsidRDefault="00A71B0A" w:rsidP="005532D1">
            <w:pPr>
              <w:jc w:val="center"/>
              <w:rPr>
                <w:rFonts w:ascii="Cambria" w:hAnsi="Cambria"/>
                <w:lang w:val="en-US"/>
              </w:rPr>
            </w:pPr>
          </w:p>
        </w:tc>
        <w:tc>
          <w:tcPr>
            <w:tcW w:w="1978" w:type="dxa"/>
            <w:tcBorders>
              <w:bottom w:val="single" w:sz="4" w:space="0" w:color="auto"/>
            </w:tcBorders>
          </w:tcPr>
          <w:p w14:paraId="5F1194D6" w14:textId="77777777" w:rsidR="00A71B0A" w:rsidRPr="0062762C" w:rsidRDefault="00A71B0A" w:rsidP="00023518">
            <w:pPr>
              <w:jc w:val="right"/>
              <w:rPr>
                <w:rFonts w:ascii="Cambria" w:hAnsi="Cambria"/>
                <w:i/>
                <w:lang w:val="en-US"/>
              </w:rPr>
            </w:pPr>
          </w:p>
        </w:tc>
      </w:tr>
    </w:tbl>
    <w:p w14:paraId="2EA7DC5E" w14:textId="77777777" w:rsidR="00A71B0A" w:rsidRPr="0062762C" w:rsidRDefault="00A71B0A" w:rsidP="00A71B0A">
      <w:pPr>
        <w:rPr>
          <w:rFonts w:ascii="Cambria" w:hAnsi="Cambria"/>
          <w:lang w:val="en-GB"/>
        </w:rPr>
      </w:pPr>
      <w:r w:rsidRPr="0062762C">
        <w:rPr>
          <w:sz w:val="18"/>
          <w:szCs w:val="18"/>
          <w:vertAlign w:val="superscript"/>
          <w:lang w:val="en-US" w:eastAsia="da-DK"/>
        </w:rPr>
        <w:t>3</w:t>
      </w:r>
      <w:r w:rsidRPr="0062762C">
        <w:rPr>
          <w:sz w:val="18"/>
          <w:szCs w:val="18"/>
          <w:lang w:val="en-US" w:eastAsia="da-DK"/>
        </w:rPr>
        <w:t>Fisher’s exact test.</w:t>
      </w:r>
    </w:p>
    <w:p w14:paraId="4DE3DEC0" w14:textId="12A81CEE" w:rsidR="00560EA4" w:rsidRDefault="00560EA4">
      <w:pPr>
        <w:rPr>
          <w:rFonts w:ascii="Cambria" w:hAnsi="Cambria"/>
          <w:b/>
          <w:lang w:val="en-US"/>
        </w:rPr>
      </w:pPr>
    </w:p>
    <w:sectPr w:rsidR="00560EA4" w:rsidSect="00012BA9">
      <w:headerReference w:type="default" r:id="rId11"/>
      <w:footerReference w:type="default" r:id="rId12"/>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64443" w14:textId="77777777" w:rsidR="00012BA9" w:rsidRDefault="00012BA9" w:rsidP="008F00B5">
      <w:pPr>
        <w:spacing w:after="0" w:line="240" w:lineRule="auto"/>
      </w:pPr>
      <w:r>
        <w:separator/>
      </w:r>
    </w:p>
  </w:endnote>
  <w:endnote w:type="continuationSeparator" w:id="0">
    <w:p w14:paraId="55CD8060" w14:textId="77777777" w:rsidR="00012BA9" w:rsidRDefault="00012BA9" w:rsidP="008F0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2C34F" w14:textId="77777777" w:rsidR="00F77A21" w:rsidRDefault="00F77A21">
    <w:pPr>
      <w:pStyle w:val="Footer"/>
    </w:pPr>
  </w:p>
  <w:p w14:paraId="22FBA30A" w14:textId="77777777" w:rsidR="00F77A21" w:rsidRDefault="00F77A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F27DD" w14:textId="77777777" w:rsidR="00012BA9" w:rsidRDefault="00012BA9" w:rsidP="008F00B5">
      <w:pPr>
        <w:spacing w:after="0" w:line="240" w:lineRule="auto"/>
      </w:pPr>
      <w:r>
        <w:separator/>
      </w:r>
    </w:p>
  </w:footnote>
  <w:footnote w:type="continuationSeparator" w:id="0">
    <w:p w14:paraId="17E74190" w14:textId="77777777" w:rsidR="00012BA9" w:rsidRDefault="00012BA9" w:rsidP="008F00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0737157"/>
      <w:docPartObj>
        <w:docPartGallery w:val="Page Numbers (Top of Page)"/>
        <w:docPartUnique/>
      </w:docPartObj>
    </w:sdtPr>
    <w:sdtEndPr/>
    <w:sdtContent>
      <w:p w14:paraId="2B0A8AC5" w14:textId="77777777" w:rsidR="00F77A21" w:rsidRDefault="00F77A21">
        <w:pPr>
          <w:pStyle w:val="Header"/>
          <w:jc w:val="right"/>
        </w:pPr>
        <w:r>
          <w:fldChar w:fldCharType="begin"/>
        </w:r>
        <w:r>
          <w:instrText>PAGE   \* MERGEFORMAT</w:instrText>
        </w:r>
        <w:r>
          <w:fldChar w:fldCharType="separate"/>
        </w:r>
        <w:r w:rsidR="004B405D">
          <w:rPr>
            <w:noProof/>
          </w:rPr>
          <w:t>12</w:t>
        </w:r>
        <w:r>
          <w:fldChar w:fldCharType="end"/>
        </w:r>
      </w:p>
    </w:sdtContent>
  </w:sdt>
  <w:p w14:paraId="4E7A818E" w14:textId="77777777" w:rsidR="00F77A21" w:rsidRDefault="00F77A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20324"/>
    <w:multiLevelType w:val="hybridMultilevel"/>
    <w:tmpl w:val="415A99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438059AE"/>
    <w:multiLevelType w:val="hybridMultilevel"/>
    <w:tmpl w:val="6B507E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E1522A5"/>
    <w:multiLevelType w:val="hybridMultilevel"/>
    <w:tmpl w:val="E63C274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69773FA8"/>
    <w:multiLevelType w:val="hybridMultilevel"/>
    <w:tmpl w:val="9EDA946E"/>
    <w:lvl w:ilvl="0" w:tplc="C042524A">
      <w:start w:val="1"/>
      <w:numFmt w:val="lowerLetter"/>
      <w:lvlText w:val="%1)"/>
      <w:lvlJc w:val="left"/>
      <w:pPr>
        <w:tabs>
          <w:tab w:val="num" w:pos="720"/>
        </w:tabs>
        <w:ind w:left="720" w:hanging="360"/>
      </w:pPr>
    </w:lvl>
    <w:lvl w:ilvl="1" w:tplc="4766845E">
      <w:start w:val="1"/>
      <w:numFmt w:val="lowerLetter"/>
      <w:lvlText w:val="%2)"/>
      <w:lvlJc w:val="left"/>
      <w:pPr>
        <w:tabs>
          <w:tab w:val="num" w:pos="1440"/>
        </w:tabs>
        <w:ind w:left="1440" w:hanging="360"/>
      </w:pPr>
    </w:lvl>
    <w:lvl w:ilvl="2" w:tplc="6B3C6990" w:tentative="1">
      <w:start w:val="1"/>
      <w:numFmt w:val="lowerLetter"/>
      <w:lvlText w:val="%3)"/>
      <w:lvlJc w:val="left"/>
      <w:pPr>
        <w:tabs>
          <w:tab w:val="num" w:pos="2160"/>
        </w:tabs>
        <w:ind w:left="2160" w:hanging="360"/>
      </w:pPr>
    </w:lvl>
    <w:lvl w:ilvl="3" w:tplc="4E50BA06" w:tentative="1">
      <w:start w:val="1"/>
      <w:numFmt w:val="lowerLetter"/>
      <w:lvlText w:val="%4)"/>
      <w:lvlJc w:val="left"/>
      <w:pPr>
        <w:tabs>
          <w:tab w:val="num" w:pos="2880"/>
        </w:tabs>
        <w:ind w:left="2880" w:hanging="360"/>
      </w:pPr>
    </w:lvl>
    <w:lvl w:ilvl="4" w:tplc="28EA10A8" w:tentative="1">
      <w:start w:val="1"/>
      <w:numFmt w:val="lowerLetter"/>
      <w:lvlText w:val="%5)"/>
      <w:lvlJc w:val="left"/>
      <w:pPr>
        <w:tabs>
          <w:tab w:val="num" w:pos="3600"/>
        </w:tabs>
        <w:ind w:left="3600" w:hanging="360"/>
      </w:pPr>
    </w:lvl>
    <w:lvl w:ilvl="5" w:tplc="680E3972" w:tentative="1">
      <w:start w:val="1"/>
      <w:numFmt w:val="lowerLetter"/>
      <w:lvlText w:val="%6)"/>
      <w:lvlJc w:val="left"/>
      <w:pPr>
        <w:tabs>
          <w:tab w:val="num" w:pos="4320"/>
        </w:tabs>
        <w:ind w:left="4320" w:hanging="360"/>
      </w:pPr>
    </w:lvl>
    <w:lvl w:ilvl="6" w:tplc="5C907D94" w:tentative="1">
      <w:start w:val="1"/>
      <w:numFmt w:val="lowerLetter"/>
      <w:lvlText w:val="%7)"/>
      <w:lvlJc w:val="left"/>
      <w:pPr>
        <w:tabs>
          <w:tab w:val="num" w:pos="5040"/>
        </w:tabs>
        <w:ind w:left="5040" w:hanging="360"/>
      </w:pPr>
    </w:lvl>
    <w:lvl w:ilvl="7" w:tplc="334A149E" w:tentative="1">
      <w:start w:val="1"/>
      <w:numFmt w:val="lowerLetter"/>
      <w:lvlText w:val="%8)"/>
      <w:lvlJc w:val="left"/>
      <w:pPr>
        <w:tabs>
          <w:tab w:val="num" w:pos="5760"/>
        </w:tabs>
        <w:ind w:left="5760" w:hanging="360"/>
      </w:pPr>
    </w:lvl>
    <w:lvl w:ilvl="8" w:tplc="2FF6576E" w:tentative="1">
      <w:start w:val="1"/>
      <w:numFmt w:val="lowerLetter"/>
      <w:lvlText w:val="%9)"/>
      <w:lvlJc w:val="left"/>
      <w:pPr>
        <w:tabs>
          <w:tab w:val="num" w:pos="6480"/>
        </w:tabs>
        <w:ind w:left="6480" w:hanging="360"/>
      </w:pPr>
    </w:lvl>
  </w:abstractNum>
  <w:num w:numId="1" w16cid:durableId="115567243">
    <w:abstractNumId w:val="0"/>
  </w:num>
  <w:num w:numId="2" w16cid:durableId="793520723">
    <w:abstractNumId w:val="1"/>
  </w:num>
  <w:num w:numId="3" w16cid:durableId="1076514862">
    <w:abstractNumId w:val="3"/>
  </w:num>
  <w:num w:numId="4" w16cid:durableId="2776427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CR" w:vendorID="64" w:dllVersion="6" w:nlCheck="1" w:checkStyle="0"/>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391"/>
    <w:rsid w:val="00000DA2"/>
    <w:rsid w:val="00000DFE"/>
    <w:rsid w:val="0000118B"/>
    <w:rsid w:val="00001590"/>
    <w:rsid w:val="00001E93"/>
    <w:rsid w:val="0000237D"/>
    <w:rsid w:val="00003CBE"/>
    <w:rsid w:val="00004827"/>
    <w:rsid w:val="00004966"/>
    <w:rsid w:val="000058BC"/>
    <w:rsid w:val="000067CE"/>
    <w:rsid w:val="000118FD"/>
    <w:rsid w:val="0001283A"/>
    <w:rsid w:val="00012BA9"/>
    <w:rsid w:val="0001431B"/>
    <w:rsid w:val="0001453B"/>
    <w:rsid w:val="0001537A"/>
    <w:rsid w:val="0001687B"/>
    <w:rsid w:val="000201F9"/>
    <w:rsid w:val="00020D44"/>
    <w:rsid w:val="00020F0A"/>
    <w:rsid w:val="0002122E"/>
    <w:rsid w:val="000227C6"/>
    <w:rsid w:val="00022D32"/>
    <w:rsid w:val="00023518"/>
    <w:rsid w:val="0002381A"/>
    <w:rsid w:val="00027742"/>
    <w:rsid w:val="000303D0"/>
    <w:rsid w:val="000311BC"/>
    <w:rsid w:val="000312A1"/>
    <w:rsid w:val="000326AA"/>
    <w:rsid w:val="00034E56"/>
    <w:rsid w:val="00035CF5"/>
    <w:rsid w:val="00035E55"/>
    <w:rsid w:val="00036D19"/>
    <w:rsid w:val="00037AAA"/>
    <w:rsid w:val="00037E25"/>
    <w:rsid w:val="000405E3"/>
    <w:rsid w:val="000412D5"/>
    <w:rsid w:val="000416A1"/>
    <w:rsid w:val="00041DB7"/>
    <w:rsid w:val="000443F5"/>
    <w:rsid w:val="00044FEB"/>
    <w:rsid w:val="00045B70"/>
    <w:rsid w:val="00050689"/>
    <w:rsid w:val="00050A2A"/>
    <w:rsid w:val="00050A7A"/>
    <w:rsid w:val="00050F4C"/>
    <w:rsid w:val="00052F27"/>
    <w:rsid w:val="000550EF"/>
    <w:rsid w:val="00055562"/>
    <w:rsid w:val="000559FA"/>
    <w:rsid w:val="00056AE1"/>
    <w:rsid w:val="000607B2"/>
    <w:rsid w:val="00060A3D"/>
    <w:rsid w:val="00060F5E"/>
    <w:rsid w:val="0006301D"/>
    <w:rsid w:val="0006336C"/>
    <w:rsid w:val="0006351A"/>
    <w:rsid w:val="00063A18"/>
    <w:rsid w:val="00065DE9"/>
    <w:rsid w:val="00066231"/>
    <w:rsid w:val="0006715D"/>
    <w:rsid w:val="000715A2"/>
    <w:rsid w:val="0007190F"/>
    <w:rsid w:val="00072418"/>
    <w:rsid w:val="0007253A"/>
    <w:rsid w:val="00072F49"/>
    <w:rsid w:val="0007369C"/>
    <w:rsid w:val="000759B1"/>
    <w:rsid w:val="00076CFC"/>
    <w:rsid w:val="00077922"/>
    <w:rsid w:val="00077B35"/>
    <w:rsid w:val="00080412"/>
    <w:rsid w:val="000814FD"/>
    <w:rsid w:val="000816C5"/>
    <w:rsid w:val="00081B87"/>
    <w:rsid w:val="00082455"/>
    <w:rsid w:val="0008781D"/>
    <w:rsid w:val="00087F87"/>
    <w:rsid w:val="00093036"/>
    <w:rsid w:val="00093B7B"/>
    <w:rsid w:val="00094518"/>
    <w:rsid w:val="000947A1"/>
    <w:rsid w:val="000947EF"/>
    <w:rsid w:val="00095975"/>
    <w:rsid w:val="000971C2"/>
    <w:rsid w:val="000A04D7"/>
    <w:rsid w:val="000A0678"/>
    <w:rsid w:val="000A0A3B"/>
    <w:rsid w:val="000A117F"/>
    <w:rsid w:val="000A19EB"/>
    <w:rsid w:val="000A3583"/>
    <w:rsid w:val="000A3DEF"/>
    <w:rsid w:val="000A3E7F"/>
    <w:rsid w:val="000A5846"/>
    <w:rsid w:val="000A5D3B"/>
    <w:rsid w:val="000A6AB7"/>
    <w:rsid w:val="000B1EF0"/>
    <w:rsid w:val="000B26CF"/>
    <w:rsid w:val="000B2E6E"/>
    <w:rsid w:val="000B3100"/>
    <w:rsid w:val="000B3C78"/>
    <w:rsid w:val="000B55E4"/>
    <w:rsid w:val="000B63C2"/>
    <w:rsid w:val="000B6FBC"/>
    <w:rsid w:val="000B7A05"/>
    <w:rsid w:val="000C0BDD"/>
    <w:rsid w:val="000C0C02"/>
    <w:rsid w:val="000C17D8"/>
    <w:rsid w:val="000C3D8E"/>
    <w:rsid w:val="000C3DAD"/>
    <w:rsid w:val="000C3F10"/>
    <w:rsid w:val="000C40A3"/>
    <w:rsid w:val="000C4F92"/>
    <w:rsid w:val="000C61A0"/>
    <w:rsid w:val="000C6C83"/>
    <w:rsid w:val="000C6FED"/>
    <w:rsid w:val="000C783E"/>
    <w:rsid w:val="000C7B32"/>
    <w:rsid w:val="000D02CC"/>
    <w:rsid w:val="000D0393"/>
    <w:rsid w:val="000D1C20"/>
    <w:rsid w:val="000D1D32"/>
    <w:rsid w:val="000D243F"/>
    <w:rsid w:val="000D297C"/>
    <w:rsid w:val="000D4FD4"/>
    <w:rsid w:val="000D6592"/>
    <w:rsid w:val="000D68BA"/>
    <w:rsid w:val="000E0328"/>
    <w:rsid w:val="000E0A99"/>
    <w:rsid w:val="000E1DE5"/>
    <w:rsid w:val="000E20DB"/>
    <w:rsid w:val="000E3C6D"/>
    <w:rsid w:val="000E5965"/>
    <w:rsid w:val="000E6039"/>
    <w:rsid w:val="000E6ADE"/>
    <w:rsid w:val="000E7F4F"/>
    <w:rsid w:val="000F02AB"/>
    <w:rsid w:val="000F1031"/>
    <w:rsid w:val="000F15F9"/>
    <w:rsid w:val="000F30BF"/>
    <w:rsid w:val="000F356D"/>
    <w:rsid w:val="000F3626"/>
    <w:rsid w:val="000F39FC"/>
    <w:rsid w:val="000F43A2"/>
    <w:rsid w:val="000F5D9E"/>
    <w:rsid w:val="00100C24"/>
    <w:rsid w:val="001014BC"/>
    <w:rsid w:val="00101708"/>
    <w:rsid w:val="00101A37"/>
    <w:rsid w:val="00103B97"/>
    <w:rsid w:val="0010549D"/>
    <w:rsid w:val="0010635C"/>
    <w:rsid w:val="00106A10"/>
    <w:rsid w:val="00106BB4"/>
    <w:rsid w:val="00107615"/>
    <w:rsid w:val="001079B6"/>
    <w:rsid w:val="00110017"/>
    <w:rsid w:val="001105B8"/>
    <w:rsid w:val="00111148"/>
    <w:rsid w:val="0011151B"/>
    <w:rsid w:val="001119FB"/>
    <w:rsid w:val="00111F1F"/>
    <w:rsid w:val="0011212C"/>
    <w:rsid w:val="001125C5"/>
    <w:rsid w:val="00114C6E"/>
    <w:rsid w:val="00115359"/>
    <w:rsid w:val="00116B8B"/>
    <w:rsid w:val="0011775E"/>
    <w:rsid w:val="00117B1B"/>
    <w:rsid w:val="0012049B"/>
    <w:rsid w:val="0012223E"/>
    <w:rsid w:val="001244A7"/>
    <w:rsid w:val="00124ADA"/>
    <w:rsid w:val="00126CEE"/>
    <w:rsid w:val="0012759C"/>
    <w:rsid w:val="00130055"/>
    <w:rsid w:val="00130354"/>
    <w:rsid w:val="00131130"/>
    <w:rsid w:val="00131770"/>
    <w:rsid w:val="0013180C"/>
    <w:rsid w:val="0013243E"/>
    <w:rsid w:val="00132735"/>
    <w:rsid w:val="00134326"/>
    <w:rsid w:val="0013453E"/>
    <w:rsid w:val="0013540A"/>
    <w:rsid w:val="001357ED"/>
    <w:rsid w:val="00135B5B"/>
    <w:rsid w:val="00135D96"/>
    <w:rsid w:val="00137F3F"/>
    <w:rsid w:val="0014041B"/>
    <w:rsid w:val="0014055D"/>
    <w:rsid w:val="001409F9"/>
    <w:rsid w:val="0014136F"/>
    <w:rsid w:val="001415D8"/>
    <w:rsid w:val="001431EF"/>
    <w:rsid w:val="00144A6F"/>
    <w:rsid w:val="00144E39"/>
    <w:rsid w:val="00144EBC"/>
    <w:rsid w:val="00145839"/>
    <w:rsid w:val="00145998"/>
    <w:rsid w:val="00145BB9"/>
    <w:rsid w:val="00151EBD"/>
    <w:rsid w:val="001540E6"/>
    <w:rsid w:val="00154F54"/>
    <w:rsid w:val="00155239"/>
    <w:rsid w:val="00156102"/>
    <w:rsid w:val="001566F6"/>
    <w:rsid w:val="00156E83"/>
    <w:rsid w:val="00160A9F"/>
    <w:rsid w:val="00160B55"/>
    <w:rsid w:val="001612DC"/>
    <w:rsid w:val="00161420"/>
    <w:rsid w:val="00161779"/>
    <w:rsid w:val="00163A45"/>
    <w:rsid w:val="00164BFD"/>
    <w:rsid w:val="00166119"/>
    <w:rsid w:val="001664DD"/>
    <w:rsid w:val="001676FD"/>
    <w:rsid w:val="001702F2"/>
    <w:rsid w:val="00170AB5"/>
    <w:rsid w:val="00172E67"/>
    <w:rsid w:val="00173B39"/>
    <w:rsid w:val="00173F65"/>
    <w:rsid w:val="00174C47"/>
    <w:rsid w:val="00175820"/>
    <w:rsid w:val="00177DEC"/>
    <w:rsid w:val="001807D8"/>
    <w:rsid w:val="0018099A"/>
    <w:rsid w:val="00180ECD"/>
    <w:rsid w:val="00181A6E"/>
    <w:rsid w:val="00181EC0"/>
    <w:rsid w:val="0018434B"/>
    <w:rsid w:val="00184521"/>
    <w:rsid w:val="00184695"/>
    <w:rsid w:val="001848C5"/>
    <w:rsid w:val="00186F59"/>
    <w:rsid w:val="00187505"/>
    <w:rsid w:val="0018793F"/>
    <w:rsid w:val="00191054"/>
    <w:rsid w:val="0019150B"/>
    <w:rsid w:val="00192046"/>
    <w:rsid w:val="00192B1B"/>
    <w:rsid w:val="00192E6B"/>
    <w:rsid w:val="001A0319"/>
    <w:rsid w:val="001A04FD"/>
    <w:rsid w:val="001A14AF"/>
    <w:rsid w:val="001A17CF"/>
    <w:rsid w:val="001A39BF"/>
    <w:rsid w:val="001A3E1B"/>
    <w:rsid w:val="001A54A6"/>
    <w:rsid w:val="001A6552"/>
    <w:rsid w:val="001A6D94"/>
    <w:rsid w:val="001B0DD3"/>
    <w:rsid w:val="001B1AFB"/>
    <w:rsid w:val="001B1F1A"/>
    <w:rsid w:val="001B2FF3"/>
    <w:rsid w:val="001B468E"/>
    <w:rsid w:val="001B57AC"/>
    <w:rsid w:val="001B5A74"/>
    <w:rsid w:val="001B786D"/>
    <w:rsid w:val="001C04B0"/>
    <w:rsid w:val="001C15F4"/>
    <w:rsid w:val="001C1819"/>
    <w:rsid w:val="001C1B83"/>
    <w:rsid w:val="001C4188"/>
    <w:rsid w:val="001C532D"/>
    <w:rsid w:val="001C580B"/>
    <w:rsid w:val="001C5D72"/>
    <w:rsid w:val="001C66F8"/>
    <w:rsid w:val="001C79AE"/>
    <w:rsid w:val="001D044F"/>
    <w:rsid w:val="001D142B"/>
    <w:rsid w:val="001D1FB8"/>
    <w:rsid w:val="001D303A"/>
    <w:rsid w:val="001D3AEA"/>
    <w:rsid w:val="001D3ED2"/>
    <w:rsid w:val="001D4254"/>
    <w:rsid w:val="001D4F2D"/>
    <w:rsid w:val="001D56C0"/>
    <w:rsid w:val="001D6051"/>
    <w:rsid w:val="001D69BF"/>
    <w:rsid w:val="001D69CC"/>
    <w:rsid w:val="001D713F"/>
    <w:rsid w:val="001E1714"/>
    <w:rsid w:val="001E1AAA"/>
    <w:rsid w:val="001E3347"/>
    <w:rsid w:val="001E5529"/>
    <w:rsid w:val="001E5B6D"/>
    <w:rsid w:val="001E77DC"/>
    <w:rsid w:val="001F0788"/>
    <w:rsid w:val="001F1897"/>
    <w:rsid w:val="001F196C"/>
    <w:rsid w:val="001F4016"/>
    <w:rsid w:val="001F7BBD"/>
    <w:rsid w:val="001F7EDF"/>
    <w:rsid w:val="00203D0A"/>
    <w:rsid w:val="00203EE8"/>
    <w:rsid w:val="002063C3"/>
    <w:rsid w:val="00210846"/>
    <w:rsid w:val="00210FE0"/>
    <w:rsid w:val="0021152A"/>
    <w:rsid w:val="00211D42"/>
    <w:rsid w:val="00212157"/>
    <w:rsid w:val="002121C0"/>
    <w:rsid w:val="00212228"/>
    <w:rsid w:val="00213B27"/>
    <w:rsid w:val="00213C3F"/>
    <w:rsid w:val="00215428"/>
    <w:rsid w:val="00215E2B"/>
    <w:rsid w:val="00216C94"/>
    <w:rsid w:val="002202A2"/>
    <w:rsid w:val="002204E0"/>
    <w:rsid w:val="002208C9"/>
    <w:rsid w:val="00220CBE"/>
    <w:rsid w:val="00221242"/>
    <w:rsid w:val="00221AB7"/>
    <w:rsid w:val="00223363"/>
    <w:rsid w:val="00223867"/>
    <w:rsid w:val="0022454E"/>
    <w:rsid w:val="00225A1C"/>
    <w:rsid w:val="00226243"/>
    <w:rsid w:val="00226ADE"/>
    <w:rsid w:val="002326E2"/>
    <w:rsid w:val="00232BE4"/>
    <w:rsid w:val="0023398F"/>
    <w:rsid w:val="00235F54"/>
    <w:rsid w:val="00237435"/>
    <w:rsid w:val="0023791D"/>
    <w:rsid w:val="00237C5D"/>
    <w:rsid w:val="00241B76"/>
    <w:rsid w:val="00242579"/>
    <w:rsid w:val="00242F65"/>
    <w:rsid w:val="00242F94"/>
    <w:rsid w:val="00243E0B"/>
    <w:rsid w:val="00244121"/>
    <w:rsid w:val="0024628C"/>
    <w:rsid w:val="00246ECE"/>
    <w:rsid w:val="00247EB9"/>
    <w:rsid w:val="00250365"/>
    <w:rsid w:val="00250D14"/>
    <w:rsid w:val="00251859"/>
    <w:rsid w:val="00252A61"/>
    <w:rsid w:val="0025305C"/>
    <w:rsid w:val="002531CA"/>
    <w:rsid w:val="002564A4"/>
    <w:rsid w:val="00256685"/>
    <w:rsid w:val="0025701C"/>
    <w:rsid w:val="0026028E"/>
    <w:rsid w:val="00260657"/>
    <w:rsid w:val="00260C42"/>
    <w:rsid w:val="0026101F"/>
    <w:rsid w:val="002613BB"/>
    <w:rsid w:val="00261818"/>
    <w:rsid w:val="00262BCA"/>
    <w:rsid w:val="00262C50"/>
    <w:rsid w:val="00263BF8"/>
    <w:rsid w:val="00263F0D"/>
    <w:rsid w:val="002660A2"/>
    <w:rsid w:val="00266101"/>
    <w:rsid w:val="002678ED"/>
    <w:rsid w:val="00270330"/>
    <w:rsid w:val="002703CF"/>
    <w:rsid w:val="00270FC6"/>
    <w:rsid w:val="00271FDF"/>
    <w:rsid w:val="002720A0"/>
    <w:rsid w:val="00272C6E"/>
    <w:rsid w:val="002731E9"/>
    <w:rsid w:val="00273A88"/>
    <w:rsid w:val="00273FE8"/>
    <w:rsid w:val="002742AB"/>
    <w:rsid w:val="002755C1"/>
    <w:rsid w:val="002764BF"/>
    <w:rsid w:val="002765DF"/>
    <w:rsid w:val="00276A32"/>
    <w:rsid w:val="002779C9"/>
    <w:rsid w:val="00281821"/>
    <w:rsid w:val="00281BF5"/>
    <w:rsid w:val="00282032"/>
    <w:rsid w:val="002836A4"/>
    <w:rsid w:val="00283717"/>
    <w:rsid w:val="00283797"/>
    <w:rsid w:val="002841D5"/>
    <w:rsid w:val="002844DA"/>
    <w:rsid w:val="002845ED"/>
    <w:rsid w:val="00284ABE"/>
    <w:rsid w:val="002854E7"/>
    <w:rsid w:val="00285BBD"/>
    <w:rsid w:val="0028607B"/>
    <w:rsid w:val="002864BD"/>
    <w:rsid w:val="00287010"/>
    <w:rsid w:val="00287656"/>
    <w:rsid w:val="002901FC"/>
    <w:rsid w:val="002908AF"/>
    <w:rsid w:val="002908D8"/>
    <w:rsid w:val="002930CA"/>
    <w:rsid w:val="00294030"/>
    <w:rsid w:val="0029411E"/>
    <w:rsid w:val="0029474F"/>
    <w:rsid w:val="002951C1"/>
    <w:rsid w:val="002965B7"/>
    <w:rsid w:val="00296CC0"/>
    <w:rsid w:val="002975B3"/>
    <w:rsid w:val="00297C38"/>
    <w:rsid w:val="002A0453"/>
    <w:rsid w:val="002A089C"/>
    <w:rsid w:val="002A0EF3"/>
    <w:rsid w:val="002A1DCB"/>
    <w:rsid w:val="002A274B"/>
    <w:rsid w:val="002A2A16"/>
    <w:rsid w:val="002A2AAD"/>
    <w:rsid w:val="002A2BFC"/>
    <w:rsid w:val="002A2FA9"/>
    <w:rsid w:val="002A3F12"/>
    <w:rsid w:val="002A4267"/>
    <w:rsid w:val="002A4EBF"/>
    <w:rsid w:val="002A5988"/>
    <w:rsid w:val="002A65BB"/>
    <w:rsid w:val="002A6845"/>
    <w:rsid w:val="002A7A5F"/>
    <w:rsid w:val="002B2251"/>
    <w:rsid w:val="002B2463"/>
    <w:rsid w:val="002B2666"/>
    <w:rsid w:val="002B29C9"/>
    <w:rsid w:val="002B55BE"/>
    <w:rsid w:val="002B5B47"/>
    <w:rsid w:val="002B5E10"/>
    <w:rsid w:val="002B6F2A"/>
    <w:rsid w:val="002B7F00"/>
    <w:rsid w:val="002C496C"/>
    <w:rsid w:val="002C64ED"/>
    <w:rsid w:val="002C699D"/>
    <w:rsid w:val="002C712E"/>
    <w:rsid w:val="002C7A3A"/>
    <w:rsid w:val="002C7CBC"/>
    <w:rsid w:val="002D07AC"/>
    <w:rsid w:val="002D1DB3"/>
    <w:rsid w:val="002D25C9"/>
    <w:rsid w:val="002D277A"/>
    <w:rsid w:val="002D2FC0"/>
    <w:rsid w:val="002D34B8"/>
    <w:rsid w:val="002D34E6"/>
    <w:rsid w:val="002D3995"/>
    <w:rsid w:val="002D4F27"/>
    <w:rsid w:val="002D5EA7"/>
    <w:rsid w:val="002D6E30"/>
    <w:rsid w:val="002D715F"/>
    <w:rsid w:val="002D735D"/>
    <w:rsid w:val="002D77CC"/>
    <w:rsid w:val="002D7BBB"/>
    <w:rsid w:val="002E1BE4"/>
    <w:rsid w:val="002E1DB7"/>
    <w:rsid w:val="002E1EFE"/>
    <w:rsid w:val="002E2A75"/>
    <w:rsid w:val="002E2E97"/>
    <w:rsid w:val="002E3342"/>
    <w:rsid w:val="002E3DD2"/>
    <w:rsid w:val="002E4715"/>
    <w:rsid w:val="002E4994"/>
    <w:rsid w:val="002E5132"/>
    <w:rsid w:val="002E51B4"/>
    <w:rsid w:val="002E5928"/>
    <w:rsid w:val="002E5E0D"/>
    <w:rsid w:val="002E61EC"/>
    <w:rsid w:val="002E6A96"/>
    <w:rsid w:val="002E6C26"/>
    <w:rsid w:val="002E7E33"/>
    <w:rsid w:val="002F0913"/>
    <w:rsid w:val="002F142C"/>
    <w:rsid w:val="002F22A3"/>
    <w:rsid w:val="002F5683"/>
    <w:rsid w:val="002F5C0D"/>
    <w:rsid w:val="002F6CFE"/>
    <w:rsid w:val="002F7DE9"/>
    <w:rsid w:val="00300130"/>
    <w:rsid w:val="00300E4E"/>
    <w:rsid w:val="00301300"/>
    <w:rsid w:val="00301C21"/>
    <w:rsid w:val="00302283"/>
    <w:rsid w:val="0030474F"/>
    <w:rsid w:val="0030482D"/>
    <w:rsid w:val="0031035F"/>
    <w:rsid w:val="00310774"/>
    <w:rsid w:val="003108E6"/>
    <w:rsid w:val="00310F4A"/>
    <w:rsid w:val="00311832"/>
    <w:rsid w:val="00312280"/>
    <w:rsid w:val="00312ABF"/>
    <w:rsid w:val="00312E28"/>
    <w:rsid w:val="00314515"/>
    <w:rsid w:val="003155D7"/>
    <w:rsid w:val="00315668"/>
    <w:rsid w:val="00315AC5"/>
    <w:rsid w:val="00315D29"/>
    <w:rsid w:val="00315D73"/>
    <w:rsid w:val="00315D84"/>
    <w:rsid w:val="0031614F"/>
    <w:rsid w:val="00316FF6"/>
    <w:rsid w:val="00317644"/>
    <w:rsid w:val="00320013"/>
    <w:rsid w:val="00320357"/>
    <w:rsid w:val="00321A3E"/>
    <w:rsid w:val="00321B41"/>
    <w:rsid w:val="00321E25"/>
    <w:rsid w:val="00321E2F"/>
    <w:rsid w:val="00323DFB"/>
    <w:rsid w:val="00323E53"/>
    <w:rsid w:val="003247AD"/>
    <w:rsid w:val="00324FF5"/>
    <w:rsid w:val="00325120"/>
    <w:rsid w:val="00326B17"/>
    <w:rsid w:val="0032739B"/>
    <w:rsid w:val="0032771D"/>
    <w:rsid w:val="003278F8"/>
    <w:rsid w:val="00327D09"/>
    <w:rsid w:val="003302AD"/>
    <w:rsid w:val="0033148C"/>
    <w:rsid w:val="00334110"/>
    <w:rsid w:val="00334DFA"/>
    <w:rsid w:val="0033615F"/>
    <w:rsid w:val="003362A1"/>
    <w:rsid w:val="003363A8"/>
    <w:rsid w:val="003368FF"/>
    <w:rsid w:val="00336D6E"/>
    <w:rsid w:val="00336DDE"/>
    <w:rsid w:val="00337992"/>
    <w:rsid w:val="00337EBD"/>
    <w:rsid w:val="00337EC7"/>
    <w:rsid w:val="00340F85"/>
    <w:rsid w:val="003411AB"/>
    <w:rsid w:val="003412CF"/>
    <w:rsid w:val="00341CAE"/>
    <w:rsid w:val="00341E3B"/>
    <w:rsid w:val="00343A29"/>
    <w:rsid w:val="003444D7"/>
    <w:rsid w:val="00344571"/>
    <w:rsid w:val="003445F6"/>
    <w:rsid w:val="00344960"/>
    <w:rsid w:val="00345C77"/>
    <w:rsid w:val="003462C0"/>
    <w:rsid w:val="00352281"/>
    <w:rsid w:val="00352A4C"/>
    <w:rsid w:val="00352BA4"/>
    <w:rsid w:val="0035428D"/>
    <w:rsid w:val="00354E83"/>
    <w:rsid w:val="00354F51"/>
    <w:rsid w:val="003559A8"/>
    <w:rsid w:val="0035687B"/>
    <w:rsid w:val="003571FF"/>
    <w:rsid w:val="003576E2"/>
    <w:rsid w:val="00357C93"/>
    <w:rsid w:val="00357F40"/>
    <w:rsid w:val="00360779"/>
    <w:rsid w:val="0036111F"/>
    <w:rsid w:val="0036125D"/>
    <w:rsid w:val="003619CB"/>
    <w:rsid w:val="0036216B"/>
    <w:rsid w:val="00362204"/>
    <w:rsid w:val="003627F4"/>
    <w:rsid w:val="00362B13"/>
    <w:rsid w:val="00363345"/>
    <w:rsid w:val="00363868"/>
    <w:rsid w:val="00366138"/>
    <w:rsid w:val="00367311"/>
    <w:rsid w:val="00367B54"/>
    <w:rsid w:val="00371AEC"/>
    <w:rsid w:val="00371C87"/>
    <w:rsid w:val="00374185"/>
    <w:rsid w:val="00374E87"/>
    <w:rsid w:val="00377942"/>
    <w:rsid w:val="00377B4B"/>
    <w:rsid w:val="0038093D"/>
    <w:rsid w:val="00382E4C"/>
    <w:rsid w:val="00384B86"/>
    <w:rsid w:val="00386667"/>
    <w:rsid w:val="003868E6"/>
    <w:rsid w:val="00386C90"/>
    <w:rsid w:val="003922DB"/>
    <w:rsid w:val="003935DA"/>
    <w:rsid w:val="00394DF1"/>
    <w:rsid w:val="00396EF6"/>
    <w:rsid w:val="00397152"/>
    <w:rsid w:val="0039768B"/>
    <w:rsid w:val="003977EA"/>
    <w:rsid w:val="003A06A5"/>
    <w:rsid w:val="003A0867"/>
    <w:rsid w:val="003A08F0"/>
    <w:rsid w:val="003A25D5"/>
    <w:rsid w:val="003A330F"/>
    <w:rsid w:val="003A432D"/>
    <w:rsid w:val="003A52C2"/>
    <w:rsid w:val="003A597B"/>
    <w:rsid w:val="003A6FC5"/>
    <w:rsid w:val="003B060F"/>
    <w:rsid w:val="003B1614"/>
    <w:rsid w:val="003B24DE"/>
    <w:rsid w:val="003B41CB"/>
    <w:rsid w:val="003B42A7"/>
    <w:rsid w:val="003B4FFA"/>
    <w:rsid w:val="003B5457"/>
    <w:rsid w:val="003B5599"/>
    <w:rsid w:val="003B6D1F"/>
    <w:rsid w:val="003B6D82"/>
    <w:rsid w:val="003C0F0B"/>
    <w:rsid w:val="003C1876"/>
    <w:rsid w:val="003C19EA"/>
    <w:rsid w:val="003C1F20"/>
    <w:rsid w:val="003C2974"/>
    <w:rsid w:val="003C2A31"/>
    <w:rsid w:val="003C2CC0"/>
    <w:rsid w:val="003C421E"/>
    <w:rsid w:val="003C4541"/>
    <w:rsid w:val="003C4D81"/>
    <w:rsid w:val="003C50EB"/>
    <w:rsid w:val="003C6008"/>
    <w:rsid w:val="003D0C31"/>
    <w:rsid w:val="003D0E76"/>
    <w:rsid w:val="003D10FF"/>
    <w:rsid w:val="003D1652"/>
    <w:rsid w:val="003D17B3"/>
    <w:rsid w:val="003D17D6"/>
    <w:rsid w:val="003D59FD"/>
    <w:rsid w:val="003D789C"/>
    <w:rsid w:val="003E1E8E"/>
    <w:rsid w:val="003E30BC"/>
    <w:rsid w:val="003E4699"/>
    <w:rsid w:val="003E48B2"/>
    <w:rsid w:val="003E4D32"/>
    <w:rsid w:val="003E526C"/>
    <w:rsid w:val="003E5DEB"/>
    <w:rsid w:val="003E6CCA"/>
    <w:rsid w:val="003E7D1B"/>
    <w:rsid w:val="003F192E"/>
    <w:rsid w:val="003F2EE6"/>
    <w:rsid w:val="003F3703"/>
    <w:rsid w:val="003F43E1"/>
    <w:rsid w:val="003F4789"/>
    <w:rsid w:val="003F7440"/>
    <w:rsid w:val="003F7573"/>
    <w:rsid w:val="003F7968"/>
    <w:rsid w:val="004018BC"/>
    <w:rsid w:val="00404C49"/>
    <w:rsid w:val="00405908"/>
    <w:rsid w:val="0040597B"/>
    <w:rsid w:val="00406B1C"/>
    <w:rsid w:val="00406E6F"/>
    <w:rsid w:val="0040719C"/>
    <w:rsid w:val="00410232"/>
    <w:rsid w:val="004102CB"/>
    <w:rsid w:val="0041132B"/>
    <w:rsid w:val="00411769"/>
    <w:rsid w:val="00411BA1"/>
    <w:rsid w:val="004120AA"/>
    <w:rsid w:val="004125CD"/>
    <w:rsid w:val="0041470F"/>
    <w:rsid w:val="00414FE7"/>
    <w:rsid w:val="0041511C"/>
    <w:rsid w:val="00415618"/>
    <w:rsid w:val="00415855"/>
    <w:rsid w:val="004166D9"/>
    <w:rsid w:val="004173B4"/>
    <w:rsid w:val="00417429"/>
    <w:rsid w:val="00421767"/>
    <w:rsid w:val="00421769"/>
    <w:rsid w:val="00422B7E"/>
    <w:rsid w:val="004239B8"/>
    <w:rsid w:val="00425B5B"/>
    <w:rsid w:val="00426646"/>
    <w:rsid w:val="00427224"/>
    <w:rsid w:val="00432392"/>
    <w:rsid w:val="004323D8"/>
    <w:rsid w:val="00433637"/>
    <w:rsid w:val="00433C3B"/>
    <w:rsid w:val="0043433F"/>
    <w:rsid w:val="00434695"/>
    <w:rsid w:val="0043523F"/>
    <w:rsid w:val="004352F6"/>
    <w:rsid w:val="00435F26"/>
    <w:rsid w:val="00436504"/>
    <w:rsid w:val="00436B01"/>
    <w:rsid w:val="004404D6"/>
    <w:rsid w:val="00441146"/>
    <w:rsid w:val="0044115D"/>
    <w:rsid w:val="00442062"/>
    <w:rsid w:val="004423A3"/>
    <w:rsid w:val="0044314C"/>
    <w:rsid w:val="004431B9"/>
    <w:rsid w:val="004435CD"/>
    <w:rsid w:val="00443BF4"/>
    <w:rsid w:val="00444FF4"/>
    <w:rsid w:val="004454D3"/>
    <w:rsid w:val="004456AD"/>
    <w:rsid w:val="00446337"/>
    <w:rsid w:val="00446480"/>
    <w:rsid w:val="004472FB"/>
    <w:rsid w:val="00447397"/>
    <w:rsid w:val="004526D8"/>
    <w:rsid w:val="00452BC3"/>
    <w:rsid w:val="00453834"/>
    <w:rsid w:val="00453E99"/>
    <w:rsid w:val="004550FE"/>
    <w:rsid w:val="004559E4"/>
    <w:rsid w:val="0045686A"/>
    <w:rsid w:val="00456A71"/>
    <w:rsid w:val="00457900"/>
    <w:rsid w:val="00461788"/>
    <w:rsid w:val="00461910"/>
    <w:rsid w:val="00461C89"/>
    <w:rsid w:val="00461F45"/>
    <w:rsid w:val="004628A3"/>
    <w:rsid w:val="0046455C"/>
    <w:rsid w:val="004648FA"/>
    <w:rsid w:val="00466121"/>
    <w:rsid w:val="00467C21"/>
    <w:rsid w:val="00470441"/>
    <w:rsid w:val="00470625"/>
    <w:rsid w:val="00471546"/>
    <w:rsid w:val="004735CE"/>
    <w:rsid w:val="00473E87"/>
    <w:rsid w:val="00474335"/>
    <w:rsid w:val="004751DD"/>
    <w:rsid w:val="00475404"/>
    <w:rsid w:val="00475594"/>
    <w:rsid w:val="004756FF"/>
    <w:rsid w:val="00476561"/>
    <w:rsid w:val="00476873"/>
    <w:rsid w:val="00477618"/>
    <w:rsid w:val="0048085E"/>
    <w:rsid w:val="00480A8E"/>
    <w:rsid w:val="00481277"/>
    <w:rsid w:val="004814C5"/>
    <w:rsid w:val="00481621"/>
    <w:rsid w:val="004828DF"/>
    <w:rsid w:val="00484647"/>
    <w:rsid w:val="004854B3"/>
    <w:rsid w:val="004855E7"/>
    <w:rsid w:val="004860B2"/>
    <w:rsid w:val="004873B0"/>
    <w:rsid w:val="00490DF0"/>
    <w:rsid w:val="00490E35"/>
    <w:rsid w:val="00491351"/>
    <w:rsid w:val="00495226"/>
    <w:rsid w:val="00495CAC"/>
    <w:rsid w:val="004969BD"/>
    <w:rsid w:val="00497EF3"/>
    <w:rsid w:val="004A08E4"/>
    <w:rsid w:val="004A093D"/>
    <w:rsid w:val="004A18F3"/>
    <w:rsid w:val="004A3219"/>
    <w:rsid w:val="004A3AC0"/>
    <w:rsid w:val="004A7666"/>
    <w:rsid w:val="004B00AD"/>
    <w:rsid w:val="004B012F"/>
    <w:rsid w:val="004B017A"/>
    <w:rsid w:val="004B0DA3"/>
    <w:rsid w:val="004B26A6"/>
    <w:rsid w:val="004B2DBA"/>
    <w:rsid w:val="004B3F9B"/>
    <w:rsid w:val="004B405D"/>
    <w:rsid w:val="004B5C7D"/>
    <w:rsid w:val="004B73CD"/>
    <w:rsid w:val="004C1D3E"/>
    <w:rsid w:val="004C2796"/>
    <w:rsid w:val="004C378F"/>
    <w:rsid w:val="004C3D96"/>
    <w:rsid w:val="004C3DEF"/>
    <w:rsid w:val="004C3ED7"/>
    <w:rsid w:val="004C483D"/>
    <w:rsid w:val="004C6785"/>
    <w:rsid w:val="004D0877"/>
    <w:rsid w:val="004D0CEA"/>
    <w:rsid w:val="004D132C"/>
    <w:rsid w:val="004D198E"/>
    <w:rsid w:val="004D2264"/>
    <w:rsid w:val="004D28E7"/>
    <w:rsid w:val="004D3EE9"/>
    <w:rsid w:val="004D421C"/>
    <w:rsid w:val="004D43C7"/>
    <w:rsid w:val="004D4D62"/>
    <w:rsid w:val="004D4F67"/>
    <w:rsid w:val="004D5D7A"/>
    <w:rsid w:val="004D65A9"/>
    <w:rsid w:val="004D79D8"/>
    <w:rsid w:val="004E0A3B"/>
    <w:rsid w:val="004E4B77"/>
    <w:rsid w:val="004F100A"/>
    <w:rsid w:val="004F163E"/>
    <w:rsid w:val="004F2F68"/>
    <w:rsid w:val="004F40F8"/>
    <w:rsid w:val="004F4F34"/>
    <w:rsid w:val="004F60CC"/>
    <w:rsid w:val="004F71E8"/>
    <w:rsid w:val="0050114F"/>
    <w:rsid w:val="005027BC"/>
    <w:rsid w:val="00502C5F"/>
    <w:rsid w:val="0050331C"/>
    <w:rsid w:val="00503C11"/>
    <w:rsid w:val="00504659"/>
    <w:rsid w:val="005048A5"/>
    <w:rsid w:val="00504FAB"/>
    <w:rsid w:val="00505358"/>
    <w:rsid w:val="0050723F"/>
    <w:rsid w:val="0050740B"/>
    <w:rsid w:val="00507A32"/>
    <w:rsid w:val="00510E0C"/>
    <w:rsid w:val="00511C3C"/>
    <w:rsid w:val="00511C4B"/>
    <w:rsid w:val="00512762"/>
    <w:rsid w:val="0051287D"/>
    <w:rsid w:val="005152E9"/>
    <w:rsid w:val="00515942"/>
    <w:rsid w:val="00516BE1"/>
    <w:rsid w:val="00517391"/>
    <w:rsid w:val="00520B04"/>
    <w:rsid w:val="00521D88"/>
    <w:rsid w:val="0052285D"/>
    <w:rsid w:val="00522A15"/>
    <w:rsid w:val="00525DD9"/>
    <w:rsid w:val="0052677A"/>
    <w:rsid w:val="005267BF"/>
    <w:rsid w:val="0052785A"/>
    <w:rsid w:val="00527EF7"/>
    <w:rsid w:val="00530C88"/>
    <w:rsid w:val="00531508"/>
    <w:rsid w:val="005331FA"/>
    <w:rsid w:val="0053398D"/>
    <w:rsid w:val="00533AAB"/>
    <w:rsid w:val="00533C41"/>
    <w:rsid w:val="005342E1"/>
    <w:rsid w:val="00534B1D"/>
    <w:rsid w:val="0053582A"/>
    <w:rsid w:val="00535F9F"/>
    <w:rsid w:val="005365C0"/>
    <w:rsid w:val="005411C9"/>
    <w:rsid w:val="00543BA7"/>
    <w:rsid w:val="005440E1"/>
    <w:rsid w:val="005449AC"/>
    <w:rsid w:val="00545263"/>
    <w:rsid w:val="00546047"/>
    <w:rsid w:val="00547E5B"/>
    <w:rsid w:val="00551C3E"/>
    <w:rsid w:val="00552E18"/>
    <w:rsid w:val="005532D1"/>
    <w:rsid w:val="0055465C"/>
    <w:rsid w:val="00555B0F"/>
    <w:rsid w:val="0055707D"/>
    <w:rsid w:val="0056020B"/>
    <w:rsid w:val="00560373"/>
    <w:rsid w:val="00560491"/>
    <w:rsid w:val="00560BAB"/>
    <w:rsid w:val="00560EA4"/>
    <w:rsid w:val="00561242"/>
    <w:rsid w:val="00561807"/>
    <w:rsid w:val="00561914"/>
    <w:rsid w:val="00561C12"/>
    <w:rsid w:val="0056214B"/>
    <w:rsid w:val="005629AA"/>
    <w:rsid w:val="00562CAB"/>
    <w:rsid w:val="00563083"/>
    <w:rsid w:val="00563D1C"/>
    <w:rsid w:val="00564074"/>
    <w:rsid w:val="005651E1"/>
    <w:rsid w:val="00565A16"/>
    <w:rsid w:val="00566634"/>
    <w:rsid w:val="005670EF"/>
    <w:rsid w:val="00567E89"/>
    <w:rsid w:val="00567FBB"/>
    <w:rsid w:val="00571315"/>
    <w:rsid w:val="00571E15"/>
    <w:rsid w:val="00572B17"/>
    <w:rsid w:val="00573557"/>
    <w:rsid w:val="00575422"/>
    <w:rsid w:val="00575690"/>
    <w:rsid w:val="00576456"/>
    <w:rsid w:val="0057786C"/>
    <w:rsid w:val="005809F1"/>
    <w:rsid w:val="005828B5"/>
    <w:rsid w:val="005830BA"/>
    <w:rsid w:val="00584218"/>
    <w:rsid w:val="005848AA"/>
    <w:rsid w:val="00585AF8"/>
    <w:rsid w:val="005874D7"/>
    <w:rsid w:val="005876F1"/>
    <w:rsid w:val="0058791F"/>
    <w:rsid w:val="00591011"/>
    <w:rsid w:val="0059153E"/>
    <w:rsid w:val="00591A91"/>
    <w:rsid w:val="00592C99"/>
    <w:rsid w:val="0059766C"/>
    <w:rsid w:val="00597BE8"/>
    <w:rsid w:val="00597D35"/>
    <w:rsid w:val="00597E13"/>
    <w:rsid w:val="005A058E"/>
    <w:rsid w:val="005A0800"/>
    <w:rsid w:val="005A0A54"/>
    <w:rsid w:val="005A0FE9"/>
    <w:rsid w:val="005A1F76"/>
    <w:rsid w:val="005A242F"/>
    <w:rsid w:val="005A2911"/>
    <w:rsid w:val="005A44AD"/>
    <w:rsid w:val="005A46E9"/>
    <w:rsid w:val="005A69BF"/>
    <w:rsid w:val="005A6A7F"/>
    <w:rsid w:val="005A709D"/>
    <w:rsid w:val="005A72E6"/>
    <w:rsid w:val="005B06DC"/>
    <w:rsid w:val="005B10CD"/>
    <w:rsid w:val="005B123E"/>
    <w:rsid w:val="005B24C5"/>
    <w:rsid w:val="005B32AB"/>
    <w:rsid w:val="005B3375"/>
    <w:rsid w:val="005B34B4"/>
    <w:rsid w:val="005B3FF2"/>
    <w:rsid w:val="005B4872"/>
    <w:rsid w:val="005B4E04"/>
    <w:rsid w:val="005B5B6B"/>
    <w:rsid w:val="005B7184"/>
    <w:rsid w:val="005B7225"/>
    <w:rsid w:val="005C0545"/>
    <w:rsid w:val="005C05AC"/>
    <w:rsid w:val="005C1AC5"/>
    <w:rsid w:val="005C27E2"/>
    <w:rsid w:val="005C37AE"/>
    <w:rsid w:val="005C4455"/>
    <w:rsid w:val="005C54F0"/>
    <w:rsid w:val="005C598C"/>
    <w:rsid w:val="005D0EBE"/>
    <w:rsid w:val="005D11DE"/>
    <w:rsid w:val="005D1266"/>
    <w:rsid w:val="005D1E7A"/>
    <w:rsid w:val="005D30E4"/>
    <w:rsid w:val="005D339B"/>
    <w:rsid w:val="005D3CA8"/>
    <w:rsid w:val="005D4EFE"/>
    <w:rsid w:val="005D5316"/>
    <w:rsid w:val="005D5BE2"/>
    <w:rsid w:val="005D5EBC"/>
    <w:rsid w:val="005D6524"/>
    <w:rsid w:val="005D71C2"/>
    <w:rsid w:val="005D7827"/>
    <w:rsid w:val="005E103A"/>
    <w:rsid w:val="005E12D3"/>
    <w:rsid w:val="005E183A"/>
    <w:rsid w:val="005E2CC8"/>
    <w:rsid w:val="005E43FC"/>
    <w:rsid w:val="005E4CBF"/>
    <w:rsid w:val="005E52B4"/>
    <w:rsid w:val="005E6255"/>
    <w:rsid w:val="005E6609"/>
    <w:rsid w:val="005E747D"/>
    <w:rsid w:val="005E7977"/>
    <w:rsid w:val="005F0F53"/>
    <w:rsid w:val="005F1BE0"/>
    <w:rsid w:val="005F2F07"/>
    <w:rsid w:val="005F3032"/>
    <w:rsid w:val="005F3EB8"/>
    <w:rsid w:val="005F44A6"/>
    <w:rsid w:val="005F44C5"/>
    <w:rsid w:val="005F522B"/>
    <w:rsid w:val="005F5C67"/>
    <w:rsid w:val="005F5E27"/>
    <w:rsid w:val="005F5EE3"/>
    <w:rsid w:val="005F63B0"/>
    <w:rsid w:val="005F7347"/>
    <w:rsid w:val="00600EBB"/>
    <w:rsid w:val="0060117D"/>
    <w:rsid w:val="00601340"/>
    <w:rsid w:val="006035CC"/>
    <w:rsid w:val="006039C0"/>
    <w:rsid w:val="0060436F"/>
    <w:rsid w:val="00604378"/>
    <w:rsid w:val="0060521F"/>
    <w:rsid w:val="00606DEE"/>
    <w:rsid w:val="00606E49"/>
    <w:rsid w:val="00607E8A"/>
    <w:rsid w:val="0061095F"/>
    <w:rsid w:val="006116F9"/>
    <w:rsid w:val="00611A81"/>
    <w:rsid w:val="00611B75"/>
    <w:rsid w:val="00612DFD"/>
    <w:rsid w:val="0061463D"/>
    <w:rsid w:val="0061538B"/>
    <w:rsid w:val="006164C3"/>
    <w:rsid w:val="0062034B"/>
    <w:rsid w:val="00620F9D"/>
    <w:rsid w:val="006219A3"/>
    <w:rsid w:val="00622B8A"/>
    <w:rsid w:val="00623B3F"/>
    <w:rsid w:val="0062473F"/>
    <w:rsid w:val="00624A2F"/>
    <w:rsid w:val="00624E4F"/>
    <w:rsid w:val="006257D0"/>
    <w:rsid w:val="0062762C"/>
    <w:rsid w:val="0062767C"/>
    <w:rsid w:val="0063058F"/>
    <w:rsid w:val="006311A3"/>
    <w:rsid w:val="006327A5"/>
    <w:rsid w:val="006329F4"/>
    <w:rsid w:val="00633DD2"/>
    <w:rsid w:val="00635043"/>
    <w:rsid w:val="00635C13"/>
    <w:rsid w:val="006364AD"/>
    <w:rsid w:val="006365D4"/>
    <w:rsid w:val="00637134"/>
    <w:rsid w:val="006406F5"/>
    <w:rsid w:val="00641378"/>
    <w:rsid w:val="00644AB5"/>
    <w:rsid w:val="00645E87"/>
    <w:rsid w:val="00646989"/>
    <w:rsid w:val="00646FED"/>
    <w:rsid w:val="00647121"/>
    <w:rsid w:val="00647890"/>
    <w:rsid w:val="0064799B"/>
    <w:rsid w:val="00650415"/>
    <w:rsid w:val="00650454"/>
    <w:rsid w:val="00650491"/>
    <w:rsid w:val="00651B39"/>
    <w:rsid w:val="00651FE1"/>
    <w:rsid w:val="00652D57"/>
    <w:rsid w:val="006547E1"/>
    <w:rsid w:val="00655443"/>
    <w:rsid w:val="006565BB"/>
    <w:rsid w:val="00656D50"/>
    <w:rsid w:val="00656F83"/>
    <w:rsid w:val="0065735A"/>
    <w:rsid w:val="0065752B"/>
    <w:rsid w:val="00657C7B"/>
    <w:rsid w:val="00660D51"/>
    <w:rsid w:val="0066111F"/>
    <w:rsid w:val="00661185"/>
    <w:rsid w:val="00661589"/>
    <w:rsid w:val="0066165D"/>
    <w:rsid w:val="00663710"/>
    <w:rsid w:val="00663AA9"/>
    <w:rsid w:val="00664015"/>
    <w:rsid w:val="00664DD0"/>
    <w:rsid w:val="00666AA2"/>
    <w:rsid w:val="00666EE5"/>
    <w:rsid w:val="006674C5"/>
    <w:rsid w:val="00671FB3"/>
    <w:rsid w:val="00672427"/>
    <w:rsid w:val="00672508"/>
    <w:rsid w:val="0067410F"/>
    <w:rsid w:val="0067527D"/>
    <w:rsid w:val="006755FF"/>
    <w:rsid w:val="0067665F"/>
    <w:rsid w:val="0068166E"/>
    <w:rsid w:val="00682833"/>
    <w:rsid w:val="00682A7E"/>
    <w:rsid w:val="00683BBC"/>
    <w:rsid w:val="00683BD4"/>
    <w:rsid w:val="00686222"/>
    <w:rsid w:val="00687223"/>
    <w:rsid w:val="00691136"/>
    <w:rsid w:val="00691637"/>
    <w:rsid w:val="0069584C"/>
    <w:rsid w:val="00696E11"/>
    <w:rsid w:val="006974B3"/>
    <w:rsid w:val="00697F2F"/>
    <w:rsid w:val="006A0645"/>
    <w:rsid w:val="006A0CB7"/>
    <w:rsid w:val="006A1C0D"/>
    <w:rsid w:val="006A3240"/>
    <w:rsid w:val="006A3850"/>
    <w:rsid w:val="006A66B4"/>
    <w:rsid w:val="006A68E8"/>
    <w:rsid w:val="006A6E2D"/>
    <w:rsid w:val="006A7DB8"/>
    <w:rsid w:val="006B03CE"/>
    <w:rsid w:val="006B05A6"/>
    <w:rsid w:val="006B0A7E"/>
    <w:rsid w:val="006B173A"/>
    <w:rsid w:val="006B1999"/>
    <w:rsid w:val="006B4021"/>
    <w:rsid w:val="006B457B"/>
    <w:rsid w:val="006B4D03"/>
    <w:rsid w:val="006B6FC9"/>
    <w:rsid w:val="006B715C"/>
    <w:rsid w:val="006B7189"/>
    <w:rsid w:val="006B778F"/>
    <w:rsid w:val="006C0526"/>
    <w:rsid w:val="006C07E1"/>
    <w:rsid w:val="006C09F8"/>
    <w:rsid w:val="006C1341"/>
    <w:rsid w:val="006C2466"/>
    <w:rsid w:val="006C41F2"/>
    <w:rsid w:val="006C44BF"/>
    <w:rsid w:val="006C4E06"/>
    <w:rsid w:val="006C6EF9"/>
    <w:rsid w:val="006D0015"/>
    <w:rsid w:val="006D1873"/>
    <w:rsid w:val="006D1A8C"/>
    <w:rsid w:val="006D258C"/>
    <w:rsid w:val="006D37F9"/>
    <w:rsid w:val="006D3B3A"/>
    <w:rsid w:val="006D58E9"/>
    <w:rsid w:val="006E0339"/>
    <w:rsid w:val="006E10F6"/>
    <w:rsid w:val="006E1B4E"/>
    <w:rsid w:val="006E1C0C"/>
    <w:rsid w:val="006E2BA4"/>
    <w:rsid w:val="006E2F97"/>
    <w:rsid w:val="006E337A"/>
    <w:rsid w:val="006E5110"/>
    <w:rsid w:val="006E62E6"/>
    <w:rsid w:val="006E6308"/>
    <w:rsid w:val="006E6535"/>
    <w:rsid w:val="006E6FC2"/>
    <w:rsid w:val="006E73BE"/>
    <w:rsid w:val="006E7C36"/>
    <w:rsid w:val="006F0390"/>
    <w:rsid w:val="006F16CA"/>
    <w:rsid w:val="006F20B2"/>
    <w:rsid w:val="006F242E"/>
    <w:rsid w:val="006F2680"/>
    <w:rsid w:val="006F31E5"/>
    <w:rsid w:val="006F3D9D"/>
    <w:rsid w:val="006F45AE"/>
    <w:rsid w:val="006F505E"/>
    <w:rsid w:val="006F638A"/>
    <w:rsid w:val="006F7C34"/>
    <w:rsid w:val="0070043B"/>
    <w:rsid w:val="0070048D"/>
    <w:rsid w:val="0070103D"/>
    <w:rsid w:val="007037FC"/>
    <w:rsid w:val="00703ACB"/>
    <w:rsid w:val="00703BF1"/>
    <w:rsid w:val="00703F44"/>
    <w:rsid w:val="0070438F"/>
    <w:rsid w:val="00704AC4"/>
    <w:rsid w:val="00704FBC"/>
    <w:rsid w:val="00705FCE"/>
    <w:rsid w:val="00706C90"/>
    <w:rsid w:val="00711981"/>
    <w:rsid w:val="00712058"/>
    <w:rsid w:val="00712A6B"/>
    <w:rsid w:val="00713956"/>
    <w:rsid w:val="00713D1D"/>
    <w:rsid w:val="007143BE"/>
    <w:rsid w:val="007145F7"/>
    <w:rsid w:val="00714E38"/>
    <w:rsid w:val="00715417"/>
    <w:rsid w:val="0071676E"/>
    <w:rsid w:val="00716E4C"/>
    <w:rsid w:val="0072264A"/>
    <w:rsid w:val="0072525E"/>
    <w:rsid w:val="00726604"/>
    <w:rsid w:val="00726798"/>
    <w:rsid w:val="007278EA"/>
    <w:rsid w:val="00730331"/>
    <w:rsid w:val="00733DAC"/>
    <w:rsid w:val="00734895"/>
    <w:rsid w:val="007362A8"/>
    <w:rsid w:val="0073729B"/>
    <w:rsid w:val="00741250"/>
    <w:rsid w:val="00742C89"/>
    <w:rsid w:val="00744188"/>
    <w:rsid w:val="007441C7"/>
    <w:rsid w:val="00744C47"/>
    <w:rsid w:val="00744F38"/>
    <w:rsid w:val="00745ABE"/>
    <w:rsid w:val="00746B6D"/>
    <w:rsid w:val="00746D7C"/>
    <w:rsid w:val="007477E5"/>
    <w:rsid w:val="00747B4C"/>
    <w:rsid w:val="00750AD0"/>
    <w:rsid w:val="0075117A"/>
    <w:rsid w:val="007546F4"/>
    <w:rsid w:val="007549F8"/>
    <w:rsid w:val="00756987"/>
    <w:rsid w:val="00756C35"/>
    <w:rsid w:val="0075731A"/>
    <w:rsid w:val="007574DD"/>
    <w:rsid w:val="00757D9E"/>
    <w:rsid w:val="007619A8"/>
    <w:rsid w:val="00761F16"/>
    <w:rsid w:val="007625B8"/>
    <w:rsid w:val="00762695"/>
    <w:rsid w:val="00762DC4"/>
    <w:rsid w:val="0076342A"/>
    <w:rsid w:val="00764319"/>
    <w:rsid w:val="007649AF"/>
    <w:rsid w:val="00764D8E"/>
    <w:rsid w:val="007657C8"/>
    <w:rsid w:val="00765C08"/>
    <w:rsid w:val="00766ABD"/>
    <w:rsid w:val="0076795F"/>
    <w:rsid w:val="00767B2C"/>
    <w:rsid w:val="00770BB2"/>
    <w:rsid w:val="00771053"/>
    <w:rsid w:val="00771B3E"/>
    <w:rsid w:val="00772643"/>
    <w:rsid w:val="00772B11"/>
    <w:rsid w:val="00772E27"/>
    <w:rsid w:val="00773211"/>
    <w:rsid w:val="00774415"/>
    <w:rsid w:val="0077574E"/>
    <w:rsid w:val="007758C2"/>
    <w:rsid w:val="007758C7"/>
    <w:rsid w:val="0077611B"/>
    <w:rsid w:val="00776145"/>
    <w:rsid w:val="00776412"/>
    <w:rsid w:val="00776B34"/>
    <w:rsid w:val="00777237"/>
    <w:rsid w:val="00777350"/>
    <w:rsid w:val="00782863"/>
    <w:rsid w:val="007835F6"/>
    <w:rsid w:val="0078425C"/>
    <w:rsid w:val="007857D3"/>
    <w:rsid w:val="007869E6"/>
    <w:rsid w:val="00786BBD"/>
    <w:rsid w:val="00787302"/>
    <w:rsid w:val="0079121C"/>
    <w:rsid w:val="00791CFB"/>
    <w:rsid w:val="007923F3"/>
    <w:rsid w:val="007949DD"/>
    <w:rsid w:val="00795E10"/>
    <w:rsid w:val="007961B9"/>
    <w:rsid w:val="00796541"/>
    <w:rsid w:val="007A00AA"/>
    <w:rsid w:val="007A2B85"/>
    <w:rsid w:val="007A4047"/>
    <w:rsid w:val="007A448E"/>
    <w:rsid w:val="007A487D"/>
    <w:rsid w:val="007A49F0"/>
    <w:rsid w:val="007A4A92"/>
    <w:rsid w:val="007A6B9D"/>
    <w:rsid w:val="007B05F3"/>
    <w:rsid w:val="007B0CBA"/>
    <w:rsid w:val="007B27FA"/>
    <w:rsid w:val="007B3733"/>
    <w:rsid w:val="007B3AA9"/>
    <w:rsid w:val="007B3BB3"/>
    <w:rsid w:val="007B5ABE"/>
    <w:rsid w:val="007B63F5"/>
    <w:rsid w:val="007B717E"/>
    <w:rsid w:val="007C17DA"/>
    <w:rsid w:val="007C1840"/>
    <w:rsid w:val="007C323C"/>
    <w:rsid w:val="007C409F"/>
    <w:rsid w:val="007C6F4D"/>
    <w:rsid w:val="007C701A"/>
    <w:rsid w:val="007C73BA"/>
    <w:rsid w:val="007D0BE4"/>
    <w:rsid w:val="007D2311"/>
    <w:rsid w:val="007D2A08"/>
    <w:rsid w:val="007D3E41"/>
    <w:rsid w:val="007D3F9B"/>
    <w:rsid w:val="007D4968"/>
    <w:rsid w:val="007D4AF5"/>
    <w:rsid w:val="007E06EA"/>
    <w:rsid w:val="007E192F"/>
    <w:rsid w:val="007E1962"/>
    <w:rsid w:val="007E2482"/>
    <w:rsid w:val="007E2810"/>
    <w:rsid w:val="007E2DDB"/>
    <w:rsid w:val="007E4A81"/>
    <w:rsid w:val="007E680D"/>
    <w:rsid w:val="007F1B8D"/>
    <w:rsid w:val="007F1BF7"/>
    <w:rsid w:val="007F350D"/>
    <w:rsid w:val="007F3578"/>
    <w:rsid w:val="007F4ECC"/>
    <w:rsid w:val="007F679A"/>
    <w:rsid w:val="007F7B5D"/>
    <w:rsid w:val="007F7D5F"/>
    <w:rsid w:val="00800FA9"/>
    <w:rsid w:val="00801080"/>
    <w:rsid w:val="00801C79"/>
    <w:rsid w:val="00802E1A"/>
    <w:rsid w:val="00803556"/>
    <w:rsid w:val="008040EE"/>
    <w:rsid w:val="0080455A"/>
    <w:rsid w:val="008049C3"/>
    <w:rsid w:val="008075A8"/>
    <w:rsid w:val="00810069"/>
    <w:rsid w:val="008116B3"/>
    <w:rsid w:val="008117A0"/>
    <w:rsid w:val="0081203A"/>
    <w:rsid w:val="0081266B"/>
    <w:rsid w:val="00812C3D"/>
    <w:rsid w:val="00814AE3"/>
    <w:rsid w:val="00814D98"/>
    <w:rsid w:val="00815657"/>
    <w:rsid w:val="00816754"/>
    <w:rsid w:val="008171C5"/>
    <w:rsid w:val="00817B82"/>
    <w:rsid w:val="00821BF2"/>
    <w:rsid w:val="00822727"/>
    <w:rsid w:val="0082736E"/>
    <w:rsid w:val="0083033A"/>
    <w:rsid w:val="00830F68"/>
    <w:rsid w:val="00831907"/>
    <w:rsid w:val="00832A5D"/>
    <w:rsid w:val="008331F6"/>
    <w:rsid w:val="0083341C"/>
    <w:rsid w:val="00834C72"/>
    <w:rsid w:val="00836ADF"/>
    <w:rsid w:val="00841A6D"/>
    <w:rsid w:val="008440A5"/>
    <w:rsid w:val="00844276"/>
    <w:rsid w:val="00844339"/>
    <w:rsid w:val="00844DD4"/>
    <w:rsid w:val="00845C81"/>
    <w:rsid w:val="0084664E"/>
    <w:rsid w:val="00846F09"/>
    <w:rsid w:val="008474D4"/>
    <w:rsid w:val="00850DF4"/>
    <w:rsid w:val="00852BA3"/>
    <w:rsid w:val="008530CA"/>
    <w:rsid w:val="00854752"/>
    <w:rsid w:val="0085611A"/>
    <w:rsid w:val="00861CB2"/>
    <w:rsid w:val="00863BE0"/>
    <w:rsid w:val="00863DB9"/>
    <w:rsid w:val="00864BB7"/>
    <w:rsid w:val="008654CA"/>
    <w:rsid w:val="00866F47"/>
    <w:rsid w:val="00867A43"/>
    <w:rsid w:val="00870D9C"/>
    <w:rsid w:val="00871A3F"/>
    <w:rsid w:val="00871C9D"/>
    <w:rsid w:val="008729AF"/>
    <w:rsid w:val="00873EF3"/>
    <w:rsid w:val="00874B5D"/>
    <w:rsid w:val="008764F8"/>
    <w:rsid w:val="00876BA8"/>
    <w:rsid w:val="00876F50"/>
    <w:rsid w:val="00877120"/>
    <w:rsid w:val="008771D6"/>
    <w:rsid w:val="00877DDF"/>
    <w:rsid w:val="00877FE5"/>
    <w:rsid w:val="00880290"/>
    <w:rsid w:val="00881847"/>
    <w:rsid w:val="00881E1D"/>
    <w:rsid w:val="0088221B"/>
    <w:rsid w:val="00883607"/>
    <w:rsid w:val="00884406"/>
    <w:rsid w:val="00884B53"/>
    <w:rsid w:val="00885BFF"/>
    <w:rsid w:val="00886929"/>
    <w:rsid w:val="0089388A"/>
    <w:rsid w:val="00894E2F"/>
    <w:rsid w:val="008954D0"/>
    <w:rsid w:val="00895EBB"/>
    <w:rsid w:val="0089703B"/>
    <w:rsid w:val="00897992"/>
    <w:rsid w:val="00897E00"/>
    <w:rsid w:val="008A0450"/>
    <w:rsid w:val="008A1E1F"/>
    <w:rsid w:val="008A4A5E"/>
    <w:rsid w:val="008A5415"/>
    <w:rsid w:val="008A608B"/>
    <w:rsid w:val="008B04A9"/>
    <w:rsid w:val="008B2865"/>
    <w:rsid w:val="008B2B73"/>
    <w:rsid w:val="008B3F71"/>
    <w:rsid w:val="008B4021"/>
    <w:rsid w:val="008B42C6"/>
    <w:rsid w:val="008B5188"/>
    <w:rsid w:val="008B52D9"/>
    <w:rsid w:val="008B70E4"/>
    <w:rsid w:val="008B7EFF"/>
    <w:rsid w:val="008C1B2D"/>
    <w:rsid w:val="008C2228"/>
    <w:rsid w:val="008C3FC5"/>
    <w:rsid w:val="008C406B"/>
    <w:rsid w:val="008C50DF"/>
    <w:rsid w:val="008C51CD"/>
    <w:rsid w:val="008C5EE5"/>
    <w:rsid w:val="008C7B4C"/>
    <w:rsid w:val="008D0A08"/>
    <w:rsid w:val="008D0CAC"/>
    <w:rsid w:val="008D107C"/>
    <w:rsid w:val="008D108D"/>
    <w:rsid w:val="008D1A5E"/>
    <w:rsid w:val="008D233E"/>
    <w:rsid w:val="008D2EF9"/>
    <w:rsid w:val="008D398A"/>
    <w:rsid w:val="008D429C"/>
    <w:rsid w:val="008D506B"/>
    <w:rsid w:val="008D5782"/>
    <w:rsid w:val="008D6D48"/>
    <w:rsid w:val="008D7999"/>
    <w:rsid w:val="008E0B1F"/>
    <w:rsid w:val="008E1AC8"/>
    <w:rsid w:val="008E29FD"/>
    <w:rsid w:val="008E2FD7"/>
    <w:rsid w:val="008E721D"/>
    <w:rsid w:val="008E77C8"/>
    <w:rsid w:val="008E7E9B"/>
    <w:rsid w:val="008F00B5"/>
    <w:rsid w:val="008F0975"/>
    <w:rsid w:val="008F3073"/>
    <w:rsid w:val="008F3998"/>
    <w:rsid w:val="008F3DAE"/>
    <w:rsid w:val="008F4CFB"/>
    <w:rsid w:val="008F60C1"/>
    <w:rsid w:val="008F6F7C"/>
    <w:rsid w:val="0090149A"/>
    <w:rsid w:val="00901993"/>
    <w:rsid w:val="00901E2E"/>
    <w:rsid w:val="00902092"/>
    <w:rsid w:val="00902268"/>
    <w:rsid w:val="0090261D"/>
    <w:rsid w:val="009030B2"/>
    <w:rsid w:val="00903102"/>
    <w:rsid w:val="00903EF1"/>
    <w:rsid w:val="009041DC"/>
    <w:rsid w:val="00905356"/>
    <w:rsid w:val="009062ED"/>
    <w:rsid w:val="00906A29"/>
    <w:rsid w:val="00906BB7"/>
    <w:rsid w:val="009070F4"/>
    <w:rsid w:val="009073E3"/>
    <w:rsid w:val="009077A0"/>
    <w:rsid w:val="00907FDD"/>
    <w:rsid w:val="00910162"/>
    <w:rsid w:val="00910C28"/>
    <w:rsid w:val="00910E7E"/>
    <w:rsid w:val="0091148E"/>
    <w:rsid w:val="00911957"/>
    <w:rsid w:val="009146F6"/>
    <w:rsid w:val="00915402"/>
    <w:rsid w:val="00916403"/>
    <w:rsid w:val="0091640C"/>
    <w:rsid w:val="00916565"/>
    <w:rsid w:val="00916AF9"/>
    <w:rsid w:val="00916D82"/>
    <w:rsid w:val="00917CDE"/>
    <w:rsid w:val="009200D0"/>
    <w:rsid w:val="00920294"/>
    <w:rsid w:val="0092030E"/>
    <w:rsid w:val="00921F23"/>
    <w:rsid w:val="00922834"/>
    <w:rsid w:val="009234AD"/>
    <w:rsid w:val="009238F8"/>
    <w:rsid w:val="0092404A"/>
    <w:rsid w:val="0092492F"/>
    <w:rsid w:val="00924B70"/>
    <w:rsid w:val="00924D95"/>
    <w:rsid w:val="00924E17"/>
    <w:rsid w:val="00924E91"/>
    <w:rsid w:val="00925061"/>
    <w:rsid w:val="009252DB"/>
    <w:rsid w:val="0092538B"/>
    <w:rsid w:val="00925495"/>
    <w:rsid w:val="009259AD"/>
    <w:rsid w:val="00925AB0"/>
    <w:rsid w:val="00927178"/>
    <w:rsid w:val="009273AB"/>
    <w:rsid w:val="00927DA3"/>
    <w:rsid w:val="009306E6"/>
    <w:rsid w:val="00932160"/>
    <w:rsid w:val="00932D67"/>
    <w:rsid w:val="009340D0"/>
    <w:rsid w:val="0093552E"/>
    <w:rsid w:val="009377AC"/>
    <w:rsid w:val="00940AD8"/>
    <w:rsid w:val="0094160C"/>
    <w:rsid w:val="00941A1D"/>
    <w:rsid w:val="009443AA"/>
    <w:rsid w:val="00944CBC"/>
    <w:rsid w:val="009468AE"/>
    <w:rsid w:val="009470BE"/>
    <w:rsid w:val="0094780A"/>
    <w:rsid w:val="00947A60"/>
    <w:rsid w:val="009509FE"/>
    <w:rsid w:val="00951C61"/>
    <w:rsid w:val="009523A1"/>
    <w:rsid w:val="00953BAE"/>
    <w:rsid w:val="00954538"/>
    <w:rsid w:val="0095572D"/>
    <w:rsid w:val="00957423"/>
    <w:rsid w:val="0096226E"/>
    <w:rsid w:val="00964CA0"/>
    <w:rsid w:val="00965738"/>
    <w:rsid w:val="0096578D"/>
    <w:rsid w:val="0096694D"/>
    <w:rsid w:val="00966F95"/>
    <w:rsid w:val="00970268"/>
    <w:rsid w:val="00970B6A"/>
    <w:rsid w:val="00970CC2"/>
    <w:rsid w:val="00972AEA"/>
    <w:rsid w:val="00973B36"/>
    <w:rsid w:val="0097456F"/>
    <w:rsid w:val="00974903"/>
    <w:rsid w:val="00976EDF"/>
    <w:rsid w:val="00976FFB"/>
    <w:rsid w:val="00980981"/>
    <w:rsid w:val="00980C40"/>
    <w:rsid w:val="00981400"/>
    <w:rsid w:val="009826C2"/>
    <w:rsid w:val="00982D2A"/>
    <w:rsid w:val="009831E0"/>
    <w:rsid w:val="00984342"/>
    <w:rsid w:val="00986DCB"/>
    <w:rsid w:val="00987D76"/>
    <w:rsid w:val="00990037"/>
    <w:rsid w:val="0099099B"/>
    <w:rsid w:val="00990C1D"/>
    <w:rsid w:val="00993CA3"/>
    <w:rsid w:val="00993ED4"/>
    <w:rsid w:val="00994E0F"/>
    <w:rsid w:val="00994F6C"/>
    <w:rsid w:val="009979BF"/>
    <w:rsid w:val="00997F5D"/>
    <w:rsid w:val="009A0418"/>
    <w:rsid w:val="009A05D4"/>
    <w:rsid w:val="009A1BB3"/>
    <w:rsid w:val="009A59AB"/>
    <w:rsid w:val="009A609F"/>
    <w:rsid w:val="009A6449"/>
    <w:rsid w:val="009A6789"/>
    <w:rsid w:val="009A6B6C"/>
    <w:rsid w:val="009A76E0"/>
    <w:rsid w:val="009A7CFA"/>
    <w:rsid w:val="009B0BF4"/>
    <w:rsid w:val="009B1EF4"/>
    <w:rsid w:val="009B318C"/>
    <w:rsid w:val="009B3704"/>
    <w:rsid w:val="009B424E"/>
    <w:rsid w:val="009B4487"/>
    <w:rsid w:val="009B45BE"/>
    <w:rsid w:val="009B45F7"/>
    <w:rsid w:val="009B6812"/>
    <w:rsid w:val="009B69D2"/>
    <w:rsid w:val="009C144E"/>
    <w:rsid w:val="009C1B94"/>
    <w:rsid w:val="009C28D2"/>
    <w:rsid w:val="009C3D29"/>
    <w:rsid w:val="009C5061"/>
    <w:rsid w:val="009C66B2"/>
    <w:rsid w:val="009C6870"/>
    <w:rsid w:val="009D00B6"/>
    <w:rsid w:val="009D1532"/>
    <w:rsid w:val="009D2164"/>
    <w:rsid w:val="009D2B85"/>
    <w:rsid w:val="009D2E5E"/>
    <w:rsid w:val="009D33D2"/>
    <w:rsid w:val="009D374A"/>
    <w:rsid w:val="009D3CBD"/>
    <w:rsid w:val="009D645A"/>
    <w:rsid w:val="009D6645"/>
    <w:rsid w:val="009D7AC6"/>
    <w:rsid w:val="009E0281"/>
    <w:rsid w:val="009E0A93"/>
    <w:rsid w:val="009E0D3A"/>
    <w:rsid w:val="009E0F3F"/>
    <w:rsid w:val="009E217F"/>
    <w:rsid w:val="009E2EA4"/>
    <w:rsid w:val="009E3A9F"/>
    <w:rsid w:val="009E46A2"/>
    <w:rsid w:val="009E4703"/>
    <w:rsid w:val="009E4AF0"/>
    <w:rsid w:val="009E4CA0"/>
    <w:rsid w:val="009E5715"/>
    <w:rsid w:val="009E5971"/>
    <w:rsid w:val="009E644A"/>
    <w:rsid w:val="009E7C4A"/>
    <w:rsid w:val="009E7E23"/>
    <w:rsid w:val="009F063E"/>
    <w:rsid w:val="009F37A6"/>
    <w:rsid w:val="009F414E"/>
    <w:rsid w:val="009F4931"/>
    <w:rsid w:val="009F4DC6"/>
    <w:rsid w:val="009F5BFF"/>
    <w:rsid w:val="009F717F"/>
    <w:rsid w:val="009F7396"/>
    <w:rsid w:val="009F7B20"/>
    <w:rsid w:val="00A00466"/>
    <w:rsid w:val="00A00469"/>
    <w:rsid w:val="00A00660"/>
    <w:rsid w:val="00A00871"/>
    <w:rsid w:val="00A00C8F"/>
    <w:rsid w:val="00A00E17"/>
    <w:rsid w:val="00A0148D"/>
    <w:rsid w:val="00A0150B"/>
    <w:rsid w:val="00A01AB1"/>
    <w:rsid w:val="00A01E8E"/>
    <w:rsid w:val="00A03391"/>
    <w:rsid w:val="00A035FC"/>
    <w:rsid w:val="00A06254"/>
    <w:rsid w:val="00A06D5A"/>
    <w:rsid w:val="00A078AA"/>
    <w:rsid w:val="00A104DB"/>
    <w:rsid w:val="00A11C1F"/>
    <w:rsid w:val="00A11CB2"/>
    <w:rsid w:val="00A12229"/>
    <w:rsid w:val="00A12901"/>
    <w:rsid w:val="00A14515"/>
    <w:rsid w:val="00A1590E"/>
    <w:rsid w:val="00A1683A"/>
    <w:rsid w:val="00A20740"/>
    <w:rsid w:val="00A2169E"/>
    <w:rsid w:val="00A21AE6"/>
    <w:rsid w:val="00A22B3B"/>
    <w:rsid w:val="00A237C1"/>
    <w:rsid w:val="00A23D7B"/>
    <w:rsid w:val="00A240B1"/>
    <w:rsid w:val="00A26DFB"/>
    <w:rsid w:val="00A271A3"/>
    <w:rsid w:val="00A279B5"/>
    <w:rsid w:val="00A3229D"/>
    <w:rsid w:val="00A32ACB"/>
    <w:rsid w:val="00A32FCF"/>
    <w:rsid w:val="00A338E6"/>
    <w:rsid w:val="00A33A6C"/>
    <w:rsid w:val="00A37F6C"/>
    <w:rsid w:val="00A40052"/>
    <w:rsid w:val="00A40B17"/>
    <w:rsid w:val="00A40FC2"/>
    <w:rsid w:val="00A432A1"/>
    <w:rsid w:val="00A43593"/>
    <w:rsid w:val="00A43D04"/>
    <w:rsid w:val="00A43E92"/>
    <w:rsid w:val="00A4552F"/>
    <w:rsid w:val="00A47002"/>
    <w:rsid w:val="00A504DB"/>
    <w:rsid w:val="00A50A56"/>
    <w:rsid w:val="00A51826"/>
    <w:rsid w:val="00A51EFC"/>
    <w:rsid w:val="00A52A7B"/>
    <w:rsid w:val="00A531F6"/>
    <w:rsid w:val="00A532EB"/>
    <w:rsid w:val="00A53AB9"/>
    <w:rsid w:val="00A53C84"/>
    <w:rsid w:val="00A544F1"/>
    <w:rsid w:val="00A54E1E"/>
    <w:rsid w:val="00A55F19"/>
    <w:rsid w:val="00A56F8B"/>
    <w:rsid w:val="00A5708F"/>
    <w:rsid w:val="00A571C1"/>
    <w:rsid w:val="00A60C54"/>
    <w:rsid w:val="00A61FEF"/>
    <w:rsid w:val="00A6257F"/>
    <w:rsid w:val="00A63723"/>
    <w:rsid w:val="00A638D5"/>
    <w:rsid w:val="00A6477A"/>
    <w:rsid w:val="00A64A75"/>
    <w:rsid w:val="00A653A4"/>
    <w:rsid w:val="00A65CF6"/>
    <w:rsid w:val="00A669C4"/>
    <w:rsid w:val="00A70548"/>
    <w:rsid w:val="00A71A8C"/>
    <w:rsid w:val="00A71B0A"/>
    <w:rsid w:val="00A73DDA"/>
    <w:rsid w:val="00A744F1"/>
    <w:rsid w:val="00A75162"/>
    <w:rsid w:val="00A75630"/>
    <w:rsid w:val="00A7639A"/>
    <w:rsid w:val="00A77CBE"/>
    <w:rsid w:val="00A8028C"/>
    <w:rsid w:val="00A80627"/>
    <w:rsid w:val="00A81714"/>
    <w:rsid w:val="00A81E62"/>
    <w:rsid w:val="00A82161"/>
    <w:rsid w:val="00A830E1"/>
    <w:rsid w:val="00A8358B"/>
    <w:rsid w:val="00A8416A"/>
    <w:rsid w:val="00A84DC9"/>
    <w:rsid w:val="00A86FA5"/>
    <w:rsid w:val="00A87535"/>
    <w:rsid w:val="00A91D1A"/>
    <w:rsid w:val="00A92016"/>
    <w:rsid w:val="00A9205A"/>
    <w:rsid w:val="00A92482"/>
    <w:rsid w:val="00A940D2"/>
    <w:rsid w:val="00A96B5A"/>
    <w:rsid w:val="00A97D4A"/>
    <w:rsid w:val="00AA0692"/>
    <w:rsid w:val="00AA14C0"/>
    <w:rsid w:val="00AA20AE"/>
    <w:rsid w:val="00AA356E"/>
    <w:rsid w:val="00AA4867"/>
    <w:rsid w:val="00AA49A6"/>
    <w:rsid w:val="00AA4DC5"/>
    <w:rsid w:val="00AA71DA"/>
    <w:rsid w:val="00AB11FD"/>
    <w:rsid w:val="00AB332E"/>
    <w:rsid w:val="00AB33DE"/>
    <w:rsid w:val="00AB406A"/>
    <w:rsid w:val="00AB4438"/>
    <w:rsid w:val="00AB45B8"/>
    <w:rsid w:val="00AB4CBC"/>
    <w:rsid w:val="00AB6AC9"/>
    <w:rsid w:val="00AB7B6F"/>
    <w:rsid w:val="00AC0B4A"/>
    <w:rsid w:val="00AC0EC0"/>
    <w:rsid w:val="00AC0FDD"/>
    <w:rsid w:val="00AC1E1F"/>
    <w:rsid w:val="00AC26F3"/>
    <w:rsid w:val="00AC32B8"/>
    <w:rsid w:val="00AC3D2E"/>
    <w:rsid w:val="00AC4D05"/>
    <w:rsid w:val="00AC4F73"/>
    <w:rsid w:val="00AC5C5A"/>
    <w:rsid w:val="00AC5D9A"/>
    <w:rsid w:val="00AC6066"/>
    <w:rsid w:val="00AC684F"/>
    <w:rsid w:val="00AC76DC"/>
    <w:rsid w:val="00AD09AB"/>
    <w:rsid w:val="00AD3886"/>
    <w:rsid w:val="00AD392E"/>
    <w:rsid w:val="00AD43D7"/>
    <w:rsid w:val="00AD461A"/>
    <w:rsid w:val="00AD4C2D"/>
    <w:rsid w:val="00AE0DF0"/>
    <w:rsid w:val="00AE13D7"/>
    <w:rsid w:val="00AE1B1F"/>
    <w:rsid w:val="00AE34F5"/>
    <w:rsid w:val="00AE4C17"/>
    <w:rsid w:val="00AE6184"/>
    <w:rsid w:val="00AE6A88"/>
    <w:rsid w:val="00AE7B87"/>
    <w:rsid w:val="00AF16E3"/>
    <w:rsid w:val="00AF1740"/>
    <w:rsid w:val="00AF1FA1"/>
    <w:rsid w:val="00AF2AC6"/>
    <w:rsid w:val="00AF2DF4"/>
    <w:rsid w:val="00AF3B23"/>
    <w:rsid w:val="00AF3CA3"/>
    <w:rsid w:val="00AF4D3F"/>
    <w:rsid w:val="00AF5B99"/>
    <w:rsid w:val="00B00939"/>
    <w:rsid w:val="00B01D92"/>
    <w:rsid w:val="00B02A76"/>
    <w:rsid w:val="00B03C37"/>
    <w:rsid w:val="00B03FA4"/>
    <w:rsid w:val="00B045D4"/>
    <w:rsid w:val="00B055C4"/>
    <w:rsid w:val="00B05820"/>
    <w:rsid w:val="00B059FD"/>
    <w:rsid w:val="00B05AB0"/>
    <w:rsid w:val="00B05B98"/>
    <w:rsid w:val="00B06079"/>
    <w:rsid w:val="00B069AF"/>
    <w:rsid w:val="00B06F21"/>
    <w:rsid w:val="00B0745B"/>
    <w:rsid w:val="00B07502"/>
    <w:rsid w:val="00B07DDE"/>
    <w:rsid w:val="00B101B6"/>
    <w:rsid w:val="00B10577"/>
    <w:rsid w:val="00B11AD2"/>
    <w:rsid w:val="00B12A3B"/>
    <w:rsid w:val="00B14B9C"/>
    <w:rsid w:val="00B15CFB"/>
    <w:rsid w:val="00B16157"/>
    <w:rsid w:val="00B16880"/>
    <w:rsid w:val="00B174F9"/>
    <w:rsid w:val="00B17FE0"/>
    <w:rsid w:val="00B20A34"/>
    <w:rsid w:val="00B20AE7"/>
    <w:rsid w:val="00B20BA0"/>
    <w:rsid w:val="00B21480"/>
    <w:rsid w:val="00B238D6"/>
    <w:rsid w:val="00B23CB2"/>
    <w:rsid w:val="00B24E9C"/>
    <w:rsid w:val="00B2521C"/>
    <w:rsid w:val="00B2559C"/>
    <w:rsid w:val="00B25992"/>
    <w:rsid w:val="00B267CE"/>
    <w:rsid w:val="00B305CE"/>
    <w:rsid w:val="00B30951"/>
    <w:rsid w:val="00B30D6E"/>
    <w:rsid w:val="00B31A03"/>
    <w:rsid w:val="00B33296"/>
    <w:rsid w:val="00B37376"/>
    <w:rsid w:val="00B37405"/>
    <w:rsid w:val="00B37810"/>
    <w:rsid w:val="00B4063C"/>
    <w:rsid w:val="00B40CDA"/>
    <w:rsid w:val="00B426C1"/>
    <w:rsid w:val="00B42996"/>
    <w:rsid w:val="00B4343C"/>
    <w:rsid w:val="00B43E6F"/>
    <w:rsid w:val="00B4477E"/>
    <w:rsid w:val="00B45DF6"/>
    <w:rsid w:val="00B45FB3"/>
    <w:rsid w:val="00B466B6"/>
    <w:rsid w:val="00B47634"/>
    <w:rsid w:val="00B50DB2"/>
    <w:rsid w:val="00B5283A"/>
    <w:rsid w:val="00B52B49"/>
    <w:rsid w:val="00B52B85"/>
    <w:rsid w:val="00B54219"/>
    <w:rsid w:val="00B56A78"/>
    <w:rsid w:val="00B574B0"/>
    <w:rsid w:val="00B61346"/>
    <w:rsid w:val="00B61751"/>
    <w:rsid w:val="00B61E61"/>
    <w:rsid w:val="00B62F72"/>
    <w:rsid w:val="00B63645"/>
    <w:rsid w:val="00B65EF4"/>
    <w:rsid w:val="00B666B1"/>
    <w:rsid w:val="00B669FB"/>
    <w:rsid w:val="00B66DBD"/>
    <w:rsid w:val="00B678DC"/>
    <w:rsid w:val="00B7037F"/>
    <w:rsid w:val="00B71CD2"/>
    <w:rsid w:val="00B71E1D"/>
    <w:rsid w:val="00B72585"/>
    <w:rsid w:val="00B73516"/>
    <w:rsid w:val="00B73639"/>
    <w:rsid w:val="00B73D12"/>
    <w:rsid w:val="00B74595"/>
    <w:rsid w:val="00B7481A"/>
    <w:rsid w:val="00B760DE"/>
    <w:rsid w:val="00B77A85"/>
    <w:rsid w:val="00B80741"/>
    <w:rsid w:val="00B83C57"/>
    <w:rsid w:val="00B84F85"/>
    <w:rsid w:val="00B851D1"/>
    <w:rsid w:val="00B85A4C"/>
    <w:rsid w:val="00B85B1F"/>
    <w:rsid w:val="00B85EF4"/>
    <w:rsid w:val="00B86DB0"/>
    <w:rsid w:val="00B86E27"/>
    <w:rsid w:val="00B870A1"/>
    <w:rsid w:val="00B9004C"/>
    <w:rsid w:val="00B90AD8"/>
    <w:rsid w:val="00B90F3B"/>
    <w:rsid w:val="00B922F9"/>
    <w:rsid w:val="00B92A0D"/>
    <w:rsid w:val="00B92AE3"/>
    <w:rsid w:val="00B93365"/>
    <w:rsid w:val="00B935ED"/>
    <w:rsid w:val="00B946F3"/>
    <w:rsid w:val="00B9788D"/>
    <w:rsid w:val="00BA0782"/>
    <w:rsid w:val="00BA10C1"/>
    <w:rsid w:val="00BA17C4"/>
    <w:rsid w:val="00BA2B67"/>
    <w:rsid w:val="00BA326D"/>
    <w:rsid w:val="00BA34D1"/>
    <w:rsid w:val="00BA3938"/>
    <w:rsid w:val="00BA4546"/>
    <w:rsid w:val="00BA50B4"/>
    <w:rsid w:val="00BA5743"/>
    <w:rsid w:val="00BA6BDD"/>
    <w:rsid w:val="00BB0DE2"/>
    <w:rsid w:val="00BB2561"/>
    <w:rsid w:val="00BB29AA"/>
    <w:rsid w:val="00BB2A52"/>
    <w:rsid w:val="00BB3506"/>
    <w:rsid w:val="00BB4D13"/>
    <w:rsid w:val="00BB6D37"/>
    <w:rsid w:val="00BB73D8"/>
    <w:rsid w:val="00BC0B14"/>
    <w:rsid w:val="00BC106E"/>
    <w:rsid w:val="00BC19D7"/>
    <w:rsid w:val="00BC1A99"/>
    <w:rsid w:val="00BC36E7"/>
    <w:rsid w:val="00BC4C86"/>
    <w:rsid w:val="00BC5321"/>
    <w:rsid w:val="00BC5497"/>
    <w:rsid w:val="00BC5956"/>
    <w:rsid w:val="00BC5EE7"/>
    <w:rsid w:val="00BC6051"/>
    <w:rsid w:val="00BC6142"/>
    <w:rsid w:val="00BC6453"/>
    <w:rsid w:val="00BC66B8"/>
    <w:rsid w:val="00BC6B5D"/>
    <w:rsid w:val="00BD15A0"/>
    <w:rsid w:val="00BD1FBD"/>
    <w:rsid w:val="00BD2277"/>
    <w:rsid w:val="00BD23AE"/>
    <w:rsid w:val="00BD5028"/>
    <w:rsid w:val="00BD5883"/>
    <w:rsid w:val="00BD5996"/>
    <w:rsid w:val="00BD639F"/>
    <w:rsid w:val="00BD64B0"/>
    <w:rsid w:val="00BE0130"/>
    <w:rsid w:val="00BE04DC"/>
    <w:rsid w:val="00BE232B"/>
    <w:rsid w:val="00BE24F4"/>
    <w:rsid w:val="00BE30C9"/>
    <w:rsid w:val="00BE327F"/>
    <w:rsid w:val="00BE5046"/>
    <w:rsid w:val="00BE5CA5"/>
    <w:rsid w:val="00BE77EF"/>
    <w:rsid w:val="00BF14E2"/>
    <w:rsid w:val="00BF1C45"/>
    <w:rsid w:val="00BF1FE4"/>
    <w:rsid w:val="00BF2192"/>
    <w:rsid w:val="00BF277A"/>
    <w:rsid w:val="00BF2C50"/>
    <w:rsid w:val="00BF327C"/>
    <w:rsid w:val="00BF384D"/>
    <w:rsid w:val="00BF3F90"/>
    <w:rsid w:val="00BF4AA4"/>
    <w:rsid w:val="00BF5F77"/>
    <w:rsid w:val="00BF6727"/>
    <w:rsid w:val="00BF6EF2"/>
    <w:rsid w:val="00C00D87"/>
    <w:rsid w:val="00C025EC"/>
    <w:rsid w:val="00C03CC1"/>
    <w:rsid w:val="00C04B20"/>
    <w:rsid w:val="00C05A3E"/>
    <w:rsid w:val="00C10740"/>
    <w:rsid w:val="00C10A6C"/>
    <w:rsid w:val="00C12DA9"/>
    <w:rsid w:val="00C16492"/>
    <w:rsid w:val="00C17B44"/>
    <w:rsid w:val="00C201D8"/>
    <w:rsid w:val="00C20DDE"/>
    <w:rsid w:val="00C21D8C"/>
    <w:rsid w:val="00C2230F"/>
    <w:rsid w:val="00C224EA"/>
    <w:rsid w:val="00C22BB2"/>
    <w:rsid w:val="00C23BEF"/>
    <w:rsid w:val="00C24A17"/>
    <w:rsid w:val="00C25AF2"/>
    <w:rsid w:val="00C26AB4"/>
    <w:rsid w:val="00C26C5A"/>
    <w:rsid w:val="00C271B0"/>
    <w:rsid w:val="00C2757C"/>
    <w:rsid w:val="00C276D9"/>
    <w:rsid w:val="00C27BA6"/>
    <w:rsid w:val="00C27C01"/>
    <w:rsid w:val="00C30101"/>
    <w:rsid w:val="00C339D4"/>
    <w:rsid w:val="00C33D7B"/>
    <w:rsid w:val="00C343B3"/>
    <w:rsid w:val="00C34E7E"/>
    <w:rsid w:val="00C3676C"/>
    <w:rsid w:val="00C37550"/>
    <w:rsid w:val="00C37B55"/>
    <w:rsid w:val="00C37D93"/>
    <w:rsid w:val="00C401FA"/>
    <w:rsid w:val="00C41EF2"/>
    <w:rsid w:val="00C42CCD"/>
    <w:rsid w:val="00C43653"/>
    <w:rsid w:val="00C4577C"/>
    <w:rsid w:val="00C45E57"/>
    <w:rsid w:val="00C4610B"/>
    <w:rsid w:val="00C474B6"/>
    <w:rsid w:val="00C52D73"/>
    <w:rsid w:val="00C54806"/>
    <w:rsid w:val="00C55536"/>
    <w:rsid w:val="00C55CDF"/>
    <w:rsid w:val="00C57B8F"/>
    <w:rsid w:val="00C60BF9"/>
    <w:rsid w:val="00C6191D"/>
    <w:rsid w:val="00C62724"/>
    <w:rsid w:val="00C62EC4"/>
    <w:rsid w:val="00C64025"/>
    <w:rsid w:val="00C64D48"/>
    <w:rsid w:val="00C66AD9"/>
    <w:rsid w:val="00C674D9"/>
    <w:rsid w:val="00C70FA2"/>
    <w:rsid w:val="00C7216C"/>
    <w:rsid w:val="00C745E7"/>
    <w:rsid w:val="00C7477B"/>
    <w:rsid w:val="00C75E7B"/>
    <w:rsid w:val="00C775A7"/>
    <w:rsid w:val="00C80B0C"/>
    <w:rsid w:val="00C80B6C"/>
    <w:rsid w:val="00C80B8D"/>
    <w:rsid w:val="00C81B0B"/>
    <w:rsid w:val="00C85207"/>
    <w:rsid w:val="00C85C68"/>
    <w:rsid w:val="00C92345"/>
    <w:rsid w:val="00C92836"/>
    <w:rsid w:val="00C93898"/>
    <w:rsid w:val="00C93E35"/>
    <w:rsid w:val="00C967D2"/>
    <w:rsid w:val="00C972FE"/>
    <w:rsid w:val="00C9761A"/>
    <w:rsid w:val="00C97D6C"/>
    <w:rsid w:val="00C97FE1"/>
    <w:rsid w:val="00CA0438"/>
    <w:rsid w:val="00CA0490"/>
    <w:rsid w:val="00CA21BE"/>
    <w:rsid w:val="00CA33E2"/>
    <w:rsid w:val="00CA367D"/>
    <w:rsid w:val="00CA389E"/>
    <w:rsid w:val="00CA47E6"/>
    <w:rsid w:val="00CA4A04"/>
    <w:rsid w:val="00CA4A85"/>
    <w:rsid w:val="00CA54A9"/>
    <w:rsid w:val="00CA7761"/>
    <w:rsid w:val="00CA78BA"/>
    <w:rsid w:val="00CB0858"/>
    <w:rsid w:val="00CB16EC"/>
    <w:rsid w:val="00CB1EEA"/>
    <w:rsid w:val="00CB21A6"/>
    <w:rsid w:val="00CB30AE"/>
    <w:rsid w:val="00CB40BF"/>
    <w:rsid w:val="00CB48FA"/>
    <w:rsid w:val="00CB4B1C"/>
    <w:rsid w:val="00CB6923"/>
    <w:rsid w:val="00CB6986"/>
    <w:rsid w:val="00CB702B"/>
    <w:rsid w:val="00CB75E0"/>
    <w:rsid w:val="00CC0676"/>
    <w:rsid w:val="00CC0CCB"/>
    <w:rsid w:val="00CC14C9"/>
    <w:rsid w:val="00CC14F2"/>
    <w:rsid w:val="00CC353B"/>
    <w:rsid w:val="00CC4A68"/>
    <w:rsid w:val="00CC6891"/>
    <w:rsid w:val="00CC68A4"/>
    <w:rsid w:val="00CC6E40"/>
    <w:rsid w:val="00CC785A"/>
    <w:rsid w:val="00CD02E4"/>
    <w:rsid w:val="00CD0585"/>
    <w:rsid w:val="00CD0A55"/>
    <w:rsid w:val="00CD154F"/>
    <w:rsid w:val="00CD25A7"/>
    <w:rsid w:val="00CD34B4"/>
    <w:rsid w:val="00CD4217"/>
    <w:rsid w:val="00CD7AEB"/>
    <w:rsid w:val="00CE034C"/>
    <w:rsid w:val="00CE07F5"/>
    <w:rsid w:val="00CE5351"/>
    <w:rsid w:val="00CE5B8A"/>
    <w:rsid w:val="00CE7259"/>
    <w:rsid w:val="00CE7D2B"/>
    <w:rsid w:val="00CF09E9"/>
    <w:rsid w:val="00CF0AC3"/>
    <w:rsid w:val="00CF0C1A"/>
    <w:rsid w:val="00CF1A5D"/>
    <w:rsid w:val="00CF2104"/>
    <w:rsid w:val="00CF4648"/>
    <w:rsid w:val="00CF5A22"/>
    <w:rsid w:val="00CF6878"/>
    <w:rsid w:val="00CF6C53"/>
    <w:rsid w:val="00CF737B"/>
    <w:rsid w:val="00CF740B"/>
    <w:rsid w:val="00CF7F06"/>
    <w:rsid w:val="00D0214A"/>
    <w:rsid w:val="00D027D8"/>
    <w:rsid w:val="00D03244"/>
    <w:rsid w:val="00D04E60"/>
    <w:rsid w:val="00D05134"/>
    <w:rsid w:val="00D071C3"/>
    <w:rsid w:val="00D074A2"/>
    <w:rsid w:val="00D077CF"/>
    <w:rsid w:val="00D079B9"/>
    <w:rsid w:val="00D10326"/>
    <w:rsid w:val="00D10C55"/>
    <w:rsid w:val="00D133F9"/>
    <w:rsid w:val="00D135CC"/>
    <w:rsid w:val="00D1371D"/>
    <w:rsid w:val="00D13E66"/>
    <w:rsid w:val="00D15818"/>
    <w:rsid w:val="00D166F3"/>
    <w:rsid w:val="00D17AED"/>
    <w:rsid w:val="00D17CB0"/>
    <w:rsid w:val="00D17F5F"/>
    <w:rsid w:val="00D2030A"/>
    <w:rsid w:val="00D20942"/>
    <w:rsid w:val="00D21EDD"/>
    <w:rsid w:val="00D22907"/>
    <w:rsid w:val="00D2425A"/>
    <w:rsid w:val="00D24B22"/>
    <w:rsid w:val="00D25071"/>
    <w:rsid w:val="00D25348"/>
    <w:rsid w:val="00D25476"/>
    <w:rsid w:val="00D259C9"/>
    <w:rsid w:val="00D26575"/>
    <w:rsid w:val="00D30969"/>
    <w:rsid w:val="00D332E6"/>
    <w:rsid w:val="00D34C10"/>
    <w:rsid w:val="00D3503D"/>
    <w:rsid w:val="00D36662"/>
    <w:rsid w:val="00D36928"/>
    <w:rsid w:val="00D37623"/>
    <w:rsid w:val="00D41013"/>
    <w:rsid w:val="00D4121C"/>
    <w:rsid w:val="00D41627"/>
    <w:rsid w:val="00D43413"/>
    <w:rsid w:val="00D44975"/>
    <w:rsid w:val="00D44C8D"/>
    <w:rsid w:val="00D451D7"/>
    <w:rsid w:val="00D46628"/>
    <w:rsid w:val="00D47B63"/>
    <w:rsid w:val="00D52042"/>
    <w:rsid w:val="00D52C7D"/>
    <w:rsid w:val="00D53626"/>
    <w:rsid w:val="00D53DFA"/>
    <w:rsid w:val="00D56C10"/>
    <w:rsid w:val="00D56D23"/>
    <w:rsid w:val="00D56F85"/>
    <w:rsid w:val="00D576EA"/>
    <w:rsid w:val="00D60095"/>
    <w:rsid w:val="00D60466"/>
    <w:rsid w:val="00D6141A"/>
    <w:rsid w:val="00D61555"/>
    <w:rsid w:val="00D616E1"/>
    <w:rsid w:val="00D62A3F"/>
    <w:rsid w:val="00D63DF3"/>
    <w:rsid w:val="00D65BB4"/>
    <w:rsid w:val="00D65EBE"/>
    <w:rsid w:val="00D66828"/>
    <w:rsid w:val="00D66BB7"/>
    <w:rsid w:val="00D67211"/>
    <w:rsid w:val="00D673D3"/>
    <w:rsid w:val="00D676ED"/>
    <w:rsid w:val="00D678F8"/>
    <w:rsid w:val="00D702CE"/>
    <w:rsid w:val="00D70CA7"/>
    <w:rsid w:val="00D717F8"/>
    <w:rsid w:val="00D72D2F"/>
    <w:rsid w:val="00D743FB"/>
    <w:rsid w:val="00D74751"/>
    <w:rsid w:val="00D7649E"/>
    <w:rsid w:val="00D76917"/>
    <w:rsid w:val="00D76E70"/>
    <w:rsid w:val="00D7763F"/>
    <w:rsid w:val="00D81790"/>
    <w:rsid w:val="00D82685"/>
    <w:rsid w:val="00D829AC"/>
    <w:rsid w:val="00D834B8"/>
    <w:rsid w:val="00D8368C"/>
    <w:rsid w:val="00D845DB"/>
    <w:rsid w:val="00D84C3E"/>
    <w:rsid w:val="00D85971"/>
    <w:rsid w:val="00D85F2F"/>
    <w:rsid w:val="00D86CC8"/>
    <w:rsid w:val="00D8785F"/>
    <w:rsid w:val="00D87AD0"/>
    <w:rsid w:val="00D90C4E"/>
    <w:rsid w:val="00D92DCE"/>
    <w:rsid w:val="00D932B5"/>
    <w:rsid w:val="00D933E1"/>
    <w:rsid w:val="00D93515"/>
    <w:rsid w:val="00D9372E"/>
    <w:rsid w:val="00D93828"/>
    <w:rsid w:val="00D939FB"/>
    <w:rsid w:val="00D93FD8"/>
    <w:rsid w:val="00D94435"/>
    <w:rsid w:val="00D967F1"/>
    <w:rsid w:val="00D96C58"/>
    <w:rsid w:val="00D96EE3"/>
    <w:rsid w:val="00DA0F0C"/>
    <w:rsid w:val="00DA1BD5"/>
    <w:rsid w:val="00DA38A7"/>
    <w:rsid w:val="00DA3A5F"/>
    <w:rsid w:val="00DA5246"/>
    <w:rsid w:val="00DA531C"/>
    <w:rsid w:val="00DA69E2"/>
    <w:rsid w:val="00DB154D"/>
    <w:rsid w:val="00DB1E7D"/>
    <w:rsid w:val="00DB3519"/>
    <w:rsid w:val="00DB3945"/>
    <w:rsid w:val="00DB4650"/>
    <w:rsid w:val="00DB4DFC"/>
    <w:rsid w:val="00DB51BA"/>
    <w:rsid w:val="00DB5851"/>
    <w:rsid w:val="00DB6575"/>
    <w:rsid w:val="00DC18F6"/>
    <w:rsid w:val="00DC1D4A"/>
    <w:rsid w:val="00DC1F68"/>
    <w:rsid w:val="00DC28A2"/>
    <w:rsid w:val="00DC51AD"/>
    <w:rsid w:val="00DC52C1"/>
    <w:rsid w:val="00DC58E3"/>
    <w:rsid w:val="00DC6175"/>
    <w:rsid w:val="00DC69D4"/>
    <w:rsid w:val="00DD0EA3"/>
    <w:rsid w:val="00DD6091"/>
    <w:rsid w:val="00DD7B14"/>
    <w:rsid w:val="00DE07B8"/>
    <w:rsid w:val="00DE0A19"/>
    <w:rsid w:val="00DE1551"/>
    <w:rsid w:val="00DE19BD"/>
    <w:rsid w:val="00DE21D4"/>
    <w:rsid w:val="00DE30A5"/>
    <w:rsid w:val="00DE35ED"/>
    <w:rsid w:val="00DE5181"/>
    <w:rsid w:val="00DE6907"/>
    <w:rsid w:val="00DE6B0B"/>
    <w:rsid w:val="00DE6CED"/>
    <w:rsid w:val="00DF11A8"/>
    <w:rsid w:val="00DF1329"/>
    <w:rsid w:val="00DF2093"/>
    <w:rsid w:val="00DF2AB7"/>
    <w:rsid w:val="00DF2DC1"/>
    <w:rsid w:val="00DF4D00"/>
    <w:rsid w:val="00DF6A16"/>
    <w:rsid w:val="00DF7570"/>
    <w:rsid w:val="00E00494"/>
    <w:rsid w:val="00E02F13"/>
    <w:rsid w:val="00E03464"/>
    <w:rsid w:val="00E12D7B"/>
    <w:rsid w:val="00E13F8A"/>
    <w:rsid w:val="00E16519"/>
    <w:rsid w:val="00E17623"/>
    <w:rsid w:val="00E203B7"/>
    <w:rsid w:val="00E207E8"/>
    <w:rsid w:val="00E21732"/>
    <w:rsid w:val="00E21E7D"/>
    <w:rsid w:val="00E233BA"/>
    <w:rsid w:val="00E2400F"/>
    <w:rsid w:val="00E2444B"/>
    <w:rsid w:val="00E247E2"/>
    <w:rsid w:val="00E2674F"/>
    <w:rsid w:val="00E26A82"/>
    <w:rsid w:val="00E303BA"/>
    <w:rsid w:val="00E31FB5"/>
    <w:rsid w:val="00E32068"/>
    <w:rsid w:val="00E327C1"/>
    <w:rsid w:val="00E335E4"/>
    <w:rsid w:val="00E33835"/>
    <w:rsid w:val="00E33F84"/>
    <w:rsid w:val="00E34803"/>
    <w:rsid w:val="00E34A75"/>
    <w:rsid w:val="00E356FD"/>
    <w:rsid w:val="00E368A2"/>
    <w:rsid w:val="00E371BE"/>
    <w:rsid w:val="00E3728F"/>
    <w:rsid w:val="00E4017C"/>
    <w:rsid w:val="00E40A39"/>
    <w:rsid w:val="00E41D58"/>
    <w:rsid w:val="00E42402"/>
    <w:rsid w:val="00E426B4"/>
    <w:rsid w:val="00E44FC3"/>
    <w:rsid w:val="00E4512D"/>
    <w:rsid w:val="00E4515A"/>
    <w:rsid w:val="00E45558"/>
    <w:rsid w:val="00E45AB2"/>
    <w:rsid w:val="00E45FBD"/>
    <w:rsid w:val="00E46B57"/>
    <w:rsid w:val="00E470FA"/>
    <w:rsid w:val="00E47786"/>
    <w:rsid w:val="00E47C1E"/>
    <w:rsid w:val="00E506B7"/>
    <w:rsid w:val="00E52507"/>
    <w:rsid w:val="00E525C3"/>
    <w:rsid w:val="00E53CD0"/>
    <w:rsid w:val="00E55351"/>
    <w:rsid w:val="00E5573E"/>
    <w:rsid w:val="00E5641E"/>
    <w:rsid w:val="00E579FF"/>
    <w:rsid w:val="00E57E86"/>
    <w:rsid w:val="00E57E9B"/>
    <w:rsid w:val="00E60173"/>
    <w:rsid w:val="00E60334"/>
    <w:rsid w:val="00E60E09"/>
    <w:rsid w:val="00E61347"/>
    <w:rsid w:val="00E64B6D"/>
    <w:rsid w:val="00E652D5"/>
    <w:rsid w:val="00E65E36"/>
    <w:rsid w:val="00E66675"/>
    <w:rsid w:val="00E70670"/>
    <w:rsid w:val="00E70DB8"/>
    <w:rsid w:val="00E71627"/>
    <w:rsid w:val="00E742BE"/>
    <w:rsid w:val="00E74753"/>
    <w:rsid w:val="00E750F5"/>
    <w:rsid w:val="00E75D5B"/>
    <w:rsid w:val="00E77221"/>
    <w:rsid w:val="00E82836"/>
    <w:rsid w:val="00E82850"/>
    <w:rsid w:val="00E82BE5"/>
    <w:rsid w:val="00E84B74"/>
    <w:rsid w:val="00E858BF"/>
    <w:rsid w:val="00E85CD0"/>
    <w:rsid w:val="00E86815"/>
    <w:rsid w:val="00E874DE"/>
    <w:rsid w:val="00E87A2A"/>
    <w:rsid w:val="00E91EAD"/>
    <w:rsid w:val="00E92285"/>
    <w:rsid w:val="00E9293E"/>
    <w:rsid w:val="00E931E2"/>
    <w:rsid w:val="00E934BC"/>
    <w:rsid w:val="00E94776"/>
    <w:rsid w:val="00E95193"/>
    <w:rsid w:val="00E96330"/>
    <w:rsid w:val="00E9703B"/>
    <w:rsid w:val="00EA0888"/>
    <w:rsid w:val="00EA1BD9"/>
    <w:rsid w:val="00EA1C02"/>
    <w:rsid w:val="00EA328B"/>
    <w:rsid w:val="00EA4A4D"/>
    <w:rsid w:val="00EB1707"/>
    <w:rsid w:val="00EB1F58"/>
    <w:rsid w:val="00EB4EAC"/>
    <w:rsid w:val="00EB4ED2"/>
    <w:rsid w:val="00EB6A57"/>
    <w:rsid w:val="00EB7C6C"/>
    <w:rsid w:val="00EC051F"/>
    <w:rsid w:val="00EC2288"/>
    <w:rsid w:val="00EC29BF"/>
    <w:rsid w:val="00EC2B6C"/>
    <w:rsid w:val="00EC3100"/>
    <w:rsid w:val="00EC34DD"/>
    <w:rsid w:val="00EC39A5"/>
    <w:rsid w:val="00EC4C3B"/>
    <w:rsid w:val="00EC4CB6"/>
    <w:rsid w:val="00EC605A"/>
    <w:rsid w:val="00EC7E75"/>
    <w:rsid w:val="00EC7EC4"/>
    <w:rsid w:val="00ED0537"/>
    <w:rsid w:val="00ED0DE9"/>
    <w:rsid w:val="00ED12EF"/>
    <w:rsid w:val="00ED23BB"/>
    <w:rsid w:val="00ED2C32"/>
    <w:rsid w:val="00ED305F"/>
    <w:rsid w:val="00ED3278"/>
    <w:rsid w:val="00ED341E"/>
    <w:rsid w:val="00ED3B2D"/>
    <w:rsid w:val="00ED459F"/>
    <w:rsid w:val="00ED4B04"/>
    <w:rsid w:val="00ED4DCA"/>
    <w:rsid w:val="00ED6820"/>
    <w:rsid w:val="00ED7478"/>
    <w:rsid w:val="00ED77B3"/>
    <w:rsid w:val="00EE0425"/>
    <w:rsid w:val="00EE0933"/>
    <w:rsid w:val="00EE1980"/>
    <w:rsid w:val="00EE1DCB"/>
    <w:rsid w:val="00EE282F"/>
    <w:rsid w:val="00EE2C93"/>
    <w:rsid w:val="00EE4541"/>
    <w:rsid w:val="00EE5545"/>
    <w:rsid w:val="00EE62EE"/>
    <w:rsid w:val="00EE641B"/>
    <w:rsid w:val="00EE6C43"/>
    <w:rsid w:val="00EE6D6B"/>
    <w:rsid w:val="00EE788A"/>
    <w:rsid w:val="00EF0557"/>
    <w:rsid w:val="00EF0C52"/>
    <w:rsid w:val="00EF2989"/>
    <w:rsid w:val="00EF2DF6"/>
    <w:rsid w:val="00EF5490"/>
    <w:rsid w:val="00EF59F4"/>
    <w:rsid w:val="00EF669E"/>
    <w:rsid w:val="00EF6775"/>
    <w:rsid w:val="00EF6CBD"/>
    <w:rsid w:val="00EF7C67"/>
    <w:rsid w:val="00F01AE2"/>
    <w:rsid w:val="00F02FC1"/>
    <w:rsid w:val="00F03249"/>
    <w:rsid w:val="00F03FBE"/>
    <w:rsid w:val="00F04D7E"/>
    <w:rsid w:val="00F07211"/>
    <w:rsid w:val="00F079D4"/>
    <w:rsid w:val="00F10362"/>
    <w:rsid w:val="00F10E26"/>
    <w:rsid w:val="00F11BA7"/>
    <w:rsid w:val="00F12021"/>
    <w:rsid w:val="00F13577"/>
    <w:rsid w:val="00F13D39"/>
    <w:rsid w:val="00F14D74"/>
    <w:rsid w:val="00F14FF4"/>
    <w:rsid w:val="00F16BFE"/>
    <w:rsid w:val="00F16C91"/>
    <w:rsid w:val="00F16F75"/>
    <w:rsid w:val="00F200EE"/>
    <w:rsid w:val="00F21E17"/>
    <w:rsid w:val="00F2245F"/>
    <w:rsid w:val="00F2259D"/>
    <w:rsid w:val="00F23AE3"/>
    <w:rsid w:val="00F2504B"/>
    <w:rsid w:val="00F252C0"/>
    <w:rsid w:val="00F300E6"/>
    <w:rsid w:val="00F31174"/>
    <w:rsid w:val="00F336E6"/>
    <w:rsid w:val="00F34EB9"/>
    <w:rsid w:val="00F35AF3"/>
    <w:rsid w:val="00F35F18"/>
    <w:rsid w:val="00F36481"/>
    <w:rsid w:val="00F366FB"/>
    <w:rsid w:val="00F40003"/>
    <w:rsid w:val="00F400FB"/>
    <w:rsid w:val="00F41384"/>
    <w:rsid w:val="00F41E8E"/>
    <w:rsid w:val="00F41FD6"/>
    <w:rsid w:val="00F42B19"/>
    <w:rsid w:val="00F42EBA"/>
    <w:rsid w:val="00F4324A"/>
    <w:rsid w:val="00F435F1"/>
    <w:rsid w:val="00F4468D"/>
    <w:rsid w:val="00F44E66"/>
    <w:rsid w:val="00F44FE3"/>
    <w:rsid w:val="00F47310"/>
    <w:rsid w:val="00F4785D"/>
    <w:rsid w:val="00F515A2"/>
    <w:rsid w:val="00F52870"/>
    <w:rsid w:val="00F5471C"/>
    <w:rsid w:val="00F55EDA"/>
    <w:rsid w:val="00F56CEB"/>
    <w:rsid w:val="00F56E19"/>
    <w:rsid w:val="00F606F0"/>
    <w:rsid w:val="00F6202A"/>
    <w:rsid w:val="00F62A1E"/>
    <w:rsid w:val="00F63A54"/>
    <w:rsid w:val="00F64E9A"/>
    <w:rsid w:val="00F650ED"/>
    <w:rsid w:val="00F65597"/>
    <w:rsid w:val="00F669EC"/>
    <w:rsid w:val="00F66FBB"/>
    <w:rsid w:val="00F67258"/>
    <w:rsid w:val="00F67A2D"/>
    <w:rsid w:val="00F709E2"/>
    <w:rsid w:val="00F71461"/>
    <w:rsid w:val="00F71C26"/>
    <w:rsid w:val="00F72746"/>
    <w:rsid w:val="00F72EA1"/>
    <w:rsid w:val="00F746EF"/>
    <w:rsid w:val="00F74961"/>
    <w:rsid w:val="00F75299"/>
    <w:rsid w:val="00F75411"/>
    <w:rsid w:val="00F7561D"/>
    <w:rsid w:val="00F75AE9"/>
    <w:rsid w:val="00F763D0"/>
    <w:rsid w:val="00F76637"/>
    <w:rsid w:val="00F767C3"/>
    <w:rsid w:val="00F7734C"/>
    <w:rsid w:val="00F775DD"/>
    <w:rsid w:val="00F77A21"/>
    <w:rsid w:val="00F813F4"/>
    <w:rsid w:val="00F8698E"/>
    <w:rsid w:val="00F878CA"/>
    <w:rsid w:val="00F878DB"/>
    <w:rsid w:val="00F9111A"/>
    <w:rsid w:val="00F935AD"/>
    <w:rsid w:val="00F935D9"/>
    <w:rsid w:val="00F9509B"/>
    <w:rsid w:val="00FA1173"/>
    <w:rsid w:val="00FA1779"/>
    <w:rsid w:val="00FA1F73"/>
    <w:rsid w:val="00FA42BD"/>
    <w:rsid w:val="00FA48D7"/>
    <w:rsid w:val="00FA5022"/>
    <w:rsid w:val="00FA63E3"/>
    <w:rsid w:val="00FA75BE"/>
    <w:rsid w:val="00FB01B1"/>
    <w:rsid w:val="00FB02BA"/>
    <w:rsid w:val="00FB082E"/>
    <w:rsid w:val="00FB1BAC"/>
    <w:rsid w:val="00FB433C"/>
    <w:rsid w:val="00FB44C1"/>
    <w:rsid w:val="00FB4E07"/>
    <w:rsid w:val="00FB588C"/>
    <w:rsid w:val="00FB667A"/>
    <w:rsid w:val="00FB687F"/>
    <w:rsid w:val="00FB757C"/>
    <w:rsid w:val="00FC0200"/>
    <w:rsid w:val="00FC1304"/>
    <w:rsid w:val="00FC1F17"/>
    <w:rsid w:val="00FC30F3"/>
    <w:rsid w:val="00FC4108"/>
    <w:rsid w:val="00FC48BB"/>
    <w:rsid w:val="00FC5440"/>
    <w:rsid w:val="00FC73F7"/>
    <w:rsid w:val="00FC75F7"/>
    <w:rsid w:val="00FD001D"/>
    <w:rsid w:val="00FD05D7"/>
    <w:rsid w:val="00FD0744"/>
    <w:rsid w:val="00FD13F6"/>
    <w:rsid w:val="00FD16C2"/>
    <w:rsid w:val="00FD1CBF"/>
    <w:rsid w:val="00FD29B5"/>
    <w:rsid w:val="00FD362B"/>
    <w:rsid w:val="00FD4CA6"/>
    <w:rsid w:val="00FD5412"/>
    <w:rsid w:val="00FD6104"/>
    <w:rsid w:val="00FD6569"/>
    <w:rsid w:val="00FD6ED6"/>
    <w:rsid w:val="00FD77A7"/>
    <w:rsid w:val="00FE1691"/>
    <w:rsid w:val="00FE2AA8"/>
    <w:rsid w:val="00FE2CF5"/>
    <w:rsid w:val="00FE4095"/>
    <w:rsid w:val="00FE5B40"/>
    <w:rsid w:val="00FE6C77"/>
    <w:rsid w:val="00FE72EB"/>
    <w:rsid w:val="00FE7977"/>
    <w:rsid w:val="00FE7A8E"/>
    <w:rsid w:val="00FE7CE7"/>
    <w:rsid w:val="00FE7CF1"/>
    <w:rsid w:val="00FF18C5"/>
    <w:rsid w:val="00FF1E76"/>
    <w:rsid w:val="00FF37F0"/>
    <w:rsid w:val="00FF3D1A"/>
    <w:rsid w:val="00FF3E38"/>
    <w:rsid w:val="00FF4931"/>
    <w:rsid w:val="00FF538F"/>
    <w:rsid w:val="00FF5FAC"/>
    <w:rsid w:val="00FF661B"/>
    <w:rsid w:val="00FF7618"/>
    <w:rsid w:val="00FF795C"/>
    <w:rsid w:val="00FF7B4C"/>
    <w:rsid w:val="177C0AAD"/>
    <w:rsid w:val="17FE953B"/>
    <w:rsid w:val="1C27E68A"/>
    <w:rsid w:val="23BC8A9F"/>
    <w:rsid w:val="283D103D"/>
    <w:rsid w:val="2B76F969"/>
    <w:rsid w:val="30120210"/>
    <w:rsid w:val="3053EBA9"/>
    <w:rsid w:val="382D9A2B"/>
    <w:rsid w:val="39001A90"/>
    <w:rsid w:val="3A766685"/>
    <w:rsid w:val="3C9FC9FF"/>
    <w:rsid w:val="47B3EB8D"/>
    <w:rsid w:val="5412EF25"/>
    <w:rsid w:val="55A17929"/>
    <w:rsid w:val="574FFB8A"/>
    <w:rsid w:val="5B379740"/>
    <w:rsid w:val="63D16080"/>
    <w:rsid w:val="6C8869E0"/>
    <w:rsid w:val="73A650B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9A18C1"/>
  <w15:chartTrackingRefBased/>
  <w15:docId w15:val="{865054F1-D06F-4772-879B-F4960E10A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EC7"/>
  </w:style>
  <w:style w:type="paragraph" w:styleId="Heading1">
    <w:name w:val="heading 1"/>
    <w:basedOn w:val="Normal"/>
    <w:next w:val="Normal"/>
    <w:link w:val="Heading1Char"/>
    <w:uiPriority w:val="9"/>
    <w:qFormat/>
    <w:rsid w:val="00744C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54E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54E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54E83"/>
    <w:pPr>
      <w:keepNext/>
      <w:outlineLvl w:val="3"/>
    </w:pPr>
    <w:rPr>
      <w:b/>
      <w:lang w:val="en-US"/>
    </w:rPr>
  </w:style>
  <w:style w:type="paragraph" w:styleId="Heading5">
    <w:name w:val="heading 5"/>
    <w:basedOn w:val="Normal"/>
    <w:next w:val="Normal"/>
    <w:link w:val="Heading5Char"/>
    <w:uiPriority w:val="9"/>
    <w:unhideWhenUsed/>
    <w:qFormat/>
    <w:rsid w:val="009B424E"/>
    <w:pPr>
      <w:keepNext/>
      <w:spacing w:before="100" w:after="0" w:line="240" w:lineRule="auto"/>
      <w:outlineLvl w:val="4"/>
    </w:pPr>
    <w:rPr>
      <w:rFonts w:eastAsiaTheme="minorEastAsia"/>
      <w:i/>
      <w:sz w:val="20"/>
      <w:szCs w:val="20"/>
      <w:lang w:val="en-US"/>
    </w:rPr>
  </w:style>
  <w:style w:type="paragraph" w:styleId="Heading6">
    <w:name w:val="heading 6"/>
    <w:basedOn w:val="Normal"/>
    <w:next w:val="Normal"/>
    <w:link w:val="Heading6Char"/>
    <w:uiPriority w:val="9"/>
    <w:unhideWhenUsed/>
    <w:qFormat/>
    <w:rsid w:val="009B424E"/>
    <w:pPr>
      <w:keepNext/>
      <w:spacing w:before="100" w:after="0" w:line="240" w:lineRule="auto"/>
      <w:jc w:val="right"/>
      <w:outlineLvl w:val="5"/>
    </w:pPr>
    <w:rPr>
      <w:rFonts w:eastAsiaTheme="minorEastAsia"/>
      <w:i/>
      <w:sz w:val="20"/>
      <w:szCs w:val="20"/>
      <w:lang w:val="en-US"/>
    </w:rPr>
  </w:style>
  <w:style w:type="paragraph" w:styleId="Heading7">
    <w:name w:val="heading 7"/>
    <w:basedOn w:val="Normal"/>
    <w:next w:val="Normal"/>
    <w:link w:val="Heading7Char"/>
    <w:uiPriority w:val="9"/>
    <w:unhideWhenUsed/>
    <w:qFormat/>
    <w:rsid w:val="00F01AE2"/>
    <w:pPr>
      <w:keepNext/>
      <w:spacing w:after="0" w:line="240" w:lineRule="auto"/>
      <w:ind w:left="340"/>
      <w:outlineLvl w:val="6"/>
    </w:pPr>
    <w:rPr>
      <w:rFonts w:ascii="Cambria" w:eastAsia="Times New Roman" w:hAnsi="Cambria" w:cs="Times New Roman"/>
      <w:b/>
      <w:bCs/>
      <w:color w:val="000000"/>
      <w:sz w:val="21"/>
      <w:szCs w:val="21"/>
      <w:lang w:val="en-GB" w:eastAsia="da-DK"/>
    </w:rPr>
  </w:style>
  <w:style w:type="paragraph" w:styleId="Heading8">
    <w:name w:val="heading 8"/>
    <w:basedOn w:val="Normal"/>
    <w:next w:val="Normal"/>
    <w:link w:val="Heading8Char"/>
    <w:uiPriority w:val="9"/>
    <w:unhideWhenUsed/>
    <w:qFormat/>
    <w:rsid w:val="00F01AE2"/>
    <w:pPr>
      <w:keepNext/>
      <w:spacing w:after="0" w:line="240" w:lineRule="auto"/>
      <w:ind w:left="198"/>
      <w:outlineLvl w:val="7"/>
    </w:pPr>
    <w:rPr>
      <w:rFonts w:ascii="Cambria" w:eastAsia="Times New Roman" w:hAnsi="Cambria" w:cs="Times New Roman"/>
      <w:b/>
      <w:bCs/>
      <w:color w:val="000000"/>
      <w:sz w:val="21"/>
      <w:szCs w:val="21"/>
      <w:lang w:val="en-GB" w:eastAsia="da-DK"/>
    </w:rPr>
  </w:style>
  <w:style w:type="paragraph" w:styleId="Heading9">
    <w:name w:val="heading 9"/>
    <w:basedOn w:val="Normal"/>
    <w:next w:val="Normal"/>
    <w:link w:val="Heading9Char"/>
    <w:uiPriority w:val="9"/>
    <w:unhideWhenUsed/>
    <w:qFormat/>
    <w:rsid w:val="00F01AE2"/>
    <w:pPr>
      <w:keepNext/>
      <w:spacing w:after="0" w:line="240" w:lineRule="auto"/>
      <w:outlineLvl w:val="8"/>
    </w:pPr>
    <w:rPr>
      <w:rFonts w:ascii="Cambria" w:eastAsia="Times New Roman" w:hAnsi="Cambria" w:cs="Times New Roman"/>
      <w:b/>
      <w:bCs/>
      <w:color w:val="000000"/>
      <w:sz w:val="21"/>
      <w:szCs w:val="21"/>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3391"/>
    <w:rPr>
      <w:color w:val="808080"/>
    </w:rPr>
  </w:style>
  <w:style w:type="paragraph" w:styleId="CommentText">
    <w:name w:val="annotation text"/>
    <w:basedOn w:val="Normal"/>
    <w:link w:val="CommentTextChar"/>
    <w:uiPriority w:val="99"/>
    <w:rsid w:val="00747B4C"/>
    <w:pPr>
      <w:spacing w:after="0" w:line="240" w:lineRule="auto"/>
    </w:pPr>
    <w:rPr>
      <w:rFonts w:ascii="Arial" w:eastAsia="Times New Roman" w:hAnsi="Arial" w:cs="Arial"/>
      <w:sz w:val="20"/>
      <w:szCs w:val="20"/>
      <w:lang w:val="en-US"/>
    </w:rPr>
  </w:style>
  <w:style w:type="character" w:customStyle="1" w:styleId="CommentTextChar">
    <w:name w:val="Comment Text Char"/>
    <w:basedOn w:val="DefaultParagraphFont"/>
    <w:link w:val="CommentText"/>
    <w:uiPriority w:val="99"/>
    <w:rsid w:val="00747B4C"/>
    <w:rPr>
      <w:rFonts w:ascii="Arial" w:eastAsia="Times New Roman" w:hAnsi="Arial" w:cs="Arial"/>
      <w:sz w:val="20"/>
      <w:szCs w:val="20"/>
      <w:lang w:val="en-US"/>
    </w:rPr>
  </w:style>
  <w:style w:type="character" w:styleId="CommentReference">
    <w:name w:val="annotation reference"/>
    <w:basedOn w:val="DefaultParagraphFont"/>
    <w:uiPriority w:val="99"/>
    <w:rsid w:val="00747B4C"/>
    <w:rPr>
      <w:sz w:val="16"/>
      <w:szCs w:val="16"/>
    </w:rPr>
  </w:style>
  <w:style w:type="paragraph" w:styleId="ListParagraph">
    <w:name w:val="List Paragraph"/>
    <w:basedOn w:val="Normal"/>
    <w:uiPriority w:val="34"/>
    <w:qFormat/>
    <w:rsid w:val="00747B4C"/>
    <w:pPr>
      <w:spacing w:after="0" w:line="240" w:lineRule="auto"/>
      <w:ind w:left="720"/>
      <w:contextualSpacing/>
    </w:pPr>
    <w:rPr>
      <w:rFonts w:ascii="Arial" w:eastAsia="Times New Roman" w:hAnsi="Arial" w:cs="Times New Roman"/>
      <w:sz w:val="24"/>
      <w:szCs w:val="24"/>
      <w:lang w:val="en-US"/>
    </w:rPr>
  </w:style>
  <w:style w:type="character" w:customStyle="1" w:styleId="Heading1Char">
    <w:name w:val="Heading 1 Char"/>
    <w:basedOn w:val="DefaultParagraphFont"/>
    <w:link w:val="Heading1"/>
    <w:uiPriority w:val="9"/>
    <w:rsid w:val="00744C47"/>
    <w:rPr>
      <w:rFonts w:asciiTheme="majorHAnsi" w:eastAsiaTheme="majorEastAsia" w:hAnsiTheme="majorHAnsi" w:cstheme="majorBidi"/>
      <w:color w:val="2F5496" w:themeColor="accent1" w:themeShade="BF"/>
      <w:sz w:val="32"/>
      <w:szCs w:val="32"/>
    </w:rPr>
  </w:style>
  <w:style w:type="paragraph" w:customStyle="1" w:styleId="ListParagraph1">
    <w:name w:val="List Paragraph1"/>
    <w:basedOn w:val="Normal"/>
    <w:uiPriority w:val="99"/>
    <w:qFormat/>
    <w:rsid w:val="00D56F85"/>
    <w:pPr>
      <w:spacing w:after="200" w:line="240" w:lineRule="auto"/>
      <w:ind w:left="720"/>
      <w:contextualSpacing/>
    </w:pPr>
    <w:rPr>
      <w:rFonts w:ascii="Cambria" w:eastAsia="Times New Roman" w:hAnsi="Cambria" w:cs="Times New Roman"/>
      <w:sz w:val="24"/>
      <w:szCs w:val="24"/>
    </w:rPr>
  </w:style>
  <w:style w:type="paragraph" w:customStyle="1" w:styleId="Standard">
    <w:name w:val="Standard"/>
    <w:rsid w:val="00D56F85"/>
    <w:pPr>
      <w:suppressAutoHyphens/>
      <w:autoSpaceDN w:val="0"/>
      <w:spacing w:after="200" w:line="276" w:lineRule="auto"/>
      <w:textAlignment w:val="baseline"/>
    </w:pPr>
    <w:rPr>
      <w:rFonts w:ascii="Calibri" w:eastAsia="SimSun" w:hAnsi="Calibri" w:cs="Calibri"/>
      <w:kern w:val="3"/>
    </w:rPr>
  </w:style>
  <w:style w:type="paragraph" w:styleId="NormalWeb">
    <w:name w:val="Normal (Web)"/>
    <w:basedOn w:val="Normal"/>
    <w:uiPriority w:val="99"/>
    <w:unhideWhenUsed/>
    <w:rsid w:val="00511C3C"/>
    <w:rPr>
      <w:rFonts w:ascii="Times New Roman" w:hAnsi="Times New Roman" w:cs="Times New Roman"/>
      <w:sz w:val="24"/>
      <w:szCs w:val="24"/>
    </w:rPr>
  </w:style>
  <w:style w:type="character" w:styleId="Hyperlink">
    <w:name w:val="Hyperlink"/>
    <w:basedOn w:val="DefaultParagraphFont"/>
    <w:uiPriority w:val="99"/>
    <w:unhideWhenUsed/>
    <w:rsid w:val="00511C3C"/>
    <w:rPr>
      <w:color w:val="0563C1" w:themeColor="hyperlink"/>
      <w:u w:val="single"/>
    </w:rPr>
  </w:style>
  <w:style w:type="character" w:customStyle="1" w:styleId="Ulstomtale1">
    <w:name w:val="Uløst omtale1"/>
    <w:basedOn w:val="DefaultParagraphFont"/>
    <w:uiPriority w:val="99"/>
    <w:semiHidden/>
    <w:unhideWhenUsed/>
    <w:rsid w:val="00511C3C"/>
    <w:rPr>
      <w:color w:val="605E5C"/>
      <w:shd w:val="clear" w:color="auto" w:fill="E1DFDD"/>
    </w:rPr>
  </w:style>
  <w:style w:type="character" w:customStyle="1" w:styleId="Heading2Char">
    <w:name w:val="Heading 2 Char"/>
    <w:basedOn w:val="DefaultParagraphFont"/>
    <w:link w:val="Heading2"/>
    <w:uiPriority w:val="9"/>
    <w:semiHidden/>
    <w:rsid w:val="00354E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354E83"/>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354E83"/>
    <w:pPr>
      <w:spacing w:before="100"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354E83"/>
    <w:pPr>
      <w:spacing w:before="100" w:after="200" w:line="276" w:lineRule="auto"/>
    </w:pPr>
    <w:rPr>
      <w:rFonts w:ascii="Calibri" w:eastAsiaTheme="minorEastAsia" w:hAnsi="Calibri" w:cs="Arial"/>
      <w:color w:val="222222"/>
      <w:sz w:val="20"/>
      <w:szCs w:val="20"/>
      <w:lang w:val="en-US"/>
    </w:rPr>
  </w:style>
  <w:style w:type="character" w:customStyle="1" w:styleId="BodyTextChar">
    <w:name w:val="Body Text Char"/>
    <w:basedOn w:val="DefaultParagraphFont"/>
    <w:link w:val="BodyText"/>
    <w:uiPriority w:val="99"/>
    <w:rsid w:val="00354E83"/>
    <w:rPr>
      <w:rFonts w:ascii="Calibri" w:eastAsiaTheme="minorEastAsia" w:hAnsi="Calibri" w:cs="Arial"/>
      <w:color w:val="222222"/>
      <w:sz w:val="20"/>
      <w:szCs w:val="20"/>
      <w:lang w:val="en-US"/>
    </w:rPr>
  </w:style>
  <w:style w:type="character" w:styleId="SubtleEmphasis">
    <w:name w:val="Subtle Emphasis"/>
    <w:uiPriority w:val="19"/>
    <w:qFormat/>
    <w:rsid w:val="00354E83"/>
    <w:rPr>
      <w:i/>
      <w:iCs/>
      <w:color w:val="1F3763" w:themeColor="accent1" w:themeShade="7F"/>
    </w:rPr>
  </w:style>
  <w:style w:type="paragraph" w:styleId="BalloonText">
    <w:name w:val="Balloon Text"/>
    <w:basedOn w:val="Normal"/>
    <w:link w:val="BalloonTextChar"/>
    <w:uiPriority w:val="99"/>
    <w:semiHidden/>
    <w:unhideWhenUsed/>
    <w:rsid w:val="00354E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E83"/>
    <w:rPr>
      <w:rFonts w:ascii="Segoe UI" w:hAnsi="Segoe UI" w:cs="Segoe UI"/>
      <w:sz w:val="18"/>
      <w:szCs w:val="18"/>
    </w:rPr>
  </w:style>
  <w:style w:type="paragraph" w:styleId="BodyText2">
    <w:name w:val="Body Text 2"/>
    <w:basedOn w:val="Normal"/>
    <w:link w:val="BodyText2Char"/>
    <w:uiPriority w:val="99"/>
    <w:unhideWhenUsed/>
    <w:rsid w:val="00354E83"/>
    <w:pPr>
      <w:spacing w:line="360" w:lineRule="auto"/>
    </w:pPr>
    <w:rPr>
      <w:rFonts w:ascii="Calibri" w:hAnsi="Calibri" w:cs="Arial"/>
      <w:color w:val="222222"/>
      <w:lang w:val="en-US"/>
    </w:rPr>
  </w:style>
  <w:style w:type="character" w:customStyle="1" w:styleId="BodyText2Char">
    <w:name w:val="Body Text 2 Char"/>
    <w:basedOn w:val="DefaultParagraphFont"/>
    <w:link w:val="BodyText2"/>
    <w:uiPriority w:val="99"/>
    <w:rsid w:val="00354E83"/>
    <w:rPr>
      <w:rFonts w:ascii="Calibri" w:hAnsi="Calibri" w:cs="Arial"/>
      <w:color w:val="222222"/>
      <w:lang w:val="en-US"/>
    </w:rPr>
  </w:style>
  <w:style w:type="character" w:customStyle="1" w:styleId="Heading4Char">
    <w:name w:val="Heading 4 Char"/>
    <w:basedOn w:val="DefaultParagraphFont"/>
    <w:link w:val="Heading4"/>
    <w:uiPriority w:val="9"/>
    <w:rsid w:val="00354E83"/>
    <w:rPr>
      <w:b/>
      <w:lang w:val="en-US"/>
    </w:rPr>
  </w:style>
  <w:style w:type="paragraph" w:styleId="CommentSubject">
    <w:name w:val="annotation subject"/>
    <w:basedOn w:val="CommentText"/>
    <w:next w:val="CommentText"/>
    <w:link w:val="CommentSubjectChar"/>
    <w:uiPriority w:val="99"/>
    <w:semiHidden/>
    <w:unhideWhenUsed/>
    <w:rsid w:val="00B055C4"/>
    <w:pPr>
      <w:spacing w:after="160"/>
    </w:pPr>
    <w:rPr>
      <w:rFonts w:asciiTheme="minorHAnsi" w:eastAsiaTheme="minorHAnsi" w:hAnsiTheme="minorHAnsi" w:cstheme="minorBidi"/>
      <w:b/>
      <w:bCs/>
      <w:lang w:val="da-DK"/>
    </w:rPr>
  </w:style>
  <w:style w:type="character" w:customStyle="1" w:styleId="CommentSubjectChar">
    <w:name w:val="Comment Subject Char"/>
    <w:basedOn w:val="CommentTextChar"/>
    <w:link w:val="CommentSubject"/>
    <w:uiPriority w:val="99"/>
    <w:semiHidden/>
    <w:rsid w:val="00B055C4"/>
    <w:rPr>
      <w:rFonts w:ascii="Arial" w:eastAsia="Times New Roman" w:hAnsi="Arial" w:cs="Arial"/>
      <w:b/>
      <w:bCs/>
      <w:sz w:val="20"/>
      <w:szCs w:val="20"/>
      <w:lang w:val="en-US"/>
    </w:rPr>
  </w:style>
  <w:style w:type="character" w:customStyle="1" w:styleId="Heading5Char">
    <w:name w:val="Heading 5 Char"/>
    <w:basedOn w:val="DefaultParagraphFont"/>
    <w:link w:val="Heading5"/>
    <w:uiPriority w:val="9"/>
    <w:rsid w:val="009B424E"/>
    <w:rPr>
      <w:rFonts w:eastAsiaTheme="minorEastAsia"/>
      <w:i/>
      <w:sz w:val="20"/>
      <w:szCs w:val="20"/>
      <w:lang w:val="en-US"/>
    </w:rPr>
  </w:style>
  <w:style w:type="character" w:customStyle="1" w:styleId="Heading6Char">
    <w:name w:val="Heading 6 Char"/>
    <w:basedOn w:val="DefaultParagraphFont"/>
    <w:link w:val="Heading6"/>
    <w:uiPriority w:val="9"/>
    <w:rsid w:val="009B424E"/>
    <w:rPr>
      <w:rFonts w:eastAsiaTheme="minorEastAsia"/>
      <w:i/>
      <w:sz w:val="20"/>
      <w:szCs w:val="20"/>
      <w:lang w:val="en-US"/>
    </w:rPr>
  </w:style>
  <w:style w:type="character" w:customStyle="1" w:styleId="Heading7Char">
    <w:name w:val="Heading 7 Char"/>
    <w:basedOn w:val="DefaultParagraphFont"/>
    <w:link w:val="Heading7"/>
    <w:uiPriority w:val="9"/>
    <w:rsid w:val="00F01AE2"/>
    <w:rPr>
      <w:rFonts w:ascii="Cambria" w:eastAsia="Times New Roman" w:hAnsi="Cambria" w:cs="Times New Roman"/>
      <w:b/>
      <w:bCs/>
      <w:color w:val="000000"/>
      <w:sz w:val="21"/>
      <w:szCs w:val="21"/>
      <w:lang w:val="en-GB" w:eastAsia="da-DK"/>
    </w:rPr>
  </w:style>
  <w:style w:type="character" w:customStyle="1" w:styleId="Heading8Char">
    <w:name w:val="Heading 8 Char"/>
    <w:basedOn w:val="DefaultParagraphFont"/>
    <w:link w:val="Heading8"/>
    <w:uiPriority w:val="9"/>
    <w:rsid w:val="00F01AE2"/>
    <w:rPr>
      <w:rFonts w:ascii="Cambria" w:eastAsia="Times New Roman" w:hAnsi="Cambria" w:cs="Times New Roman"/>
      <w:b/>
      <w:bCs/>
      <w:color w:val="000000"/>
      <w:sz w:val="21"/>
      <w:szCs w:val="21"/>
      <w:lang w:val="en-GB" w:eastAsia="da-DK"/>
    </w:rPr>
  </w:style>
  <w:style w:type="character" w:customStyle="1" w:styleId="Heading9Char">
    <w:name w:val="Heading 9 Char"/>
    <w:basedOn w:val="DefaultParagraphFont"/>
    <w:link w:val="Heading9"/>
    <w:uiPriority w:val="9"/>
    <w:rsid w:val="00F01AE2"/>
    <w:rPr>
      <w:rFonts w:ascii="Cambria" w:eastAsia="Times New Roman" w:hAnsi="Cambria" w:cs="Times New Roman"/>
      <w:b/>
      <w:bCs/>
      <w:color w:val="000000"/>
      <w:sz w:val="21"/>
      <w:szCs w:val="21"/>
      <w:lang w:val="en-GB" w:eastAsia="da-DK"/>
    </w:rPr>
  </w:style>
  <w:style w:type="paragraph" w:styleId="Revision">
    <w:name w:val="Revision"/>
    <w:hidden/>
    <w:uiPriority w:val="99"/>
    <w:semiHidden/>
    <w:rsid w:val="00EC34DD"/>
    <w:pPr>
      <w:spacing w:after="0" w:line="240" w:lineRule="auto"/>
    </w:pPr>
  </w:style>
  <w:style w:type="paragraph" w:styleId="HTMLPreformatted">
    <w:name w:val="HTML Preformatted"/>
    <w:basedOn w:val="Normal"/>
    <w:link w:val="HTMLPreformattedChar"/>
    <w:uiPriority w:val="99"/>
    <w:semiHidden/>
    <w:unhideWhenUsed/>
    <w:rsid w:val="0052285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2285D"/>
    <w:rPr>
      <w:rFonts w:ascii="Consolas" w:hAnsi="Consolas"/>
      <w:sz w:val="20"/>
      <w:szCs w:val="20"/>
    </w:rPr>
  </w:style>
  <w:style w:type="paragraph" w:styleId="Header">
    <w:name w:val="header"/>
    <w:basedOn w:val="Normal"/>
    <w:link w:val="HeaderChar"/>
    <w:uiPriority w:val="99"/>
    <w:unhideWhenUsed/>
    <w:rsid w:val="008F00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00B5"/>
  </w:style>
  <w:style w:type="paragraph" w:styleId="Footer">
    <w:name w:val="footer"/>
    <w:basedOn w:val="Normal"/>
    <w:link w:val="FooterChar"/>
    <w:uiPriority w:val="99"/>
    <w:unhideWhenUsed/>
    <w:rsid w:val="008F00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00B5"/>
  </w:style>
  <w:style w:type="character" w:customStyle="1" w:styleId="cf01">
    <w:name w:val="cf01"/>
    <w:basedOn w:val="DefaultParagraphFont"/>
    <w:rsid w:val="00FF4931"/>
    <w:rPr>
      <w:rFonts w:ascii="Segoe UI" w:hAnsi="Segoe UI" w:cs="Segoe UI" w:hint="default"/>
      <w:sz w:val="18"/>
      <w:szCs w:val="18"/>
    </w:rPr>
  </w:style>
  <w:style w:type="character" w:customStyle="1" w:styleId="Ulstomtale2">
    <w:name w:val="Uløst omtale2"/>
    <w:basedOn w:val="DefaultParagraphFont"/>
    <w:uiPriority w:val="99"/>
    <w:semiHidden/>
    <w:unhideWhenUsed/>
    <w:rsid w:val="000D02CC"/>
    <w:rPr>
      <w:color w:val="605E5C"/>
      <w:shd w:val="clear" w:color="auto" w:fill="E1DFDD"/>
    </w:rPr>
  </w:style>
  <w:style w:type="paragraph" w:styleId="NoSpacing">
    <w:name w:val="No Spacing"/>
    <w:uiPriority w:val="1"/>
    <w:qFormat/>
    <w:rsid w:val="00A77CBE"/>
    <w:pPr>
      <w:spacing w:after="0" w:line="240" w:lineRule="auto"/>
    </w:pPr>
  </w:style>
  <w:style w:type="paragraph" w:customStyle="1" w:styleId="pf0">
    <w:name w:val="pf0"/>
    <w:basedOn w:val="Normal"/>
    <w:rsid w:val="00B90F3B"/>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Ingen">
    <w:name w:val="Ingen"/>
    <w:rsid w:val="008B3F71"/>
  </w:style>
  <w:style w:type="paragraph" w:customStyle="1" w:styleId="Brdtekst1">
    <w:name w:val="Brødtekst1"/>
    <w:rsid w:val="00145998"/>
    <w:pPr>
      <w:pBdr>
        <w:top w:val="nil"/>
        <w:left w:val="nil"/>
        <w:bottom w:val="nil"/>
        <w:right w:val="nil"/>
        <w:between w:val="nil"/>
        <w:bar w:val="nil"/>
      </w:pBdr>
    </w:pPr>
    <w:rPr>
      <w:rFonts w:ascii="Calibri" w:eastAsia="Arial Unicode MS" w:hAnsi="Calibri" w:cs="Arial Unicode MS"/>
      <w:color w:val="000000"/>
      <w:u w:color="000000"/>
      <w:bdr w:val="nil"/>
      <w:lang w:eastAsia="da-DK"/>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877F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3127">
      <w:bodyDiv w:val="1"/>
      <w:marLeft w:val="0"/>
      <w:marRight w:val="0"/>
      <w:marTop w:val="0"/>
      <w:marBottom w:val="0"/>
      <w:divBdr>
        <w:top w:val="none" w:sz="0" w:space="0" w:color="auto"/>
        <w:left w:val="none" w:sz="0" w:space="0" w:color="auto"/>
        <w:bottom w:val="none" w:sz="0" w:space="0" w:color="auto"/>
        <w:right w:val="none" w:sz="0" w:space="0" w:color="auto"/>
      </w:divBdr>
    </w:div>
    <w:div w:id="291521029">
      <w:bodyDiv w:val="1"/>
      <w:marLeft w:val="0"/>
      <w:marRight w:val="0"/>
      <w:marTop w:val="0"/>
      <w:marBottom w:val="0"/>
      <w:divBdr>
        <w:top w:val="none" w:sz="0" w:space="0" w:color="auto"/>
        <w:left w:val="none" w:sz="0" w:space="0" w:color="auto"/>
        <w:bottom w:val="none" w:sz="0" w:space="0" w:color="auto"/>
        <w:right w:val="none" w:sz="0" w:space="0" w:color="auto"/>
      </w:divBdr>
    </w:div>
    <w:div w:id="297416557">
      <w:bodyDiv w:val="1"/>
      <w:marLeft w:val="0"/>
      <w:marRight w:val="0"/>
      <w:marTop w:val="0"/>
      <w:marBottom w:val="0"/>
      <w:divBdr>
        <w:top w:val="none" w:sz="0" w:space="0" w:color="auto"/>
        <w:left w:val="none" w:sz="0" w:space="0" w:color="auto"/>
        <w:bottom w:val="none" w:sz="0" w:space="0" w:color="auto"/>
        <w:right w:val="none" w:sz="0" w:space="0" w:color="auto"/>
      </w:divBdr>
    </w:div>
    <w:div w:id="422265289">
      <w:bodyDiv w:val="1"/>
      <w:marLeft w:val="0"/>
      <w:marRight w:val="0"/>
      <w:marTop w:val="0"/>
      <w:marBottom w:val="0"/>
      <w:divBdr>
        <w:top w:val="none" w:sz="0" w:space="0" w:color="auto"/>
        <w:left w:val="none" w:sz="0" w:space="0" w:color="auto"/>
        <w:bottom w:val="none" w:sz="0" w:space="0" w:color="auto"/>
        <w:right w:val="none" w:sz="0" w:space="0" w:color="auto"/>
      </w:divBdr>
    </w:div>
    <w:div w:id="468666855">
      <w:bodyDiv w:val="1"/>
      <w:marLeft w:val="0"/>
      <w:marRight w:val="0"/>
      <w:marTop w:val="0"/>
      <w:marBottom w:val="0"/>
      <w:divBdr>
        <w:top w:val="none" w:sz="0" w:space="0" w:color="auto"/>
        <w:left w:val="none" w:sz="0" w:space="0" w:color="auto"/>
        <w:bottom w:val="none" w:sz="0" w:space="0" w:color="auto"/>
        <w:right w:val="none" w:sz="0" w:space="0" w:color="auto"/>
      </w:divBdr>
    </w:div>
    <w:div w:id="503591096">
      <w:bodyDiv w:val="1"/>
      <w:marLeft w:val="0"/>
      <w:marRight w:val="0"/>
      <w:marTop w:val="0"/>
      <w:marBottom w:val="0"/>
      <w:divBdr>
        <w:top w:val="none" w:sz="0" w:space="0" w:color="auto"/>
        <w:left w:val="none" w:sz="0" w:space="0" w:color="auto"/>
        <w:bottom w:val="none" w:sz="0" w:space="0" w:color="auto"/>
        <w:right w:val="none" w:sz="0" w:space="0" w:color="auto"/>
      </w:divBdr>
    </w:div>
    <w:div w:id="576786096">
      <w:bodyDiv w:val="1"/>
      <w:marLeft w:val="0"/>
      <w:marRight w:val="0"/>
      <w:marTop w:val="0"/>
      <w:marBottom w:val="0"/>
      <w:divBdr>
        <w:top w:val="none" w:sz="0" w:space="0" w:color="auto"/>
        <w:left w:val="none" w:sz="0" w:space="0" w:color="auto"/>
        <w:bottom w:val="none" w:sz="0" w:space="0" w:color="auto"/>
        <w:right w:val="none" w:sz="0" w:space="0" w:color="auto"/>
      </w:divBdr>
      <w:divsChild>
        <w:div w:id="1282110276">
          <w:marLeft w:val="144"/>
          <w:marRight w:val="0"/>
          <w:marTop w:val="240"/>
          <w:marBottom w:val="40"/>
          <w:divBdr>
            <w:top w:val="none" w:sz="0" w:space="0" w:color="auto"/>
            <w:left w:val="none" w:sz="0" w:space="0" w:color="auto"/>
            <w:bottom w:val="none" w:sz="0" w:space="0" w:color="auto"/>
            <w:right w:val="none" w:sz="0" w:space="0" w:color="auto"/>
          </w:divBdr>
        </w:div>
      </w:divsChild>
    </w:div>
    <w:div w:id="618537716">
      <w:bodyDiv w:val="1"/>
      <w:marLeft w:val="0"/>
      <w:marRight w:val="0"/>
      <w:marTop w:val="0"/>
      <w:marBottom w:val="0"/>
      <w:divBdr>
        <w:top w:val="none" w:sz="0" w:space="0" w:color="auto"/>
        <w:left w:val="none" w:sz="0" w:space="0" w:color="auto"/>
        <w:bottom w:val="none" w:sz="0" w:space="0" w:color="auto"/>
        <w:right w:val="none" w:sz="0" w:space="0" w:color="auto"/>
      </w:divBdr>
    </w:div>
    <w:div w:id="758063776">
      <w:bodyDiv w:val="1"/>
      <w:marLeft w:val="0"/>
      <w:marRight w:val="0"/>
      <w:marTop w:val="0"/>
      <w:marBottom w:val="0"/>
      <w:divBdr>
        <w:top w:val="none" w:sz="0" w:space="0" w:color="auto"/>
        <w:left w:val="none" w:sz="0" w:space="0" w:color="auto"/>
        <w:bottom w:val="none" w:sz="0" w:space="0" w:color="auto"/>
        <w:right w:val="none" w:sz="0" w:space="0" w:color="auto"/>
      </w:divBdr>
    </w:div>
    <w:div w:id="838887153">
      <w:bodyDiv w:val="1"/>
      <w:marLeft w:val="0"/>
      <w:marRight w:val="0"/>
      <w:marTop w:val="0"/>
      <w:marBottom w:val="0"/>
      <w:divBdr>
        <w:top w:val="none" w:sz="0" w:space="0" w:color="auto"/>
        <w:left w:val="none" w:sz="0" w:space="0" w:color="auto"/>
        <w:bottom w:val="none" w:sz="0" w:space="0" w:color="auto"/>
        <w:right w:val="none" w:sz="0" w:space="0" w:color="auto"/>
      </w:divBdr>
    </w:div>
    <w:div w:id="1086653249">
      <w:bodyDiv w:val="1"/>
      <w:marLeft w:val="0"/>
      <w:marRight w:val="0"/>
      <w:marTop w:val="0"/>
      <w:marBottom w:val="0"/>
      <w:divBdr>
        <w:top w:val="none" w:sz="0" w:space="0" w:color="auto"/>
        <w:left w:val="none" w:sz="0" w:space="0" w:color="auto"/>
        <w:bottom w:val="none" w:sz="0" w:space="0" w:color="auto"/>
        <w:right w:val="none" w:sz="0" w:space="0" w:color="auto"/>
      </w:divBdr>
    </w:div>
    <w:div w:id="1123302801">
      <w:bodyDiv w:val="1"/>
      <w:marLeft w:val="0"/>
      <w:marRight w:val="0"/>
      <w:marTop w:val="0"/>
      <w:marBottom w:val="0"/>
      <w:divBdr>
        <w:top w:val="none" w:sz="0" w:space="0" w:color="auto"/>
        <w:left w:val="none" w:sz="0" w:space="0" w:color="auto"/>
        <w:bottom w:val="none" w:sz="0" w:space="0" w:color="auto"/>
        <w:right w:val="none" w:sz="0" w:space="0" w:color="auto"/>
      </w:divBdr>
      <w:divsChild>
        <w:div w:id="645857544">
          <w:marLeft w:val="0"/>
          <w:marRight w:val="0"/>
          <w:marTop w:val="0"/>
          <w:marBottom w:val="0"/>
          <w:divBdr>
            <w:top w:val="none" w:sz="0" w:space="0" w:color="auto"/>
            <w:left w:val="none" w:sz="0" w:space="0" w:color="auto"/>
            <w:bottom w:val="none" w:sz="0" w:space="0" w:color="auto"/>
            <w:right w:val="none" w:sz="0" w:space="0" w:color="auto"/>
          </w:divBdr>
        </w:div>
        <w:div w:id="197857153">
          <w:marLeft w:val="0"/>
          <w:marRight w:val="0"/>
          <w:marTop w:val="0"/>
          <w:marBottom w:val="0"/>
          <w:divBdr>
            <w:top w:val="none" w:sz="0" w:space="0" w:color="auto"/>
            <w:left w:val="none" w:sz="0" w:space="0" w:color="auto"/>
            <w:bottom w:val="none" w:sz="0" w:space="0" w:color="auto"/>
            <w:right w:val="none" w:sz="0" w:space="0" w:color="auto"/>
          </w:divBdr>
        </w:div>
      </w:divsChild>
    </w:div>
    <w:div w:id="1144203703">
      <w:bodyDiv w:val="1"/>
      <w:marLeft w:val="0"/>
      <w:marRight w:val="0"/>
      <w:marTop w:val="0"/>
      <w:marBottom w:val="0"/>
      <w:divBdr>
        <w:top w:val="none" w:sz="0" w:space="0" w:color="auto"/>
        <w:left w:val="none" w:sz="0" w:space="0" w:color="auto"/>
        <w:bottom w:val="none" w:sz="0" w:space="0" w:color="auto"/>
        <w:right w:val="none" w:sz="0" w:space="0" w:color="auto"/>
      </w:divBdr>
      <w:divsChild>
        <w:div w:id="1387794652">
          <w:marLeft w:val="1181"/>
          <w:marRight w:val="0"/>
          <w:marTop w:val="40"/>
          <w:marBottom w:val="80"/>
          <w:divBdr>
            <w:top w:val="none" w:sz="0" w:space="0" w:color="auto"/>
            <w:left w:val="none" w:sz="0" w:space="0" w:color="auto"/>
            <w:bottom w:val="none" w:sz="0" w:space="0" w:color="auto"/>
            <w:right w:val="none" w:sz="0" w:space="0" w:color="auto"/>
          </w:divBdr>
        </w:div>
      </w:divsChild>
    </w:div>
    <w:div w:id="1281569970">
      <w:bodyDiv w:val="1"/>
      <w:marLeft w:val="0"/>
      <w:marRight w:val="0"/>
      <w:marTop w:val="0"/>
      <w:marBottom w:val="0"/>
      <w:divBdr>
        <w:top w:val="none" w:sz="0" w:space="0" w:color="auto"/>
        <w:left w:val="none" w:sz="0" w:space="0" w:color="auto"/>
        <w:bottom w:val="none" w:sz="0" w:space="0" w:color="auto"/>
        <w:right w:val="none" w:sz="0" w:space="0" w:color="auto"/>
      </w:divBdr>
    </w:div>
    <w:div w:id="1358969259">
      <w:bodyDiv w:val="1"/>
      <w:marLeft w:val="0"/>
      <w:marRight w:val="0"/>
      <w:marTop w:val="0"/>
      <w:marBottom w:val="0"/>
      <w:divBdr>
        <w:top w:val="none" w:sz="0" w:space="0" w:color="auto"/>
        <w:left w:val="none" w:sz="0" w:space="0" w:color="auto"/>
        <w:bottom w:val="none" w:sz="0" w:space="0" w:color="auto"/>
        <w:right w:val="none" w:sz="0" w:space="0" w:color="auto"/>
      </w:divBdr>
    </w:div>
    <w:div w:id="1432123691">
      <w:bodyDiv w:val="1"/>
      <w:marLeft w:val="0"/>
      <w:marRight w:val="0"/>
      <w:marTop w:val="0"/>
      <w:marBottom w:val="0"/>
      <w:divBdr>
        <w:top w:val="none" w:sz="0" w:space="0" w:color="auto"/>
        <w:left w:val="none" w:sz="0" w:space="0" w:color="auto"/>
        <w:bottom w:val="none" w:sz="0" w:space="0" w:color="auto"/>
        <w:right w:val="none" w:sz="0" w:space="0" w:color="auto"/>
      </w:divBdr>
    </w:div>
    <w:div w:id="1580288151">
      <w:bodyDiv w:val="1"/>
      <w:marLeft w:val="0"/>
      <w:marRight w:val="0"/>
      <w:marTop w:val="0"/>
      <w:marBottom w:val="0"/>
      <w:divBdr>
        <w:top w:val="none" w:sz="0" w:space="0" w:color="auto"/>
        <w:left w:val="none" w:sz="0" w:space="0" w:color="auto"/>
        <w:bottom w:val="none" w:sz="0" w:space="0" w:color="auto"/>
        <w:right w:val="none" w:sz="0" w:space="0" w:color="auto"/>
      </w:divBdr>
    </w:div>
    <w:div w:id="1675717117">
      <w:bodyDiv w:val="1"/>
      <w:marLeft w:val="0"/>
      <w:marRight w:val="0"/>
      <w:marTop w:val="0"/>
      <w:marBottom w:val="0"/>
      <w:divBdr>
        <w:top w:val="none" w:sz="0" w:space="0" w:color="auto"/>
        <w:left w:val="none" w:sz="0" w:space="0" w:color="auto"/>
        <w:bottom w:val="none" w:sz="0" w:space="0" w:color="auto"/>
        <w:right w:val="none" w:sz="0" w:space="0" w:color="auto"/>
      </w:divBdr>
    </w:div>
    <w:div w:id="1742024348">
      <w:bodyDiv w:val="1"/>
      <w:marLeft w:val="0"/>
      <w:marRight w:val="0"/>
      <w:marTop w:val="0"/>
      <w:marBottom w:val="0"/>
      <w:divBdr>
        <w:top w:val="none" w:sz="0" w:space="0" w:color="auto"/>
        <w:left w:val="none" w:sz="0" w:space="0" w:color="auto"/>
        <w:bottom w:val="none" w:sz="0" w:space="0" w:color="auto"/>
        <w:right w:val="none" w:sz="0" w:space="0" w:color="auto"/>
      </w:divBdr>
    </w:div>
    <w:div w:id="1787694271">
      <w:bodyDiv w:val="1"/>
      <w:marLeft w:val="0"/>
      <w:marRight w:val="0"/>
      <w:marTop w:val="0"/>
      <w:marBottom w:val="0"/>
      <w:divBdr>
        <w:top w:val="none" w:sz="0" w:space="0" w:color="auto"/>
        <w:left w:val="none" w:sz="0" w:space="0" w:color="auto"/>
        <w:bottom w:val="none" w:sz="0" w:space="0" w:color="auto"/>
        <w:right w:val="none" w:sz="0" w:space="0" w:color="auto"/>
      </w:divBdr>
    </w:div>
    <w:div w:id="1907186335">
      <w:bodyDiv w:val="1"/>
      <w:marLeft w:val="0"/>
      <w:marRight w:val="0"/>
      <w:marTop w:val="0"/>
      <w:marBottom w:val="0"/>
      <w:divBdr>
        <w:top w:val="none" w:sz="0" w:space="0" w:color="auto"/>
        <w:left w:val="none" w:sz="0" w:space="0" w:color="auto"/>
        <w:bottom w:val="none" w:sz="0" w:space="0" w:color="auto"/>
        <w:right w:val="none" w:sz="0" w:space="0" w:color="auto"/>
      </w:divBdr>
    </w:div>
    <w:div w:id="1933973049">
      <w:bodyDiv w:val="1"/>
      <w:marLeft w:val="0"/>
      <w:marRight w:val="0"/>
      <w:marTop w:val="0"/>
      <w:marBottom w:val="0"/>
      <w:divBdr>
        <w:top w:val="none" w:sz="0" w:space="0" w:color="auto"/>
        <w:left w:val="none" w:sz="0" w:space="0" w:color="auto"/>
        <w:bottom w:val="none" w:sz="0" w:space="0" w:color="auto"/>
        <w:right w:val="none" w:sz="0" w:space="0" w:color="auto"/>
      </w:divBdr>
    </w:div>
    <w:div w:id="2003316602">
      <w:bodyDiv w:val="1"/>
      <w:marLeft w:val="0"/>
      <w:marRight w:val="0"/>
      <w:marTop w:val="0"/>
      <w:marBottom w:val="0"/>
      <w:divBdr>
        <w:top w:val="none" w:sz="0" w:space="0" w:color="auto"/>
        <w:left w:val="none" w:sz="0" w:space="0" w:color="auto"/>
        <w:bottom w:val="none" w:sz="0" w:space="0" w:color="auto"/>
        <w:right w:val="none" w:sz="0" w:space="0" w:color="auto"/>
      </w:divBdr>
    </w:div>
    <w:div w:id="2098743090">
      <w:bodyDiv w:val="1"/>
      <w:marLeft w:val="0"/>
      <w:marRight w:val="0"/>
      <w:marTop w:val="0"/>
      <w:marBottom w:val="0"/>
      <w:divBdr>
        <w:top w:val="none" w:sz="0" w:space="0" w:color="auto"/>
        <w:left w:val="none" w:sz="0" w:space="0" w:color="auto"/>
        <w:bottom w:val="none" w:sz="0" w:space="0" w:color="auto"/>
        <w:right w:val="none" w:sz="0" w:space="0" w:color="auto"/>
      </w:divBdr>
    </w:div>
    <w:div w:id="214526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EF97B6-3CA7-4312-B209-E9863D07AE55}">
  <we:reference id="wa104382081" version="1.46.0.0" store="en-US" storeType="OMEX"/>
  <we:alternateReferences>
    <we:reference id="WA104382081" version="1.46.0.0" store="en-US"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f5e9ab36-aa2a-4d56-a0f1-8e1519c1c83b&quot;,&quot;properties&quot;:{&quot;noteIndex&quot;:0},&quot;isEdited&quot;:false,&quot;manualOverride&quot;:{&quot;isManuallyOverridden&quot;:false,&quot;citeprocText&quot;:&quot;(Bascom, Surgery, et al., n.d.; Bascom, surgery, et al., n.d.; Bascom &amp;#38; Bascom, 2007; Cureus &amp;#38; 2021, n.d.)&quot;,&quot;manualOverrideText&quot;:&quot;&quot;},&quot;citationItems&quot;:[{&quot;id&quot;:&quot;ed736a69-6471-36ea-9bc6-ae17c814c7b0&quot;,&quot;itemData&quot;:{&quot;type&quot;:&quot;article-journal&quot;,&quot;id&quot;:&quot;ed736a69-6471-36ea-9bc6-ae17c814c7b0&quot;,&quot;title&quot;:&quot;Utility of the cleft lift procedure in refractory pilonidal disease&quot;,&quot;author&quot;:[{&quot;family&quot;:&quot;Bascom&quot;,&quot;given&quot;:&quot;John&quot;,&quot;parse-names&quot;:false,&quot;dropping-particle&quot;:&quot;&quot;,&quot;non-dropping-particle&quot;:&quot;&quot;},{&quot;family&quot;:&quot;Bascom&quot;,&quot;given&quot;:&quot;Thomas&quot;,&quot;parse-names&quot;:false,&quot;dropping-particle&quot;:&quot;&quot;,&quot;non-dropping-particle&quot;:&quot;&quot;}],&quot;container-title&quot;:&quot;The American Journal of Surgery&quot;,&quot;accessed&quot;:{&quot;date-parts&quot;:[[2022,9,30]]},&quot;DOI&quot;:&quot;10.1016/J.AMJSURG.2007.01.008&quot;,&quot;ISSN&quot;:&quot;0002-9610&quot;,&quot;PMID&quot;:&quot;17434365&quot;,&quot;issued&quot;:{&quot;date-parts&quot;:[[2007,5,1]]},&quot;page&quot;:&quot;606-609&quot;,&quot;abstract&quot;:&quot;Background: Refractory pilonidal disease is a problem. We wished to show the utility of the cleft lift procedure in solving nonhealing. Methods: We selected a subset of challenging cases for this study. The subset included all patients referred with persistent open wounds despite at least 2 prior pilonidal surgeries elsewhere. Results: The 69 patients had undergone 223 surgeries (average, 3) and endured open wounds for a sum of 365 years (average, 5). All patients we contacted were healed after a single cleft lift surgery with 3 exceptions. Two patients required 2 lifts before healing and 1 patient required 3 lifts. Conclusions: The cleft lift procedure gave excellent results in patients with refractory pilonidal disease. © 2007 Excerpta Medica Inc. All rights reserved.&quot;,&quot;publisher&quot;:&quot;Elsevier&quot;,&quot;issue&quot;:&quot;5&quot;,&quot;volume&quot;:&quot;193&quot;,&quot;container-title-short&quot;:&quot;&quot;},&quot;isTemporary&quot;:false},{&quot;id&quot;:&quot;32ef60d1-8d1c-3f43-981a-3c16062cc9ff&quot;,&quot;itemData&quot;:{&quot;type&quot;:&quot;article-journal&quot;,&quot;id&quot;:&quot;32ef60d1-8d1c-3f43-981a-3c16062cc9ff&quot;,&quot;title&quot;:&quot;Failed pilonidal surgery: new paradigm and new operation leading to cures&quot;,&quot;author&quot;:[{&quot;family&quot;:&quot;Bascom&quot;,&quot;given&quot;:&quot;J&quot;,&quot;parse-names&quot;:false,&quot;dropping-particle&quot;:&quot;&quot;,&quot;non-dropping-particle&quot;:&quot;&quot;},{&quot;family&quot;:&quot;Surgery&quot;,&quot;given&quot;:&quot;T Bascom - Archives of&quot;,&quot;parse-names&quot;:false,&quot;dropping-particle&quot;:&quot;&quot;,&quot;non-dropping-particle&quot;:&quot;&quot;},{&quot;family&quot;:&quot;2002&quot;,&quot;given&quot;:&quot;undefined&quot;,&quot;parse-names&quot;:false,&quot;dropping-particle&quot;:&quot;&quot;,&quot;non-dropping-particle&quot;:&quot;&quot;}],&quot;container-title&quot;:&quot;jamanetwork.com&quot;,&quot;accessed&quot;:{&quot;date-parts&quot;:[[2021,8,9]]},&quot;URL&quot;:&quot;https://jamanetwork.com/journals/jamasurgery/article-abstract/212939&quot;,&quot;container-title-short&quot;:&quot;&quot;},&quot;isTemporary&quot;:false},{&quot;id&quot;:&quot;a9aabe23-ea3b-3fbc-ae6e-df6cc3f85cfb&quot;,&quot;itemData&quot;:{&quot;type&quot;:&quot;article-journal&quot;,&quot;id&quot;:&quot;a9aabe23-ea3b-3fbc-ae6e-df6cc3f85cfb&quot;,&quot;title&quot;:&quot;Utility of the cleft lift procedure in refractory pilonidal disease&quot;,&quot;author&quot;:[{&quot;family&quot;:&quot;Bascom&quot;,&quot;given&quot;:&quot;J&quot;,&quot;parse-names&quot;:false,&quot;dropping-particle&quot;:&quot;&quot;,&quot;non-dropping-particle&quot;:&quot;&quot;},{&quot;family&quot;:&quot;surgery&quot;,&quot;given&quot;:&quot;T Bascom - The American journal of&quot;,&quot;parse-names&quot;:false,&quot;dropping-particle&quot;:&quot;&quot;,&quot;non-dropping-particle&quot;:&quot;&quot;},{&quot;family&quot;:&quot;2007&quot;,&quot;given&quot;:&quot;undefined&quot;,&quot;parse-names&quot;:false,&quot;dropping-particle&quot;:&quot;&quot;,&quot;non-dropping-particle&quot;:&quot;&quot;}],&quot;container-title&quot;:&quot;Elsevier&quot;,&quot;accessed&quot;:{&quot;date-parts&quot;:[[2021,8,9]]},&quot;URL&quot;:&quot;https://www.sciencedirect.com/science/article/pii/S0002961007000694?casa_token=m9bwl9HXO94AAAAA:viP2gCWeYJxg_O3VCQfoNj9sC_g07JMUAxGoD8YEz1sALOyyYuJ79FZqzNlOcb1KTiHle9ZbAg&quot;,&quot;container-title-short&quot;:&quot;&quot;},&quot;isTemporary&quot;:false},{&quot;id&quot;:&quot;905fbb06-8374-3e52-a994-a2d635d5eb0a&quot;,&quot;itemData&quot;:{&quot;type&quot;:&quot;article-journal&quot;,&quot;id&quot;:&quot;905fbb06-8374-3e52-a994-a2d635d5eb0a&quot;,&quot;title&quot;:&quot;The bascom cleft lift as a solution for all presentations of pilonidal disease&quot;,&quot;author&quot;:[{&quot;family&quot;:&quot;Cureus&quot;,&quot;given&quot;:&quot;SC Immerman -&quot;,&quot;parse-names&quot;:false,&quot;dropping-particle&quot;:&quot;&quot;,&quot;non-dropping-particle&quot;:&quot;&quot;},{&quot;family&quot;:&quot;2021&quot;,&quot;given&quot;:&quot;undefined&quot;,&quot;parse-names&quot;:false,&quot;dropping-particle&quot;:&quot;&quot;,&quot;non-dropping-particle&quot;:&quot;&quot;}],&quot;container-title&quot;:&quot;cureus.com&quot;,&quot;accessed&quot;:{&quot;date-parts&quot;:[[2022,11,23]]},&quot;URL&quot;:&quot;https://www.cureus.com/articles/50500-the-bascom-cleft-lift-as-a-solution-for-all-presentations-of-pilonidal-disease&quot;,&quot;container-title-short&quot;:&quot;&quot;},&quot;isTemporary&quot;:false}],&quot;citationTag&quot;:&quot;MENDELEY_CITATION_v3_eyJjaXRhdGlvbklEIjoiTUVOREVMRVlfQ0lUQVRJT05fZjVlOWFiMzYtYWEyYS00ZDU2LWEwZjEtOGUxNTE5YzFjODNiIiwicHJvcGVydGllcyI6eyJub3RlSW5kZXgiOjB9LCJpc0VkaXRlZCI6ZmFsc2UsIm1hbnVhbE92ZXJyaWRlIjp7ImlzTWFudWFsbHlPdmVycmlkZGVuIjpmYWxzZSwiY2l0ZXByb2NUZXh0IjoiKEJhc2NvbSwgU3VyZ2VyeSwgZXQgYWwuLCBuLmQuOyBCYXNjb20sIHN1cmdlcnksIGV0IGFsLiwgbi5kLjsgQmFzY29tICYjMzg7IEJhc2NvbSwgMjAwNzsgQ3VyZXVzICYjMzg7IDIwMjEsIG4uZC4pIiwibWFudWFsT3ZlcnJpZGVUZXh0IjoiIn0sImNpdGF0aW9uSXRlbXMiOlt7ImlkIjoiZWQ3MzZhNjktNjQ3MS0zNmVhLTliYzYtYWUxN2M4MTRjN2IwIiwiaXRlbURhdGEiOnsidHlwZSI6ImFydGljbGUtam91cm5hbCIsImlkIjoiZWQ3MzZhNjktNjQ3MS0zNmVhLTliYzYtYWUxN2M4MTRjN2IwIiwidGl0bGUiOiJVdGlsaXR5IG9mIHRoZSBjbGVmdCBsaWZ0IHByb2NlZHVyZSBpbiByZWZyYWN0b3J5IHBpbG9uaWRhbCBkaXNlYXNlIiwiYXV0aG9yIjpbeyJmYW1pbHkiOiJCYXNjb20iLCJnaXZlbiI6IkpvaG4iLCJwYXJzZS1uYW1lcyI6ZmFsc2UsImRyb3BwaW5nLXBhcnRpY2xlIjoiIiwibm9uLWRyb3BwaW5nLXBhcnRpY2xlIjoiIn0seyJmYW1pbHkiOiJCYXNjb20iLCJnaXZlbiI6IlRob21hcyIsInBhcnNlLW5hbWVzIjpmYWxzZSwiZHJvcHBpbmctcGFydGljbGUiOiIiLCJub24tZHJvcHBpbmctcGFydGljbGUiOiIifV0sImNvbnRhaW5lci10aXRsZSI6IlRoZSBBbWVyaWNhbiBKb3VybmFsIG9mIFN1cmdlcnkiLCJhY2Nlc3NlZCI6eyJkYXRlLXBhcnRzIjpbWzIwMjIsOSwzMF1dfSwiRE9JIjoiMTAuMTAxNi9KLkFNSlNVUkcuMjAwNy4wMS4wMDgiLCJJU1NOIjoiMDAwMi05NjEwIiwiUE1JRCI6IjE3NDM0MzY1IiwiaXNzdWVkIjp7ImRhdGUtcGFydHMiOltbMjAwNyw1LDFdXX0sInBhZ2UiOiI2MDYtNjA5IiwiYWJzdHJhY3QiOiJCYWNrZ3JvdW5kOiBSZWZyYWN0b3J5IHBpbG9uaWRhbCBkaXNlYXNlIGlzIGEgcHJvYmxlbS4gV2Ugd2lzaGVkIHRvIHNob3cgdGhlIHV0aWxpdHkgb2YgdGhlIGNsZWZ0IGxpZnQgcHJvY2VkdXJlIGluIHNvbHZpbmcgbm9uaGVhbGluZy4gTWV0aG9kczogV2Ugc2VsZWN0ZWQgYSBzdWJzZXQgb2YgY2hhbGxlbmdpbmcgY2FzZXMgZm9yIHRoaXMgc3R1ZHkuIFRoZSBzdWJzZXQgaW5jbHVkZWQgYWxsIHBhdGllbnRzIHJlZmVycmVkIHdpdGggcGVyc2lzdGVudCBvcGVuIHdvdW5kcyBkZXNwaXRlIGF0IGxlYXN0IDIgcHJpb3IgcGlsb25pZGFsIHN1cmdlcmllcyBlbHNld2hlcmUuIFJlc3VsdHM6IFRoZSA2OSBwYXRpZW50cyBoYWQgdW5kZXJnb25lIDIyMyBzdXJnZXJpZXMgKGF2ZXJhZ2UsIDMpIGFuZCBlbmR1cmVkIG9wZW4gd291bmRzIGZvciBhIHN1bSBvZiAzNjUgeWVhcnMgKGF2ZXJhZ2UsIDUpLiBBbGwgcGF0aWVudHMgd2UgY29udGFjdGVkIHdlcmUgaGVhbGVkIGFmdGVyIGEgc2luZ2xlIGNsZWZ0IGxpZnQgc3VyZ2VyeSB3aXRoIDMgZXhjZXB0aW9ucy4gVHdvIHBhdGllbnRzIHJlcXVpcmVkIDIgbGlmdHMgYmVmb3JlIGhlYWxpbmcgYW5kIDEgcGF0aWVudCByZXF1aXJlZCAzIGxpZnRzLiBDb25jbHVzaW9uczogVGhlIGNsZWZ0IGxpZnQgcHJvY2VkdXJlIGdhdmUgZXhjZWxsZW50IHJlc3VsdHMgaW4gcGF0aWVudHMgd2l0aCByZWZyYWN0b3J5IHBpbG9uaWRhbCBkaXNlYXNlLiDCqSAyMDA3IEV4Y2VycHRhIE1lZGljYSBJbmMuIEFsbCByaWdodHMgcmVzZXJ2ZWQuIiwicHVibGlzaGVyIjoiRWxzZXZpZXIiLCJpc3N1ZSI6IjUiLCJ2b2x1bWUiOiIxOTMiLCJjb250YWluZXItdGl0bGUtc2hvcnQiOiIifSwiaXNUZW1wb3JhcnkiOmZhbHNlfSx7ImlkIjoiMzJlZjYwZDEtOGQxYy0zZjQzLTk4MWEtM2MxNjA2MmNjOWZmIiwiaXRlbURhdGEiOnsidHlwZSI6ImFydGljbGUtam91cm5hbCIsImlkIjoiMzJlZjYwZDEtOGQxYy0zZjQzLTk4MWEtM2MxNjA2MmNjOWZmIiwidGl0bGUiOiJGYWlsZWQgcGlsb25pZGFsIHN1cmdlcnk6IG5ldyBwYXJhZGlnbSBhbmQgbmV3IG9wZXJhdGlvbiBsZWFkaW5nIHRvIGN1cmVzIiwiYXV0aG9yIjpbeyJmYW1pbHkiOiJCYXNjb20iLCJnaXZlbiI6IkoiLCJwYXJzZS1uYW1lcyI6ZmFsc2UsImRyb3BwaW5nLXBhcnRpY2xlIjoiIiwibm9uLWRyb3BwaW5nLXBhcnRpY2xlIjoiIn0seyJmYW1pbHkiOiJTdXJnZXJ5IiwiZ2l2ZW4iOiJUIEJhc2NvbSAtIEFyY2hpdmVzIG9mIiwicGFyc2UtbmFtZXMiOmZhbHNlLCJkcm9wcGluZy1wYXJ0aWNsZSI6IiIsIm5vbi1kcm9wcGluZy1wYXJ0aWNsZSI6IiJ9LHsiZmFtaWx5IjoiMjAwMiIsImdpdmVuIjoidW5kZWZpbmVkIiwicGFyc2UtbmFtZXMiOmZhbHNlLCJkcm9wcGluZy1wYXJ0aWNsZSI6IiIsIm5vbi1kcm9wcGluZy1wYXJ0aWNsZSI6IiJ9XSwiY29udGFpbmVyLXRpdGxlIjoiamFtYW5ldHdvcmsuY29tIiwiYWNjZXNzZWQiOnsiZGF0ZS1wYXJ0cyI6W1syMDIxLDgsOV1dfSwiVVJMIjoiaHR0cHM6Ly9qYW1hbmV0d29yay5jb20vam91cm5hbHMvamFtYXN1cmdlcnkvYXJ0aWNsZS1hYnN0cmFjdC8yMTI5MzkiLCJjb250YWluZXItdGl0bGUtc2hvcnQiOiIifSwiaXNUZW1wb3JhcnkiOmZhbHNlfSx7ImlkIjoiYTlhYWJlMjMtZWEzYi0zZmJjLWFlNmUtZGY2Y2MzZjg1Y2ZiIiwiaXRlbURhdGEiOnsidHlwZSI6ImFydGljbGUtam91cm5hbCIsImlkIjoiYTlhYWJlMjMtZWEzYi0zZmJjLWFlNmUtZGY2Y2MzZjg1Y2ZiIiwidGl0bGUiOiJVdGlsaXR5IG9mIHRoZSBjbGVmdCBsaWZ0IHByb2NlZHVyZSBpbiByZWZyYWN0b3J5IHBpbG9uaWRhbCBkaXNlYXNlIiwiYXV0aG9yIjpbeyJmYW1pbHkiOiJCYXNjb20iLCJnaXZlbiI6IkoiLCJwYXJzZS1uYW1lcyI6ZmFsc2UsImRyb3BwaW5nLXBhcnRpY2xlIjoiIiwibm9uLWRyb3BwaW5nLXBhcnRpY2xlIjoiIn0seyJmYW1pbHkiOiJzdXJnZXJ5IiwiZ2l2ZW4iOiJUIEJhc2NvbSAtIFRoZSBBbWVyaWNhbiBqb3VybmFsIG9mIiwicGFyc2UtbmFtZXMiOmZhbHNlLCJkcm9wcGluZy1wYXJ0aWNsZSI6IiIsIm5vbi1kcm9wcGluZy1wYXJ0aWNsZSI6IiJ9LHsiZmFtaWx5IjoiMjAwNyIsImdpdmVuIjoidW5kZWZpbmVkIiwicGFyc2UtbmFtZXMiOmZhbHNlLCJkcm9wcGluZy1wYXJ0aWNsZSI6IiIsIm5vbi1kcm9wcGluZy1wYXJ0aWNsZSI6IiJ9XSwiY29udGFpbmVyLXRpdGxlIjoiRWxzZXZpZXIiLCJhY2Nlc3NlZCI6eyJkYXRlLXBhcnRzIjpbWzIwMjEsOCw5XV19LCJVUkwiOiJodHRwczovL3d3dy5zY2llbmNlZGlyZWN0LmNvbS9zY2llbmNlL2FydGljbGUvcGlpL1MwMDAyOTYxMDA3MDAwNjk0P2Nhc2FfdG9rZW49bTlid2w5SFhPOTRBQUFBQTp2aVAyZ0NXZVlKeGdfTzNWQ1Fmb05qOXNDX2cwN0pNVUF4R29EOFlFejFzQUxPeXlZdUo3OUZacXpObE9jYjFLVGlIbGU5WmJBZyIsImNvbnRhaW5lci10aXRsZS1zaG9ydCI6IiJ9LCJpc1RlbXBvcmFyeSI6ZmFsc2V9LHsiaWQiOiI5MDVmYmIwNi04Mzc0LTNlNTItYTk5NC1hMmQ2MzVkNWViMGEiLCJpdGVtRGF0YSI6eyJ0eXBlIjoiYXJ0aWNsZS1qb3VybmFsIiwiaWQiOiI5MDVmYmIwNi04Mzc0LTNlNTItYTk5NC1hMmQ2MzVkNWViMGEiLCJ0aXRsZSI6IlRoZSBiYXNjb20gY2xlZnQgbGlmdCBhcyBhIHNvbHV0aW9uIGZvciBhbGwgcHJlc2VudGF0aW9ucyBvZiBwaWxvbmlkYWwgZGlzZWFzZSIsImF1dGhvciI6W3siZmFtaWx5IjoiQ3VyZXVzIiwiZ2l2ZW4iOiJTQyBJbW1lcm1hbiAtIiwicGFyc2UtbmFtZXMiOmZhbHNlLCJkcm9wcGluZy1wYXJ0aWNsZSI6IiIsIm5vbi1kcm9wcGluZy1wYXJ0aWNsZSI6IiJ9LHsiZmFtaWx5IjoiMjAyMSIsImdpdmVuIjoidW5kZWZpbmVkIiwicGFyc2UtbmFtZXMiOmZhbHNlLCJkcm9wcGluZy1wYXJ0aWNsZSI6IiIsIm5vbi1kcm9wcGluZy1wYXJ0aWNsZSI6IiJ9XSwiY29udGFpbmVyLXRpdGxlIjoiY3VyZXVzLmNvbSIsImFjY2Vzc2VkIjp7ImRhdGUtcGFydHMiOltbMjAyMiwxMSwyM11dfSwiVVJMIjoiaHR0cHM6Ly93d3cuY3VyZXVzLmNvbS9hcnRpY2xlcy81MDUwMC10aGUtYmFzY29tLWNsZWZ0LWxpZnQtYXMtYS1zb2x1dGlvbi1mb3ItYWxsLXByZXNlbnRhdGlvbnMtb2YtcGlsb25pZGFsLWRpc2Vhc2UiLCJjb250YWluZXItdGl0bGUtc2hvcnQiOiIifSwiaXNUZW1wb3JhcnkiOmZhbHNlfV19&quot;},{&quot;citationID&quot;:&quot;MENDELEY_CITATION_b7e18ae6-f1f4-47d9-9438-3e7e31a332d5&quot;,&quot;properties&quot;:{&quot;noteIndex&quot;:0},&quot;isEdited&quot;:false,&quot;manualOverride&quot;:{&quot;isManuallyOverridden&quot;:false,&quot;citeprocText&quot;:&quot;(Bianchi et al., 2018)&quot;,&quot;manualOverrideText&quot;:&quot;&quot;},&quot;citationItems&quot;:[{&quot;id&quot;:&quot;c033a6c4-6df3-38c6-8110-29ab3f767086&quot;,&quot;itemData&quot;:{&quot;type&quot;:&quot;article-journal&quot;,&quot;id&quot;:&quot;c033a6c4-6df3-38c6-8110-29ab3f767086&quot;,&quot;title&quot;:&quot;Negative Pressure Wound Therapy Is Beneficial in the Treatment of Pilonidal Disease&quot;,&quot;author&quot;:[{&quot;family&quot;:&quot;Bianchi&quot;,&quot;given&quot;:&quot;Elisa&quot;,&quot;parse-names&quot;:false,&quot;dropping-particle&quot;:&quot;&quot;,&quot;non-dropping-particle&quot;:&quot;&quot;},{&quot;family&quot;:&quot;Lei&quot;,&quot;given&quot;:&quot;Jason&quot;,&quot;parse-names&quot;:false,&quot;dropping-particle&quot;:&quot;&quot;,&quot;non-dropping-particle&quot;:&quot;&quot;},{&quot;family&quot;:&quot;Adegboyega&quot;,&quot;given&quot;:&quot;Titilayo&quot;,&quot;parse-names&quot;:false,&quot;dropping-particle&quot;:&quot;&quot;,&quot;non-dropping-particle&quot;:&quot;&quot;},{&quot;family&quot;:&quot;Shih&quot;,&quot;given&quot;:&quot;Shirley S.&quot;,&quot;parse-names&quot;:false,&quot;dropping-particle&quot;:&quot;&quot;,&quot;non-dropping-particle&quot;:&quot;&quot;},{&quot;family&quot;:&quot;Berrones&quot;,&quot;given&quot;:&quot;Marco&quot;,&quot;parse-names&quot;:false,&quot;dropping-particle&quot;:&quot;&quot;,&quot;non-dropping-particle&quot;:&quot;&quot;},{&quot;family&quot;:&quot;Purdy&quot;,&quot;given&quot;:&quot;Shawnee&quot;,&quot;parse-names&quot;:false,&quot;dropping-particle&quot;:&quot;&quot;,&quot;non-dropping-particle&quot;:&quot;&quot;},{&quot;family&quot;:&quot;Rivadeneira&quot;,&quot;given&quot;:&quot;David E.&quot;,&quot;parse-names&quot;:false,&quot;dropping-particle&quot;:&quot;&quot;,&quot;non-dropping-particle&quot;:&quot;&quot;}],&quot;container-title&quot;:&quot;Journal of the American College of Surgeons&quot;,&quot;container-title-short&quot;:&quot;J Am Coll Surg&quot;,&quot;accessed&quot;:{&quot;date-parts&quot;:[[2022,12,8]]},&quot;DOI&quot;:&quot;10.1016/J.JAMCOLLSURG.2018.08.295&quot;,&quot;ISSN&quot;:&quot;1072-7515&quot;,&quot;URL&quot;:&quot;https://journals.lww.com/journalacs/Fulltext/2018/10002/Negative_Pressure_Wound_Therapy_Is_Beneficial_in.263.aspx&quot;,&quot;issued&quot;:{&quot;date-parts&quot;:[[2018,10]]},&quot;page&quot;:&quot;e109-e110&quot;,&quot;abstract&quot;:&quot;There are multiple surgical approaches to the treatment of Pilonidal Sinus Disease (PSD). All are associated with wound complications including surgical site infections (SSI), dehiscence, and recurrence. Negative Pressure Wound Therapy (NPWT) has been reported to decrease wound complications after surgery. We report our experience with NPWT after excision with primary closure of PSD. Method(s): We report 65 consecutive patients that underwent excision of pilonidal sinus disease with primary closure and placement of Negative Pressure Wound Therapy dressing. NPWT was places over the closed incision for 3-7 days at-120 mm hg. We compare these results with 65 patients consecutive patients prior to using NPWT who underwent excision PSD with primary closure. Both groups studied where well matched and there was no difference in Age, sex, OR time, Blood loss, incisions size. Early period complications (wound site infection, wound dehiscence, abscess, hematoma and seroma formation) developing within 30 days of operation was recorded from the medical files. Data were analyzed using SPSS ver. 12.0 (SPSS Inc., Chicago, IL, USA). Comparison of groups was done with ANOVA Results: Mean age of patients was 25.4 +/- 5.7 years and the male: female ratio was 4:1. Operation time did not differ between groups. Significant decrease in early wound complications occurred in those patients treated with NPWT, 11% (6/65,) compared to those patients that did not have NPWT, 25% (16/65) p,&lt;0.001. Surgical site infection was significantly decreased in the NPWT group, 4.6% (3/65) compared to those who did not have NPWT 15% (10/65), p&lt;0.001. Recurrence of pilonidal disease was significantly decreased in the NPWT patients 3% (2/65) compared to non-NPWT 12% (8/65), p&lt;0.0001. The use of Negative Pressure wound therapy is beneficial in patients undergoing excision and primary closure of pilonidal sinus disease. NPWT leads to a decrease in early wound complications including wound seroma, dehiscence and SSI. In addition NPWT also significantly resulted in a decrease in recurrence of disease. We recommend the use of NPWT in the surgical management of pilonidal disease.&quot;,&quot;publisher&quot;:&quot;Ovid Technologies (Wolters Kluwer Health)&quot;,&quot;issue&quot;:&quot;4&quot;,&quot;volume&quot;:&quot;227&quot;},&quot;isTemporary&quot;:false}],&quot;citationTag&quot;:&quot;MENDELEY_CITATION_v3_eyJjaXRhdGlvbklEIjoiTUVOREVMRVlfQ0lUQVRJT05fYjdlMThhZTYtZjFmNC00N2Q5LTk0MzgtM2U3ZTMxYTMzMmQ1IiwicHJvcGVydGllcyI6eyJub3RlSW5kZXgiOjB9LCJpc0VkaXRlZCI6ZmFsc2UsIm1hbnVhbE92ZXJyaWRlIjp7ImlzTWFudWFsbHlPdmVycmlkZGVuIjpmYWxzZSwiY2l0ZXByb2NUZXh0IjoiKEJpYW5jaGkgZXQgYWwuLCAyMDE4KSIsIm1hbnVhbE92ZXJyaWRlVGV4dCI6IiJ9LCJjaXRhdGlvbkl0ZW1zIjpbeyJpZCI6ImMwMzNhNmM0LTZkZjMtMzhjNi04MTEwLTI5YWIzZjc2NzA4NiIsIml0ZW1EYXRhIjp7InR5cGUiOiJhcnRpY2xlLWpvdXJuYWwiLCJpZCI6ImMwMzNhNmM0LTZkZjMtMzhjNi04MTEwLTI5YWIzZjc2NzA4NiIsInRpdGxlIjoiTmVnYXRpdmUgUHJlc3N1cmUgV291bmQgVGhlcmFweSBJcyBCZW5lZmljaWFsIGluIHRoZSBUcmVhdG1lbnQgb2YgUGlsb25pZGFsIERpc2Vhc2UiLCJhdXRob3IiOlt7ImZhbWlseSI6IkJpYW5jaGkiLCJnaXZlbiI6IkVsaXNhIiwicGFyc2UtbmFtZXMiOmZhbHNlLCJkcm9wcGluZy1wYXJ0aWNsZSI6IiIsIm5vbi1kcm9wcGluZy1wYXJ0aWNsZSI6IiJ9LHsiZmFtaWx5IjoiTGVpIiwiZ2l2ZW4iOiJKYXNvbiIsInBhcnNlLW5hbWVzIjpmYWxzZSwiZHJvcHBpbmctcGFydGljbGUiOiIiLCJub24tZHJvcHBpbmctcGFydGljbGUiOiIifSx7ImZhbWlseSI6IkFkZWdib3llZ2EiLCJnaXZlbiI6IlRpdGlsYXlvIiwicGFyc2UtbmFtZXMiOmZhbHNlLCJkcm9wcGluZy1wYXJ0aWNsZSI6IiIsIm5vbi1kcm9wcGluZy1wYXJ0aWNsZSI6IiJ9LHsiZmFtaWx5IjoiU2hpaCIsImdpdmVuIjoiU2hpcmxleSBTLiIsInBhcnNlLW5hbWVzIjpmYWxzZSwiZHJvcHBpbmctcGFydGljbGUiOiIiLCJub24tZHJvcHBpbmctcGFydGljbGUiOiIifSx7ImZhbWlseSI6IkJlcnJvbmVzIiwiZ2l2ZW4iOiJNYXJjbyIsInBhcnNlLW5hbWVzIjpmYWxzZSwiZHJvcHBpbmctcGFydGljbGUiOiIiLCJub24tZHJvcHBpbmctcGFydGljbGUiOiIifSx7ImZhbWlseSI6IlB1cmR5IiwiZ2l2ZW4iOiJTaGF3bmVlIiwicGFyc2UtbmFtZXMiOmZhbHNlLCJkcm9wcGluZy1wYXJ0aWNsZSI6IiIsIm5vbi1kcm9wcGluZy1wYXJ0aWNsZSI6IiJ9LHsiZmFtaWx5IjoiUml2YWRlbmVpcmEiLCJnaXZlbiI6IkRhdmlkIEUuIiwicGFyc2UtbmFtZXMiOmZhbHNlLCJkcm9wcGluZy1wYXJ0aWNsZSI6IiIsIm5vbi1kcm9wcGluZy1wYXJ0aWNsZSI6IiJ9XSwiY29udGFpbmVyLXRpdGxlIjoiSm91cm5hbCBvZiB0aGUgQW1lcmljYW4gQ29sbGVnZSBvZiBTdXJnZW9ucyIsImNvbnRhaW5lci10aXRsZS1zaG9ydCI6IkogQW0gQ29sbCBTdXJnIiwiYWNjZXNzZWQiOnsiZGF0ZS1wYXJ0cyI6W1syMDIyLDEyLDhdXX0sIkRPSSI6IjEwLjEwMTYvSi5KQU1DT0xMU1VSRy4yMDE4LjA4LjI5NSIsIklTU04iOiIxMDcyLTc1MTUiLCJVUkwiOiJodHRwczovL2pvdXJuYWxzLmx3dy5jb20vam91cm5hbGFjcy9GdWxsdGV4dC8yMDE4LzEwMDAyL05lZ2F0aXZlX1ByZXNzdXJlX1dvdW5kX1RoZXJhcHlfSXNfQmVuZWZpY2lhbF9pbi4yNjMuYXNweCIsImlzc3VlZCI6eyJkYXRlLXBhcnRzIjpbWzIwMTgsMTBdXX0sInBhZ2UiOiJlMTA5LWUxMTAiLCJhYnN0cmFjdCI6IlRoZXJlIGFyZSBtdWx0aXBsZSBzdXJnaWNhbCBhcHByb2FjaGVzIHRvIHRoZSB0cmVhdG1lbnQgb2YgUGlsb25pZGFsIFNpbnVzIERpc2Vhc2UgKFBTRCkuIEFsbCBhcmUgYXNzb2NpYXRlZCB3aXRoIHdvdW5kIGNvbXBsaWNhdGlvbnMgaW5jbHVkaW5nIHN1cmdpY2FsIHNpdGUgaW5mZWN0aW9ucyAoU1NJKSwgZGVoaXNjZW5jZSwgYW5kIHJlY3VycmVuY2UuIE5lZ2F0aXZlIFByZXNzdXJlIFdvdW5kIFRoZXJhcHkgKE5QV1QpIGhhcyBiZWVuIHJlcG9ydGVkIHRvIGRlY3JlYXNlIHdvdW5kIGNvbXBsaWNhdGlvbnMgYWZ0ZXIgc3VyZ2VyeS4gV2UgcmVwb3J0IG91ciBleHBlcmllbmNlIHdpdGggTlBXVCBhZnRlciBleGNpc2lvbiB3aXRoIHByaW1hcnkgY2xvc3VyZSBvZiBQU0QuIE1ldGhvZChzKTogV2UgcmVwb3J0IDY1IGNvbnNlY3V0aXZlIHBhdGllbnRzIHRoYXQgdW5kZXJ3ZW50IGV4Y2lzaW9uIG9mIHBpbG9uaWRhbCBzaW51cyBkaXNlYXNlIHdpdGggcHJpbWFyeSBjbG9zdXJlIGFuZCBwbGFjZW1lbnQgb2YgTmVnYXRpdmUgUHJlc3N1cmUgV291bmQgVGhlcmFweSBkcmVzc2luZy4gTlBXVCB3YXMgcGxhY2VzIG92ZXIgdGhlIGNsb3NlZCBpbmNpc2lvbiBmb3IgMy03IGRheXMgYXQtMTIwIG1tIGhnLiBXZSBjb21wYXJlIHRoZXNlIHJlc3VsdHMgd2l0aCA2NSBwYXRpZW50cyBjb25zZWN1dGl2ZSBwYXRpZW50cyBwcmlvciB0byB1c2luZyBOUFdUIHdobyB1bmRlcndlbnQgZXhjaXNpb24gUFNEIHdpdGggcHJpbWFyeSBjbG9zdXJlLiBCb3RoIGdyb3VwcyBzdHVkaWVkIHdoZXJlIHdlbGwgbWF0Y2hlZCBhbmQgdGhlcmUgd2FzIG5vIGRpZmZlcmVuY2UgaW4gQWdlLCBzZXgsIE9SIHRpbWUsIEJsb29kIGxvc3MsIGluY2lzaW9ucyBzaXplLiBFYXJseSBwZXJpb2QgY29tcGxpY2F0aW9ucyAod291bmQgc2l0ZSBpbmZlY3Rpb24sIHdvdW5kIGRlaGlzY2VuY2UsIGFic2Nlc3MsIGhlbWF0b21hIGFuZCBzZXJvbWEgZm9ybWF0aW9uKSBkZXZlbG9waW5nIHdpdGhpbiAzMCBkYXlzIG9mIG9wZXJhdGlvbiB3YXMgcmVjb3JkZWQgZnJvbSB0aGUgbWVkaWNhbCBmaWxlcy4gRGF0YSB3ZXJlIGFuYWx5emVkIHVzaW5nIFNQU1MgdmVyLiAxMi4wIChTUFNTIEluYy4sIENoaWNhZ28sIElMLCBVU0EpLiBDb21wYXJpc29uIG9mIGdyb3VwcyB3YXMgZG9uZSB3aXRoIEFOT1ZBIFJlc3VsdHM6IE1lYW4gYWdlIG9mIHBhdGllbnRzIHdhcyAyNS40ICsvLSA1LjcgeWVhcnMgYW5kIHRoZSBtYWxlOiBmZW1hbGUgcmF0aW8gd2FzIDQ6MS4gT3BlcmF0aW9uIHRpbWUgZGlkIG5vdCBkaWZmZXIgYmV0d2VlbiBncm91cHMuIFNpZ25pZmljYW50IGRlY3JlYXNlIGluIGVhcmx5IHdvdW5kIGNvbXBsaWNhdGlvbnMgb2NjdXJyZWQgaW4gdGhvc2UgcGF0aWVudHMgdHJlYXRlZCB3aXRoIE5QV1QsIDExJSAoNi82NSwpIGNvbXBhcmVkIHRvIHRob3NlIHBhdGllbnRzIHRoYXQgZGlkIG5vdCBoYXZlIE5QV1QsIDI1JSAoMTYvNjUpIHAsPDAuMDAxLiBTdXJnaWNhbCBzaXRlIGluZmVjdGlvbiB3YXMgc2lnbmlmaWNhbnRseSBkZWNyZWFzZWQgaW4gdGhlIE5QV1QgZ3JvdXAsIDQuNiUgKDMvNjUpIGNvbXBhcmVkIHRvIHRob3NlIHdobyBkaWQgbm90IGhhdmUgTlBXVCAxNSUgKDEwLzY1KSwgcDwwLjAwMS4gUmVjdXJyZW5jZSBvZiBwaWxvbmlkYWwgZGlzZWFzZSB3YXMgc2lnbmlmaWNhbnRseSBkZWNyZWFzZWQgaW4gdGhlIE5QV1QgcGF0aWVudHMgMyUgKDIvNjUpIGNvbXBhcmVkIHRvIG5vbi1OUFdUIDEyJSAoOC82NSksIHA8MC4wMDAxLiBUaGUgdXNlIG9mIE5lZ2F0aXZlIFByZXNzdXJlIHdvdW5kIHRoZXJhcHkgaXMgYmVuZWZpY2lhbCBpbiBwYXRpZW50cyB1bmRlcmdvaW5nIGV4Y2lzaW9uIGFuZCBwcmltYXJ5IGNsb3N1cmUgb2YgcGlsb25pZGFsIHNpbnVzIGRpc2Vhc2UuIE5QV1QgbGVhZHMgdG8gYSBkZWNyZWFzZSBpbiBlYXJseSB3b3VuZCBjb21wbGljYXRpb25zIGluY2x1ZGluZyB3b3VuZCBzZXJvbWEsIGRlaGlzY2VuY2UgYW5kIFNTSS4gSW4gYWRkaXRpb24gTlBXVCBhbHNvIHNpZ25pZmljYW50bHkgcmVzdWx0ZWQgaW4gYSBkZWNyZWFzZSBpbiByZWN1cnJlbmNlIG9mIGRpc2Vhc2UuIFdlIHJlY29tbWVuZCB0aGUgdXNlIG9mIE5QV1QgaW4gdGhlIHN1cmdpY2FsIG1hbmFnZW1lbnQgb2YgcGlsb25pZGFsIGRpc2Vhc2UuIiwicHVibGlzaGVyIjoiT3ZpZCBUZWNobm9sb2dpZXMgKFdvbHRlcnMgS2x1d2VyIEhlYWx0aCkiLCJpc3N1ZSI6IjQiLCJ2b2x1bWUiOiIyMjcifSwiaXNUZW1wb3JhcnkiOmZhbHNlfV19&quot;},{&quot;citationID&quot;:&quot;MENDELEY_CITATION_7633dff9-ec82-43d4-b3ee-d461d7969585&quot;,&quot;properties&quot;:{&quot;noteIndex&quot;:0},&quot;isEdited&quot;:false,&quot;manualOverride&quot;:{&quot;isManuallyOverridden&quot;:false,&quot;citeprocText&quot;:&quot;(Korsgaard et al., n.d.)&quot;,&quot;manualOverrideText&quot;:&quot;&quot;},&quot;citationItems&quot;:[{&quot;id&quot;:&quot;f570b2c2-8d16-3cd6-a3ec-87e1ab19f859&quot;,&quot;itemData&quot;:{&quot;type&quot;:&quot;article-journal&quot;,&quot;id&quot;:&quot;f570b2c2-8d16-3cd6-a3ec-87e1ab19f859&quot;,&quot;title&quot;:&quot;Patient impact of Pilonidal Sinus Disease&quot;,&quot;author&quot;:[{&quot;family&quot;:&quot;Korsgaard&quot;,&quot;given&quot;:&quot;PD&quot;,&quot;parse-names&quot;:false,&quot;dropping-particle&quot;:&quot;&quot;,&quot;non-dropping-particle&quot;:&quot;&quot;},{&quot;family&quot;:&quot;Sørensen&quot;,&quot;given&quot;:&quot;M&quot;,&quot;parse-names&quot;:false,&quot;dropping-particle&quot;:&quot;&quot;,&quot;non-dropping-particle&quot;:&quot;&quot;},{&quot;family&quot;:&quot;…&quot;,&quot;given&quot;:&quot;AG Pedersen - Pilonidal Sinus&quot;,&quot;parse-names&quot;:false,&quot;dropping-particle&quot;:&quot;&quot;,&quot;non-dropping-particle&quot;:&quot;&quot;},{&quot;family&quot;:&quot;2021&quot;,&quot;given&quot;:&quot;undefined&quot;,&quot;parse-names&quot;:false,&quot;dropping-particle&quot;:&quot;&quot;,&quot;non-dropping-particle&quot;:&quot;&quot;}],&quot;container-title&quot;:&quot;pilonidal.com.au&quot;,&quot;accessed&quot;:{&quot;date-parts&quot;:[[2021,9,6]]},&quot;URL&quot;:&quot;http://www.pilonidal.com.au/ojs/ojs-3.1.0-1/index.php/PSJ/article/view/66&quot;,&quot;container-title-short&quot;:&quot;&quot;},&quot;isTemporary&quot;:false}],&quot;citationTag&quot;:&quot;MENDELEY_CITATION_v3_eyJjaXRhdGlvbklEIjoiTUVOREVMRVlfQ0lUQVRJT05fNzYzM2RmZjktZWM4Mi00M2Q0LWIzZWUtZDQ2MWQ3OTY5NTg1IiwicHJvcGVydGllcyI6eyJub3RlSW5kZXgiOjB9LCJpc0VkaXRlZCI6ZmFsc2UsIm1hbnVhbE92ZXJyaWRlIjp7ImlzTWFudWFsbHlPdmVycmlkZGVuIjpmYWxzZSwiY2l0ZXByb2NUZXh0IjoiKEtvcnNnYWFyZCBldCBhbC4sIG4uZC4pIiwibWFudWFsT3ZlcnJpZGVUZXh0IjoiIn0sImNpdGF0aW9uSXRlbXMiOlt7ImlkIjoiZjU3MGIyYzItOGQxNi0zY2Q2LWEzZWMtODdlMWFiMTlmODU5IiwiaXRlbURhdGEiOnsidHlwZSI6ImFydGljbGUtam91cm5hbCIsImlkIjoiZjU3MGIyYzItOGQxNi0zY2Q2LWEzZWMtODdlMWFiMTlmODU5IiwidGl0bGUiOiJQYXRpZW50IGltcGFjdCBvZiBQaWxvbmlkYWwgU2ludXMgRGlzZWFzZSIsImF1dGhvciI6W3siZmFtaWx5IjoiS29yc2dhYXJkIiwiZ2l2ZW4iOiJQRCIsInBhcnNlLW5hbWVzIjpmYWxzZSwiZHJvcHBpbmctcGFydGljbGUiOiIiLCJub24tZHJvcHBpbmctcGFydGljbGUiOiIifSx7ImZhbWlseSI6IlPDuHJlbnNlbiIsImdpdmVuIjoiTSIsInBhcnNlLW5hbWVzIjpmYWxzZSwiZHJvcHBpbmctcGFydGljbGUiOiIiLCJub24tZHJvcHBpbmctcGFydGljbGUiOiIifSx7ImZhbWlseSI6IuKApiIsImdpdmVuIjoiQUcgUGVkZXJzZW4gLSBQaWxvbmlkYWwgU2ludXMiLCJwYXJzZS1uYW1lcyI6ZmFsc2UsImRyb3BwaW5nLXBhcnRpY2xlIjoiIiwibm9uLWRyb3BwaW5nLXBhcnRpY2xlIjoiIn0seyJmYW1pbHkiOiIyMDIxIiwiZ2l2ZW4iOiJ1bmRlZmluZWQiLCJwYXJzZS1uYW1lcyI6ZmFsc2UsImRyb3BwaW5nLXBhcnRpY2xlIjoiIiwibm9uLWRyb3BwaW5nLXBhcnRpY2xlIjoiIn1dLCJjb250YWluZXItdGl0bGUiOiJwaWxvbmlkYWwuY29tLmF1IiwiYWNjZXNzZWQiOnsiZGF0ZS1wYXJ0cyI6W1syMDIxLDksNl1dfSwiVVJMIjoiaHR0cDovL3d3dy5waWxvbmlkYWwuY29tLmF1L29qcy9vanMtMy4xLjAtMS9pbmRleC5waHAvUFNKL2FydGljbGUvdmlldy82NiIsImNvbnRhaW5lci10aXRsZS1zaG9ydCI6IiJ9LCJpc1RlbXBvcmFyeSI6ZmFsc2V9X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FC8B23E3FC2354F8BEFC8F7D7B36D6B" ma:contentTypeVersion="2" ma:contentTypeDescription="Opret et nyt dokument." ma:contentTypeScope="" ma:versionID="2b6ec1ce27dbd7dc5410e2d92ee6c6c4">
  <xsd:schema xmlns:xsd="http://www.w3.org/2001/XMLSchema" xmlns:xs="http://www.w3.org/2001/XMLSchema" xmlns:p="http://schemas.microsoft.com/office/2006/metadata/properties" xmlns:ns3="ac4bed08-2145-468d-b38a-d91a2b9f0991" targetNamespace="http://schemas.microsoft.com/office/2006/metadata/properties" ma:root="true" ma:fieldsID="21c35c4a1fb1c1cb594ee54c76c2cee0" ns3:_="">
    <xsd:import namespace="ac4bed08-2145-468d-b38a-d91a2b9f0991"/>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4bed08-2145-468d-b38a-d91a2b9f09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EDA315-1F04-4042-BA9E-7B6AF24F34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4bed08-2145-468d-b38a-d91a2b9f09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A6631D-E937-43C6-889A-DFE19BC6849C}">
  <ds:schemaRefs>
    <ds:schemaRef ds:uri="http://schemas.openxmlformats.org/officeDocument/2006/bibliography"/>
  </ds:schemaRefs>
</ds:datastoreItem>
</file>

<file path=customXml/itemProps3.xml><?xml version="1.0" encoding="utf-8"?>
<ds:datastoreItem xmlns:ds="http://schemas.openxmlformats.org/officeDocument/2006/customXml" ds:itemID="{DB7091BC-9E90-4CCA-9A1A-DE37B28A16D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A295D61-FE72-4ADB-AA75-8230ADB309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74</Words>
  <Characters>453</Characters>
  <Application>Microsoft Office Word</Application>
  <DocSecurity>0</DocSecurity>
  <Lines>3</Lines>
  <Paragraphs>1</Paragraphs>
  <ScaleCrop>false</ScaleCrop>
  <Company/>
  <LinksUpToDate>false</LinksUpToDate>
  <CharactersWithSpaces>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Haas</dc:creator>
  <cp:keywords/>
  <dc:description/>
  <cp:lastModifiedBy>Ida Kaad Faurschou</cp:lastModifiedBy>
  <cp:revision>428</cp:revision>
  <dcterms:created xsi:type="dcterms:W3CDTF">2023-08-09T08:19:00Z</dcterms:created>
  <dcterms:modified xsi:type="dcterms:W3CDTF">2024-04-22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surgery</vt:lpwstr>
  </property>
  <property fmtid="{D5CDD505-2E9C-101B-9397-08002B2CF9AE}" pid="3" name="Mendeley Recent Style Name 0_1">
    <vt:lpwstr>Annals of Surger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0d94704d-5c71-3583-891f-23b204e4baaa</vt:lpwstr>
  </property>
  <property fmtid="{D5CDD505-2E9C-101B-9397-08002B2CF9AE}" pid="24" name="Mendeley Citation Style_1">
    <vt:lpwstr>http://www.zotero.org/styles/springer-vancouver-brackets</vt:lpwstr>
  </property>
  <property fmtid="{D5CDD505-2E9C-101B-9397-08002B2CF9AE}" pid="25" name="ContentTypeId">
    <vt:lpwstr>0x010100FFC8B23E3FC2354F8BEFC8F7D7B36D6B</vt:lpwstr>
  </property>
</Properties>
</file>